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8F058FC" w14:textId="77777777" w:rsidR="003467CA" w:rsidRPr="00055B48" w:rsidRDefault="003467CA" w:rsidP="003467CA">
      <w:pPr>
        <w:pStyle w:val="Heading1"/>
      </w:pPr>
      <w:r>
        <w:t>Online</w:t>
      </w:r>
      <w:r w:rsidRPr="00055B48">
        <w:t xml:space="preserve"> Methods</w:t>
      </w:r>
    </w:p>
    <w:p w14:paraId="67929B27" w14:textId="77777777" w:rsidR="003467CA" w:rsidRPr="00D335B5" w:rsidRDefault="003467CA" w:rsidP="003467CA">
      <w:pPr>
        <w:pStyle w:val="Heading2"/>
        <w:rPr>
          <w:rFonts w:ascii="Times New Roman" w:hAnsi="Times New Roman" w:cs="Times New Roman"/>
        </w:rPr>
      </w:pPr>
      <w:r w:rsidRPr="00D335B5">
        <w:rPr>
          <w:rFonts w:ascii="Times New Roman" w:hAnsi="Times New Roman" w:cs="Times New Roman"/>
        </w:rPr>
        <w:t xml:space="preserve">Animal </w:t>
      </w:r>
      <w:r>
        <w:rPr>
          <w:rFonts w:ascii="Times New Roman" w:hAnsi="Times New Roman" w:cs="Times New Roman"/>
        </w:rPr>
        <w:t xml:space="preserve">subject </w:t>
      </w:r>
      <w:r w:rsidRPr="00D335B5">
        <w:rPr>
          <w:rFonts w:ascii="Times New Roman" w:hAnsi="Times New Roman" w:cs="Times New Roman"/>
        </w:rPr>
        <w:t>care</w:t>
      </w:r>
    </w:p>
    <w:p w14:paraId="7E571EAD" w14:textId="77777777" w:rsidR="003467CA" w:rsidRPr="00D335B5" w:rsidRDefault="003467CA" w:rsidP="003467CA">
      <w:pPr>
        <w:rPr>
          <w:rFonts w:ascii="Times New Roman" w:hAnsi="Times New Roman" w:cs="Times New Roman"/>
          <w:szCs w:val="24"/>
        </w:rPr>
      </w:pPr>
      <w:r w:rsidRPr="00D335B5">
        <w:rPr>
          <w:rFonts w:ascii="Times New Roman" w:hAnsi="Times New Roman" w:cs="Times New Roman"/>
        </w:rPr>
        <w:t>All protocols were approved and conducted in accordance with the University of Washington (UW) Office of Animal Welfare and the Institutional Animal Care and Use Committee</w:t>
      </w:r>
      <w:r w:rsidRPr="00D335B5">
        <w:rPr>
          <w:rFonts w:ascii="Times New Roman" w:hAnsi="Times New Roman" w:cs="Times New Roman"/>
          <w:szCs w:val="24"/>
        </w:rPr>
        <w:t>. Animals received ad libitum water and were fed twice a day (Lab Diet-5084 Laboratory Porcine Grower Diet). For surgical procedures, anesthesia was induced with a combination of intramuscular butorphanol, acepromazine and ketamine. Animals were intubated and mechanically ventilated using isoflurane and oxygen to maintain a surgical plane of anesthesia. Vital signs were monitored continuously throughout each procedure.</w:t>
      </w:r>
      <w:r w:rsidRPr="00D335B5">
        <w:rPr>
          <w:rFonts w:ascii="Times New Roman" w:hAnsi="Times New Roman" w:cs="Times New Roman"/>
        </w:rPr>
        <w:t xml:space="preserve"> </w:t>
      </w:r>
      <w:r w:rsidRPr="00D335B5">
        <w:rPr>
          <w:rFonts w:ascii="Times New Roman" w:hAnsi="Times New Roman" w:cs="Times New Roman"/>
          <w:szCs w:val="24"/>
        </w:rPr>
        <w:t>All animals received subcutaneous Buprenorphine SR-Lab (</w:t>
      </w:r>
      <w:proofErr w:type="spellStart"/>
      <w:r w:rsidRPr="00D335B5">
        <w:rPr>
          <w:rFonts w:ascii="Times New Roman" w:hAnsi="Times New Roman" w:cs="Times New Roman"/>
          <w:szCs w:val="24"/>
        </w:rPr>
        <w:t>ZooPharm</w:t>
      </w:r>
      <w:proofErr w:type="spellEnd"/>
      <w:r w:rsidRPr="00D335B5">
        <w:rPr>
          <w:rFonts w:ascii="Times New Roman" w:hAnsi="Times New Roman" w:cs="Times New Roman"/>
          <w:szCs w:val="24"/>
        </w:rPr>
        <w:t xml:space="preserve">) for post-operative analgesia and were euthanized by intravenous </w:t>
      </w:r>
      <w:proofErr w:type="spellStart"/>
      <w:r w:rsidRPr="00D335B5">
        <w:rPr>
          <w:rFonts w:ascii="Times New Roman" w:hAnsi="Times New Roman" w:cs="Times New Roman"/>
          <w:szCs w:val="24"/>
        </w:rPr>
        <w:t>Euthasol</w:t>
      </w:r>
      <w:proofErr w:type="spellEnd"/>
      <w:r w:rsidRPr="00D335B5">
        <w:rPr>
          <w:rFonts w:ascii="Times New Roman" w:hAnsi="Times New Roman" w:cs="Times New Roman"/>
          <w:szCs w:val="24"/>
        </w:rPr>
        <w:t xml:space="preserve"> (</w:t>
      </w:r>
      <w:proofErr w:type="spellStart"/>
      <w:r w:rsidRPr="00D335B5">
        <w:rPr>
          <w:rFonts w:ascii="Times New Roman" w:hAnsi="Times New Roman" w:cs="Times New Roman"/>
          <w:szCs w:val="24"/>
        </w:rPr>
        <w:t>Virbac</w:t>
      </w:r>
      <w:proofErr w:type="spellEnd"/>
      <w:r w:rsidRPr="00D335B5">
        <w:rPr>
          <w:rFonts w:ascii="Times New Roman" w:hAnsi="Times New Roman" w:cs="Times New Roman"/>
          <w:szCs w:val="24"/>
        </w:rPr>
        <w:t xml:space="preserve">). </w:t>
      </w:r>
      <w:r>
        <w:rPr>
          <w:rFonts w:ascii="Times New Roman" w:hAnsi="Times New Roman" w:cs="Times New Roman"/>
          <w:szCs w:val="24"/>
        </w:rPr>
        <w:t xml:space="preserve">All post-mortem examinations were performed by a blinded board-certified veterinary pathologist. </w:t>
      </w:r>
    </w:p>
    <w:p w14:paraId="6F40C82F" w14:textId="77777777" w:rsidR="003467CA" w:rsidRPr="00D335B5" w:rsidRDefault="003467CA" w:rsidP="003467CA">
      <w:pPr>
        <w:pStyle w:val="Heading3"/>
        <w:rPr>
          <w:rFonts w:ascii="Times New Roman" w:hAnsi="Times New Roman" w:cs="Times New Roman"/>
        </w:rPr>
      </w:pPr>
      <w:r w:rsidRPr="00D335B5">
        <w:rPr>
          <w:rFonts w:ascii="Times New Roman" w:hAnsi="Times New Roman" w:cs="Times New Roman"/>
        </w:rPr>
        <w:t>Porcine myocardial infarction model</w:t>
      </w:r>
    </w:p>
    <w:p w14:paraId="234C9E4C" w14:textId="77777777" w:rsidR="003467CA" w:rsidRDefault="003467CA" w:rsidP="003467CA">
      <w:pPr>
        <w:rPr>
          <w:rFonts w:ascii="Times New Roman" w:hAnsi="Times New Roman" w:cs="Times New Roman"/>
          <w:szCs w:val="24"/>
        </w:rPr>
      </w:pPr>
      <w:r w:rsidRPr="00D335B5">
        <w:rPr>
          <w:rFonts w:ascii="Times New Roman" w:hAnsi="Times New Roman" w:cs="Times New Roman"/>
          <w:szCs w:val="24"/>
        </w:rPr>
        <w:t xml:space="preserve">Percutaneous ischemia/reperfusion injury was induced as previously described in NHP </w:t>
      </w:r>
      <w:r w:rsidRPr="00D335B5">
        <w:rPr>
          <w:rFonts w:ascii="Times New Roman" w:hAnsi="Times New Roman" w:cs="Times New Roman"/>
          <w:szCs w:val="24"/>
        </w:rPr>
        <w:fldChar w:fldCharType="begin">
          <w:fldData xml:space="preserve">PEVuZE5vdGU+PENpdGU+PEF1dGhvcj5MaXU8L0F1dGhvcj48WWVhcj4yMDE4PC9ZZWFyPjxSZWNO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</w:fldData>
        </w:fldChar>
      </w:r>
      <w:r>
        <w:rPr>
          <w:rFonts w:ascii="Times New Roman" w:hAnsi="Times New Roman" w:cs="Times New Roman"/>
          <w:szCs w:val="24"/>
        </w:rPr>
        <w:instrText xml:space="preserve"> ADDIN EN.CITE </w:instrText>
      </w:r>
      <w:r>
        <w:rPr>
          <w:rFonts w:ascii="Times New Roman" w:hAnsi="Times New Roman" w:cs="Times New Roman"/>
          <w:szCs w:val="24"/>
        </w:rPr>
        <w:fldChar w:fldCharType="begin">
          <w:fldData xml:space="preserve">PEVuZE5vdGU+PENpdGU+PEF1dGhvcj5MaXU8L0F1dGhvcj48WWVhcj4yMDE4PC9ZZWFyPjxSZWNO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</w:fldData>
        </w:fldChar>
      </w:r>
      <w:r>
        <w:rPr>
          <w:rFonts w:ascii="Times New Roman" w:hAnsi="Times New Roman" w:cs="Times New Roman"/>
          <w:szCs w:val="24"/>
        </w:rPr>
        <w:instrText xml:space="preserve"> ADDIN EN.CITE.DATA </w:instrText>
      </w:r>
      <w:r>
        <w:rPr>
          <w:rFonts w:ascii="Times New Roman" w:hAnsi="Times New Roman" w:cs="Times New Roman"/>
          <w:szCs w:val="24"/>
        </w:rPr>
      </w:r>
      <w:r>
        <w:rPr>
          <w:rFonts w:ascii="Times New Roman" w:hAnsi="Times New Roman" w:cs="Times New Roman"/>
          <w:szCs w:val="24"/>
        </w:rPr>
        <w:fldChar w:fldCharType="end"/>
      </w:r>
      <w:r w:rsidRPr="00D335B5">
        <w:rPr>
          <w:rFonts w:ascii="Times New Roman" w:hAnsi="Times New Roman" w:cs="Times New Roman"/>
          <w:szCs w:val="24"/>
        </w:rPr>
      </w:r>
      <w:r w:rsidRPr="00D335B5">
        <w:rPr>
          <w:rFonts w:ascii="Times New Roman" w:hAnsi="Times New Roman" w:cs="Times New Roman"/>
          <w:szCs w:val="24"/>
        </w:rPr>
        <w:fldChar w:fldCharType="separate"/>
      </w:r>
      <w:r>
        <w:rPr>
          <w:rFonts w:ascii="Times New Roman" w:hAnsi="Times New Roman" w:cs="Times New Roman"/>
          <w:noProof/>
          <w:szCs w:val="24"/>
        </w:rPr>
        <w:t>(12)</w:t>
      </w:r>
      <w:r w:rsidRPr="00D335B5">
        <w:rPr>
          <w:rFonts w:ascii="Times New Roman" w:hAnsi="Times New Roman" w:cs="Times New Roman"/>
          <w:szCs w:val="24"/>
        </w:rPr>
        <w:fldChar w:fldCharType="end"/>
      </w:r>
      <w:r w:rsidRPr="00D335B5">
        <w:rPr>
          <w:rFonts w:ascii="Times New Roman" w:hAnsi="Times New Roman" w:cs="Times New Roman"/>
          <w:szCs w:val="24"/>
        </w:rPr>
        <w:t xml:space="preserve"> with modification for the porcine model. A 5</w:t>
      </w:r>
      <w:r w:rsidRPr="00D335B5">
        <w:rPr>
          <w:rFonts w:ascii="Times New Roman" w:hAnsi="Times New Roman" w:cs="Times New Roman"/>
        </w:rPr>
        <w:t>–</w:t>
      </w:r>
      <w:r w:rsidRPr="00D335B5">
        <w:rPr>
          <w:rFonts w:ascii="Times New Roman" w:hAnsi="Times New Roman" w:cs="Times New Roman"/>
          <w:szCs w:val="24"/>
        </w:rPr>
        <w:t>8 cm incision was made in the femoral triangle and the femoral artery was exposed by blunt dissection. Prior to obtaining vascular access, heparin was administered to achieve therapeutic anticoagulation (activated coagulation time &gt;</w:t>
      </w:r>
      <w:r>
        <w:rPr>
          <w:rFonts w:ascii="Times New Roman" w:hAnsi="Times New Roman" w:cs="Times New Roman"/>
          <w:szCs w:val="24"/>
        </w:rPr>
        <w:t xml:space="preserve"> </w:t>
      </w:r>
      <w:r w:rsidRPr="00D335B5">
        <w:rPr>
          <w:rFonts w:ascii="Times New Roman" w:hAnsi="Times New Roman" w:cs="Times New Roman"/>
          <w:szCs w:val="24"/>
        </w:rPr>
        <w:t xml:space="preserve">250 sec). A 5-French guidewire/introducer sheath system (Terumo Medical) was placed into the femoral artery and secured. Continuous </w:t>
      </w:r>
      <w:r>
        <w:rPr>
          <w:rFonts w:ascii="Times New Roman" w:hAnsi="Times New Roman" w:cs="Times New Roman"/>
          <w:szCs w:val="24"/>
        </w:rPr>
        <w:t>ECG</w:t>
      </w:r>
      <w:r w:rsidRPr="00D335B5">
        <w:rPr>
          <w:rFonts w:ascii="Times New Roman" w:hAnsi="Times New Roman" w:cs="Times New Roman"/>
          <w:szCs w:val="24"/>
        </w:rPr>
        <w:t>, invasive arterial blood pressure, pulse-oximetry and capnography were monitored throughout the procedure. Intravenous amiodarone 150 mg and lidocaine 100 mg were administered as single boluses prior to ischemia to minimize the risk of arrhythmia. Under fluoroscopic guidance (OEC 9800 Plus, GE Medical Systems), a 5-French Judkins right 2 or hockey stick guide catheter (Boston Scientific) was advanced into the ascending aorta to selectively engage the ostium of the left main coronary artery. Coronary angiography was performed using hand injections of contrast (</w:t>
      </w:r>
      <w:proofErr w:type="spellStart"/>
      <w:r w:rsidRPr="00D335B5">
        <w:rPr>
          <w:rFonts w:ascii="Times New Roman" w:hAnsi="Times New Roman" w:cs="Times New Roman"/>
          <w:szCs w:val="24"/>
        </w:rPr>
        <w:t>Visipaque</w:t>
      </w:r>
      <w:proofErr w:type="spellEnd"/>
      <w:r w:rsidRPr="00D335B5">
        <w:rPr>
          <w:rFonts w:ascii="Times New Roman" w:hAnsi="Times New Roman" w:cs="Times New Roman"/>
          <w:szCs w:val="24"/>
        </w:rPr>
        <w:t xml:space="preserve">) and </w:t>
      </w:r>
      <w:r w:rsidRPr="00D335B5">
        <w:rPr>
          <w:rFonts w:ascii="Times New Roman" w:hAnsi="Times New Roman" w:cs="Times New Roman"/>
          <w:szCs w:val="24"/>
        </w:rPr>
        <w:lastRenderedPageBreak/>
        <w:t>a 0.035” coronary guidewire (</w:t>
      </w:r>
      <w:proofErr w:type="spellStart"/>
      <w:r w:rsidRPr="00D335B5">
        <w:rPr>
          <w:rFonts w:ascii="Times New Roman" w:hAnsi="Times New Roman" w:cs="Times New Roman"/>
          <w:szCs w:val="24"/>
        </w:rPr>
        <w:t>Runthrough</w:t>
      </w:r>
      <w:proofErr w:type="spellEnd"/>
      <w:r w:rsidRPr="00D335B5">
        <w:rPr>
          <w:rFonts w:ascii="Times New Roman" w:hAnsi="Times New Roman" w:cs="Times New Roman"/>
          <w:szCs w:val="24"/>
        </w:rPr>
        <w:t xml:space="preserve"> NS Extra Floppy, Terumo Medical) was placed into the distal left anterior descending coronary artery (LAD). An appropriately sized angioplasty balloon catheter was then positioned into the mid-LAD distal to the first diagonal branch artery and inflated to the minimum pressure required for total obstruction of distal perfusion as confirmed by angiography. Ischemia was confirmed by ST-segment elevation on the ECG. Animals were maintained under anesthesia with ventilatory and hemodynamic support for 90 minutes, after which the balloon was deflated to restore distal perfusion, again confirmed by fluoroscopy and </w:t>
      </w:r>
      <w:r>
        <w:rPr>
          <w:rFonts w:ascii="Times New Roman" w:hAnsi="Times New Roman" w:cs="Times New Roman"/>
          <w:szCs w:val="24"/>
        </w:rPr>
        <w:t>ECG</w:t>
      </w:r>
      <w:r w:rsidRPr="00D335B5">
        <w:rPr>
          <w:rFonts w:ascii="Times New Roman" w:hAnsi="Times New Roman" w:cs="Times New Roman"/>
          <w:szCs w:val="24"/>
        </w:rPr>
        <w:t xml:space="preserve">. The animal was observed for reperfusion arrhythmias and externally cardioverted if ventricular fibrillation occurred. Prior to recovery, all </w:t>
      </w:r>
      <w:r>
        <w:rPr>
          <w:rFonts w:ascii="Times New Roman" w:hAnsi="Times New Roman" w:cs="Times New Roman"/>
          <w:szCs w:val="24"/>
        </w:rPr>
        <w:t>animals</w:t>
      </w:r>
      <w:r w:rsidRPr="00D335B5">
        <w:rPr>
          <w:rFonts w:ascii="Times New Roman" w:hAnsi="Times New Roman" w:cs="Times New Roman"/>
          <w:szCs w:val="24"/>
        </w:rPr>
        <w:t xml:space="preserve"> </w:t>
      </w:r>
      <w:r>
        <w:rPr>
          <w:rFonts w:ascii="Times New Roman" w:hAnsi="Times New Roman" w:cs="Times New Roman"/>
          <w:szCs w:val="24"/>
        </w:rPr>
        <w:t xml:space="preserve">received </w:t>
      </w:r>
      <w:r w:rsidRPr="00D335B5">
        <w:rPr>
          <w:rFonts w:ascii="Times New Roman" w:hAnsi="Times New Roman" w:cs="Times New Roman"/>
          <w:szCs w:val="24"/>
        </w:rPr>
        <w:t xml:space="preserve">implantable telemetry </w:t>
      </w:r>
      <w:r>
        <w:rPr>
          <w:rFonts w:ascii="Times New Roman" w:hAnsi="Times New Roman" w:cs="Times New Roman"/>
          <w:szCs w:val="24"/>
        </w:rPr>
        <w:t xml:space="preserve">units </w:t>
      </w:r>
      <w:r w:rsidRPr="00D335B5">
        <w:rPr>
          <w:rFonts w:ascii="Times New Roman" w:hAnsi="Times New Roman" w:cs="Times New Roman"/>
          <w:szCs w:val="24"/>
        </w:rPr>
        <w:t xml:space="preserve">and central venous catheter placement. Briefly, the external jugular vein in the jugular furrow was exposed and a 5-French central venous catheter (Access Technologies) was inserted and tunneled out to the dorsal prescapular area. The telemetry transmitter (EMKA </w:t>
      </w:r>
      <w:proofErr w:type="spellStart"/>
      <w:r w:rsidRPr="00D335B5">
        <w:rPr>
          <w:rFonts w:ascii="Times New Roman" w:hAnsi="Times New Roman" w:cs="Times New Roman"/>
          <w:szCs w:val="24"/>
        </w:rPr>
        <w:t>easyTEL</w:t>
      </w:r>
      <w:proofErr w:type="spellEnd"/>
      <w:r w:rsidRPr="00D335B5">
        <w:rPr>
          <w:rFonts w:ascii="Times New Roman" w:hAnsi="Times New Roman" w:cs="Times New Roman"/>
          <w:szCs w:val="24"/>
        </w:rPr>
        <w:t xml:space="preserve">+) was implanted in a subcutaneous pocket using the same incision in the jugular furrow, and subcutaneous leads were tunneled to capture the cardiac apex to base. </w:t>
      </w:r>
      <w:r>
        <w:rPr>
          <w:rFonts w:ascii="Times New Roman" w:hAnsi="Times New Roman" w:cs="Times New Roman"/>
          <w:szCs w:val="24"/>
        </w:rPr>
        <w:t>The overall p</w:t>
      </w:r>
      <w:r w:rsidRPr="00D335B5">
        <w:rPr>
          <w:rFonts w:ascii="Times New Roman" w:hAnsi="Times New Roman" w:cs="Times New Roman"/>
          <w:szCs w:val="24"/>
        </w:rPr>
        <w:t xml:space="preserve">rocedural mortality </w:t>
      </w:r>
      <w:r>
        <w:rPr>
          <w:rFonts w:ascii="Times New Roman" w:hAnsi="Times New Roman" w:cs="Times New Roman"/>
          <w:szCs w:val="24"/>
        </w:rPr>
        <w:t xml:space="preserve">including the infarct </w:t>
      </w:r>
      <w:r w:rsidRPr="00D335B5">
        <w:rPr>
          <w:rFonts w:ascii="Times New Roman" w:hAnsi="Times New Roman" w:cs="Times New Roman"/>
          <w:szCs w:val="24"/>
        </w:rPr>
        <w:t>was &lt;</w:t>
      </w:r>
      <w:r>
        <w:rPr>
          <w:rFonts w:ascii="Times New Roman" w:hAnsi="Times New Roman" w:cs="Times New Roman"/>
          <w:szCs w:val="24"/>
        </w:rPr>
        <w:t xml:space="preserve"> </w:t>
      </w:r>
      <w:r w:rsidRPr="00D335B5">
        <w:rPr>
          <w:rFonts w:ascii="Times New Roman" w:hAnsi="Times New Roman" w:cs="Times New Roman"/>
          <w:szCs w:val="24"/>
        </w:rPr>
        <w:t>10%.</w:t>
      </w:r>
    </w:p>
    <w:p w14:paraId="4D61A0C0" w14:textId="77777777" w:rsidR="003467CA" w:rsidRPr="00D335B5" w:rsidRDefault="003467CA" w:rsidP="003467CA">
      <w:pPr>
        <w:pStyle w:val="Heading3"/>
        <w:rPr>
          <w:rFonts w:ascii="Times New Roman" w:hAnsi="Times New Roman" w:cs="Times New Roman"/>
        </w:rPr>
      </w:pPr>
      <w:r w:rsidRPr="00D335B5">
        <w:rPr>
          <w:rFonts w:ascii="Times New Roman" w:hAnsi="Times New Roman" w:cs="Times New Roman"/>
        </w:rPr>
        <w:t>Immunosuppression therapy</w:t>
      </w:r>
    </w:p>
    <w:p w14:paraId="3560C91B" w14:textId="77777777" w:rsidR="003467CA" w:rsidRPr="00D335B5" w:rsidRDefault="003467CA" w:rsidP="003467CA">
      <w:pPr>
        <w:rPr>
          <w:rFonts w:ascii="Times New Roman" w:hAnsi="Times New Roman" w:cs="Times New Roman"/>
          <w:szCs w:val="24"/>
        </w:rPr>
      </w:pPr>
      <w:r w:rsidRPr="00D335B5">
        <w:rPr>
          <w:rFonts w:ascii="Times New Roman" w:hAnsi="Times New Roman" w:cs="Times New Roman"/>
          <w:szCs w:val="24"/>
        </w:rPr>
        <w:t xml:space="preserve">All </w:t>
      </w:r>
      <w:r>
        <w:rPr>
          <w:rFonts w:ascii="Times New Roman" w:hAnsi="Times New Roman" w:cs="Times New Roman"/>
          <w:szCs w:val="24"/>
        </w:rPr>
        <w:t>three cohorts</w:t>
      </w:r>
      <w:r w:rsidRPr="00D335B5">
        <w:rPr>
          <w:rFonts w:ascii="Times New Roman" w:hAnsi="Times New Roman" w:cs="Times New Roman"/>
          <w:szCs w:val="24"/>
        </w:rPr>
        <w:t xml:space="preserve"> received a three-drug immunosuppression regimen to prevent xenograft rejection as previously described with modification </w:t>
      </w:r>
      <w:r w:rsidRPr="00D335B5">
        <w:rPr>
          <w:rFonts w:ascii="Times New Roman" w:hAnsi="Times New Roman" w:cs="Times New Roman"/>
          <w:szCs w:val="24"/>
        </w:rPr>
        <w:fldChar w:fldCharType="begin">
          <w:fldData xml:space="preserve">PEVuZE5vdGU+PENpdGU+PEF1dGhvcj5MaXU8L0F1dGhvcj48WWVhcj4yMDE4PC9ZZWFyPjxSZWNO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</w:fldData>
        </w:fldChar>
      </w:r>
      <w:r>
        <w:rPr>
          <w:rFonts w:ascii="Times New Roman" w:hAnsi="Times New Roman" w:cs="Times New Roman"/>
          <w:szCs w:val="24"/>
        </w:rPr>
        <w:instrText xml:space="preserve"> ADDIN EN.CITE </w:instrText>
      </w:r>
      <w:r>
        <w:rPr>
          <w:rFonts w:ascii="Times New Roman" w:hAnsi="Times New Roman" w:cs="Times New Roman"/>
          <w:szCs w:val="24"/>
        </w:rPr>
        <w:fldChar w:fldCharType="begin">
          <w:fldData xml:space="preserve">PEVuZE5vdGU+PENpdGU+PEF1dGhvcj5MaXU8L0F1dGhvcj48WWVhcj4yMDE4PC9ZZWFyPjxSZWNO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</w:fldData>
        </w:fldChar>
      </w:r>
      <w:r>
        <w:rPr>
          <w:rFonts w:ascii="Times New Roman" w:hAnsi="Times New Roman" w:cs="Times New Roman"/>
          <w:szCs w:val="24"/>
        </w:rPr>
        <w:instrText xml:space="preserve"> ADDIN EN.CITE.DATA </w:instrText>
      </w:r>
      <w:r>
        <w:rPr>
          <w:rFonts w:ascii="Times New Roman" w:hAnsi="Times New Roman" w:cs="Times New Roman"/>
          <w:szCs w:val="24"/>
        </w:rPr>
      </w:r>
      <w:r>
        <w:rPr>
          <w:rFonts w:ascii="Times New Roman" w:hAnsi="Times New Roman" w:cs="Times New Roman"/>
          <w:szCs w:val="24"/>
        </w:rPr>
        <w:fldChar w:fldCharType="end"/>
      </w:r>
      <w:r w:rsidRPr="00D335B5">
        <w:rPr>
          <w:rFonts w:ascii="Times New Roman" w:hAnsi="Times New Roman" w:cs="Times New Roman"/>
          <w:szCs w:val="24"/>
        </w:rPr>
      </w:r>
      <w:r w:rsidRPr="00D335B5">
        <w:rPr>
          <w:rFonts w:ascii="Times New Roman" w:hAnsi="Times New Roman" w:cs="Times New Roman"/>
          <w:szCs w:val="24"/>
        </w:rPr>
        <w:fldChar w:fldCharType="separate"/>
      </w:r>
      <w:r>
        <w:rPr>
          <w:rFonts w:ascii="Times New Roman" w:hAnsi="Times New Roman" w:cs="Times New Roman"/>
          <w:noProof/>
          <w:szCs w:val="24"/>
        </w:rPr>
        <w:t>(12)</w:t>
      </w:r>
      <w:r w:rsidRPr="00D335B5">
        <w:rPr>
          <w:rFonts w:ascii="Times New Roman" w:hAnsi="Times New Roman" w:cs="Times New Roman"/>
          <w:szCs w:val="24"/>
        </w:rPr>
        <w:fldChar w:fldCharType="end"/>
      </w:r>
      <w:r w:rsidRPr="00D335B5">
        <w:rPr>
          <w:rFonts w:ascii="Times New Roman" w:hAnsi="Times New Roman" w:cs="Times New Roman"/>
          <w:szCs w:val="24"/>
        </w:rPr>
        <w:t xml:space="preserve">. </w:t>
      </w:r>
      <w:r>
        <w:rPr>
          <w:rFonts w:ascii="Times New Roman" w:hAnsi="Times New Roman" w:cs="Times New Roman"/>
          <w:szCs w:val="24"/>
        </w:rPr>
        <w:t>For our initial regimen (subjects 1</w:t>
      </w:r>
      <w:r w:rsidRPr="00D335B5">
        <w:rPr>
          <w:rFonts w:ascii="Times New Roman" w:hAnsi="Times New Roman" w:cs="Times New Roman"/>
          <w:szCs w:val="24"/>
        </w:rPr>
        <w:t>–</w:t>
      </w:r>
      <w:r>
        <w:rPr>
          <w:rFonts w:ascii="Times New Roman" w:hAnsi="Times New Roman" w:cs="Times New Roman"/>
          <w:szCs w:val="24"/>
        </w:rPr>
        <w:t>6)</w:t>
      </w:r>
      <w:r w:rsidRPr="00D335B5">
        <w:rPr>
          <w:rFonts w:ascii="Times New Roman" w:hAnsi="Times New Roman" w:cs="Times New Roman"/>
          <w:szCs w:val="24"/>
        </w:rPr>
        <w:t>, five days prior to cell transplantation, oral cyclosporine A was started to maintain serum trough level of &gt;</w:t>
      </w:r>
      <w:r>
        <w:rPr>
          <w:rFonts w:ascii="Times New Roman" w:hAnsi="Times New Roman" w:cs="Times New Roman"/>
          <w:szCs w:val="24"/>
        </w:rPr>
        <w:t xml:space="preserve"> </w:t>
      </w:r>
      <w:r w:rsidRPr="00D335B5">
        <w:rPr>
          <w:rFonts w:ascii="Times New Roman" w:hAnsi="Times New Roman" w:cs="Times New Roman"/>
          <w:szCs w:val="24"/>
        </w:rPr>
        <w:t>400 ng/m</w:t>
      </w:r>
      <w:r>
        <w:rPr>
          <w:rFonts w:ascii="Times New Roman" w:hAnsi="Times New Roman" w:cs="Times New Roman"/>
          <w:szCs w:val="24"/>
        </w:rPr>
        <w:t>L</w:t>
      </w:r>
      <w:r w:rsidRPr="00D335B5">
        <w:rPr>
          <w:rFonts w:ascii="Times New Roman" w:hAnsi="Times New Roman" w:cs="Times New Roman"/>
          <w:szCs w:val="24"/>
        </w:rPr>
        <w:t xml:space="preserve"> (approximately 250</w:t>
      </w:r>
      <w:bookmarkStart w:id="0" w:name="OLE_LINK10"/>
      <w:r w:rsidRPr="00D335B5">
        <w:rPr>
          <w:rFonts w:ascii="Times New Roman" w:hAnsi="Times New Roman" w:cs="Times New Roman"/>
          <w:szCs w:val="24"/>
        </w:rPr>
        <w:t>–</w:t>
      </w:r>
      <w:bookmarkEnd w:id="0"/>
      <w:r w:rsidRPr="00D335B5">
        <w:rPr>
          <w:rFonts w:ascii="Times New Roman" w:hAnsi="Times New Roman" w:cs="Times New Roman"/>
          <w:szCs w:val="24"/>
        </w:rPr>
        <w:t>1000 mg twice daily) for duration of the study. Two days prior to transplantation, oral methylprednisolone was started at 3 mg/kg for two weeks then titrated down to 1.</w:t>
      </w:r>
      <w:r>
        <w:rPr>
          <w:rFonts w:ascii="Times New Roman" w:hAnsi="Times New Roman" w:cs="Times New Roman"/>
          <w:szCs w:val="24"/>
        </w:rPr>
        <w:t>5</w:t>
      </w:r>
      <w:r w:rsidRPr="00D335B5">
        <w:rPr>
          <w:rFonts w:ascii="Times New Roman" w:hAnsi="Times New Roman" w:cs="Times New Roman"/>
          <w:szCs w:val="24"/>
        </w:rPr>
        <w:t xml:space="preserve"> mg/kg </w:t>
      </w:r>
      <w:r>
        <w:rPr>
          <w:rFonts w:ascii="Times New Roman" w:hAnsi="Times New Roman" w:cs="Times New Roman"/>
          <w:szCs w:val="24"/>
        </w:rPr>
        <w:t>for the remainder of the study</w:t>
      </w:r>
      <w:r w:rsidRPr="00D335B5">
        <w:rPr>
          <w:rFonts w:ascii="Times New Roman" w:hAnsi="Times New Roman" w:cs="Times New Roman"/>
          <w:szCs w:val="24"/>
        </w:rPr>
        <w:t>. On the day of transplantation, Abatacept (CTLA4-Ig, Bristol-Myers Squibb) 12.5 mg/kg was administered intravenously and dosed every two weeks thereafter. Due to complications related to immunosuppression</w:t>
      </w:r>
      <w:r>
        <w:rPr>
          <w:rFonts w:ascii="Times New Roman" w:hAnsi="Times New Roman" w:cs="Times New Roman"/>
          <w:szCs w:val="24"/>
        </w:rPr>
        <w:t xml:space="preserve"> (principally porcine cytomegalovirus and Pneumocystis pneumonia)</w:t>
      </w:r>
      <w:r w:rsidRPr="00D335B5">
        <w:rPr>
          <w:rFonts w:ascii="Times New Roman" w:hAnsi="Times New Roman" w:cs="Times New Roman"/>
          <w:szCs w:val="24"/>
        </w:rPr>
        <w:t xml:space="preserve">, the </w:t>
      </w:r>
      <w:r w:rsidRPr="00D335B5">
        <w:rPr>
          <w:rFonts w:ascii="Times New Roman" w:hAnsi="Times New Roman" w:cs="Times New Roman"/>
          <w:szCs w:val="24"/>
        </w:rPr>
        <w:lastRenderedPageBreak/>
        <w:t>cyclosporine A t</w:t>
      </w:r>
      <w:r>
        <w:rPr>
          <w:rFonts w:ascii="Times New Roman" w:hAnsi="Times New Roman" w:cs="Times New Roman"/>
          <w:szCs w:val="24"/>
        </w:rPr>
        <w:t>r</w:t>
      </w:r>
      <w:r w:rsidRPr="00D335B5">
        <w:rPr>
          <w:rFonts w:ascii="Times New Roman" w:hAnsi="Times New Roman" w:cs="Times New Roman"/>
          <w:szCs w:val="24"/>
        </w:rPr>
        <w:t>ough level was decreased to &gt;</w:t>
      </w:r>
      <w:r>
        <w:rPr>
          <w:rFonts w:ascii="Times New Roman" w:hAnsi="Times New Roman" w:cs="Times New Roman"/>
          <w:szCs w:val="24"/>
        </w:rPr>
        <w:t xml:space="preserve"> </w:t>
      </w:r>
      <w:r w:rsidRPr="00D335B5">
        <w:rPr>
          <w:rFonts w:ascii="Times New Roman" w:hAnsi="Times New Roman" w:cs="Times New Roman"/>
          <w:szCs w:val="24"/>
        </w:rPr>
        <w:t>300 ng/m</w:t>
      </w:r>
      <w:r>
        <w:rPr>
          <w:rFonts w:ascii="Times New Roman" w:hAnsi="Times New Roman" w:cs="Times New Roman"/>
          <w:szCs w:val="24"/>
        </w:rPr>
        <w:t>L</w:t>
      </w:r>
      <w:r w:rsidRPr="00D335B5">
        <w:rPr>
          <w:rFonts w:ascii="Times New Roman" w:hAnsi="Times New Roman" w:cs="Times New Roman"/>
          <w:szCs w:val="24"/>
        </w:rPr>
        <w:t xml:space="preserve"> and the methylprednisolone reduced to 1.</w:t>
      </w:r>
      <w:r>
        <w:rPr>
          <w:rFonts w:ascii="Times New Roman" w:hAnsi="Times New Roman" w:cs="Times New Roman"/>
          <w:szCs w:val="24"/>
        </w:rPr>
        <w:t>0</w:t>
      </w:r>
      <w:r w:rsidRPr="00D335B5">
        <w:rPr>
          <w:rFonts w:ascii="Times New Roman" w:hAnsi="Times New Roman" w:cs="Times New Roman"/>
          <w:szCs w:val="24"/>
        </w:rPr>
        <w:t xml:space="preserve"> mg/kg for subjects 7–19 without histologic evidence of rejection. Prophylactic oral cephalexin was administered for all subjects to prevent infection of the indwelling central venous catheter. Prophylactic sulfamethoxazole/trimethoprim was added after subject 3 developed Pneumocystis pneumonia. Prophylactic valganciclovir and probiotics were added after activation of endogenous porcine cytomegalovirus was found in subject 6. </w:t>
      </w:r>
    </w:p>
    <w:p w14:paraId="5D0FE51A" w14:textId="77777777" w:rsidR="003467CA" w:rsidRDefault="003467CA" w:rsidP="003467CA">
      <w:pPr>
        <w:pStyle w:val="Heading2"/>
      </w:pPr>
      <w:r>
        <w:t>Pilot antiarrhythmic screening in pig</w:t>
      </w:r>
    </w:p>
    <w:p w14:paraId="45D4FD8C" w14:textId="77777777" w:rsidR="003467CA" w:rsidRDefault="003467CA" w:rsidP="003467CA">
      <w:r>
        <w:t>Five infarcted pigs underwent hESC-CM transplantation with all exhibiting stereotypic EA. Subjects were administered multiple trials antiarrhythmics and observed for acute response by continuous ECG monitoring. Intravenous agents were delivered as a bolus dose over 2 minutes. Oral agents were administrated by direct observation in a minimum of apples, apple sauce or pumpkin puree with daily feeding and dosed daily for dose escalation. A washout period of at least three days was provided between agents. Amiodarone was administered as the last agent for testing given concern for prolonged half-life and elimination kinetics. All agents were tested in at least two subjects.</w:t>
      </w:r>
    </w:p>
    <w:p w14:paraId="170FBB4E" w14:textId="77777777" w:rsidR="003467CA" w:rsidRPr="00D335B5" w:rsidRDefault="003467CA" w:rsidP="003467CA">
      <w:pPr>
        <w:pStyle w:val="Heading2"/>
        <w:rPr>
          <w:rFonts w:ascii="Times New Roman" w:hAnsi="Times New Roman" w:cs="Times New Roman"/>
        </w:rPr>
      </w:pPr>
      <w:r w:rsidRPr="00D335B5">
        <w:rPr>
          <w:rFonts w:ascii="Times New Roman" w:hAnsi="Times New Roman" w:cs="Times New Roman"/>
        </w:rPr>
        <w:t>Amiodarone drug monitoring</w:t>
      </w:r>
    </w:p>
    <w:p w14:paraId="519151D6" w14:textId="77777777" w:rsidR="003467CA" w:rsidRPr="00D335B5" w:rsidRDefault="003467CA" w:rsidP="003467CA">
      <w:pPr>
        <w:rPr>
          <w:rFonts w:ascii="Times New Roman" w:hAnsi="Times New Roman" w:cs="Times New Roman"/>
          <w:szCs w:val="24"/>
        </w:rPr>
      </w:pPr>
      <w:r>
        <w:rPr>
          <w:rFonts w:ascii="Times New Roman" w:hAnsi="Times New Roman" w:cs="Times New Roman"/>
          <w:szCs w:val="24"/>
        </w:rPr>
        <w:t>L</w:t>
      </w:r>
      <w:r w:rsidRPr="00D335B5">
        <w:rPr>
          <w:rFonts w:ascii="Times New Roman" w:hAnsi="Times New Roman" w:cs="Times New Roman"/>
          <w:szCs w:val="24"/>
        </w:rPr>
        <w:t xml:space="preserve">iquid chromatography–mass spectrometry </w:t>
      </w:r>
      <w:r>
        <w:rPr>
          <w:rFonts w:ascii="Times New Roman" w:hAnsi="Times New Roman" w:cs="Times New Roman"/>
          <w:szCs w:val="24"/>
        </w:rPr>
        <w:t xml:space="preserve">was used </w:t>
      </w:r>
      <w:r w:rsidRPr="00D335B5">
        <w:rPr>
          <w:rFonts w:ascii="Times New Roman" w:hAnsi="Times New Roman" w:cs="Times New Roman"/>
          <w:szCs w:val="24"/>
        </w:rPr>
        <w:t xml:space="preserve">to monitor steady state serum levels </w:t>
      </w:r>
      <w:r>
        <w:rPr>
          <w:rFonts w:ascii="Times New Roman" w:hAnsi="Times New Roman" w:cs="Times New Roman"/>
          <w:szCs w:val="24"/>
        </w:rPr>
        <w:t xml:space="preserve">of amiodarone </w:t>
      </w:r>
      <w:r w:rsidRPr="00D335B5">
        <w:rPr>
          <w:rFonts w:ascii="Times New Roman" w:hAnsi="Times New Roman" w:cs="Times New Roman"/>
          <w:szCs w:val="24"/>
        </w:rPr>
        <w:t xml:space="preserve">in the </w:t>
      </w:r>
      <w:r>
        <w:rPr>
          <w:rFonts w:ascii="Times New Roman" w:hAnsi="Times New Roman" w:cs="Times New Roman"/>
          <w:szCs w:val="24"/>
        </w:rPr>
        <w:t>minipig</w:t>
      </w:r>
      <w:r w:rsidRPr="00D335B5">
        <w:rPr>
          <w:rFonts w:ascii="Times New Roman" w:hAnsi="Times New Roman" w:cs="Times New Roman"/>
          <w:szCs w:val="24"/>
        </w:rPr>
        <w:t xml:space="preserve"> model and guide oral dosing to ensure efficacy and avoid dose-related toxicity. A target serum level of 1.5–4.0 </w:t>
      </w:r>
      <w:bookmarkStart w:id="1" w:name="OLE_LINK5"/>
      <w:bookmarkStart w:id="2" w:name="OLE_LINK3"/>
      <w:r w:rsidRPr="00D335B5">
        <w:rPr>
          <w:rFonts w:ascii="Times New Roman" w:hAnsi="Times New Roman" w:cs="Times New Roman"/>
          <w:szCs w:val="24"/>
        </w:rPr>
        <w:t>µg</w:t>
      </w:r>
      <w:bookmarkEnd w:id="1"/>
      <w:r w:rsidRPr="00D335B5">
        <w:rPr>
          <w:rFonts w:ascii="Times New Roman" w:hAnsi="Times New Roman" w:cs="Times New Roman"/>
          <w:szCs w:val="24"/>
        </w:rPr>
        <w:t>/</w:t>
      </w:r>
      <w:bookmarkEnd w:id="2"/>
      <w:r w:rsidRPr="00D335B5">
        <w:rPr>
          <w:rFonts w:ascii="Times New Roman" w:hAnsi="Times New Roman" w:cs="Times New Roman"/>
          <w:szCs w:val="24"/>
        </w:rPr>
        <w:t>m</w:t>
      </w:r>
      <w:r>
        <w:rPr>
          <w:rFonts w:ascii="Times New Roman" w:hAnsi="Times New Roman" w:cs="Times New Roman"/>
          <w:szCs w:val="24"/>
        </w:rPr>
        <w:t>L</w:t>
      </w:r>
      <w:r w:rsidRPr="00D335B5">
        <w:rPr>
          <w:rFonts w:ascii="Times New Roman" w:hAnsi="Times New Roman" w:cs="Times New Roman"/>
          <w:szCs w:val="24"/>
        </w:rPr>
        <w:t xml:space="preserve"> was extrapolated from prior human pharmacokinetic studies </w:t>
      </w:r>
      <w:r w:rsidRPr="00D335B5">
        <w:rPr>
          <w:rFonts w:ascii="Times New Roman" w:hAnsi="Times New Roman" w:cs="Times New Roman"/>
          <w:szCs w:val="24"/>
        </w:rPr>
        <w:fldChar w:fldCharType="begin">
          <w:fldData xml:space="preserve">PEVuZE5vdGU+PENpdGU+PEF1dGhvcj5TdGF1YmxpPC9BdXRob3I+PFllYXI+MTk4MzwvWWVhcj48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</w:fldData>
        </w:fldChar>
      </w:r>
      <w:r>
        <w:rPr>
          <w:rFonts w:ascii="Times New Roman" w:hAnsi="Times New Roman" w:cs="Times New Roman"/>
          <w:szCs w:val="24"/>
        </w:rPr>
        <w:instrText xml:space="preserve"> ADDIN EN.CITE </w:instrText>
      </w:r>
      <w:r>
        <w:rPr>
          <w:rFonts w:ascii="Times New Roman" w:hAnsi="Times New Roman" w:cs="Times New Roman"/>
          <w:szCs w:val="24"/>
        </w:rPr>
        <w:fldChar w:fldCharType="begin">
          <w:fldData xml:space="preserve">PEVuZE5vdGU+PENpdGU+PEF1dGhvcj5TdGF1YmxpPC9BdXRob3I+PFllYXI+MTk4MzwvWWVhcj48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</w:fldData>
        </w:fldChar>
      </w:r>
      <w:r>
        <w:rPr>
          <w:rFonts w:ascii="Times New Roman" w:hAnsi="Times New Roman" w:cs="Times New Roman"/>
          <w:szCs w:val="24"/>
        </w:rPr>
        <w:instrText xml:space="preserve"> ADDIN EN.CITE.DATA </w:instrText>
      </w:r>
      <w:r>
        <w:rPr>
          <w:rFonts w:ascii="Times New Roman" w:hAnsi="Times New Roman" w:cs="Times New Roman"/>
          <w:szCs w:val="24"/>
        </w:rPr>
      </w:r>
      <w:r>
        <w:rPr>
          <w:rFonts w:ascii="Times New Roman" w:hAnsi="Times New Roman" w:cs="Times New Roman"/>
          <w:szCs w:val="24"/>
        </w:rPr>
        <w:fldChar w:fldCharType="end"/>
      </w:r>
      <w:r w:rsidRPr="00D335B5">
        <w:rPr>
          <w:rFonts w:ascii="Times New Roman" w:hAnsi="Times New Roman" w:cs="Times New Roman"/>
          <w:szCs w:val="24"/>
        </w:rPr>
      </w:r>
      <w:r w:rsidRPr="00D335B5">
        <w:rPr>
          <w:rFonts w:ascii="Times New Roman" w:hAnsi="Times New Roman" w:cs="Times New Roman"/>
          <w:szCs w:val="24"/>
        </w:rPr>
        <w:fldChar w:fldCharType="separate"/>
      </w:r>
      <w:r>
        <w:rPr>
          <w:rFonts w:ascii="Times New Roman" w:hAnsi="Times New Roman" w:cs="Times New Roman"/>
          <w:noProof/>
          <w:szCs w:val="24"/>
        </w:rPr>
        <w:t>(19,20)</w:t>
      </w:r>
      <w:r w:rsidRPr="00D335B5">
        <w:rPr>
          <w:rFonts w:ascii="Times New Roman" w:hAnsi="Times New Roman" w:cs="Times New Roman"/>
          <w:szCs w:val="24"/>
        </w:rPr>
        <w:fldChar w:fldCharType="end"/>
      </w:r>
      <w:r w:rsidRPr="00D335B5">
        <w:rPr>
          <w:rFonts w:ascii="Times New Roman" w:hAnsi="Times New Roman" w:cs="Times New Roman"/>
          <w:szCs w:val="24"/>
        </w:rPr>
        <w:t xml:space="preserve">. Elimination kinetics after discontinuation of oral amiodarone therapy were also studied by obtaining weekly trough concentrations in 6 </w:t>
      </w:r>
      <w:r>
        <w:rPr>
          <w:rFonts w:ascii="Times New Roman" w:hAnsi="Times New Roman" w:cs="Times New Roman"/>
          <w:szCs w:val="24"/>
        </w:rPr>
        <w:t>subjects</w:t>
      </w:r>
      <w:r w:rsidRPr="00D335B5">
        <w:rPr>
          <w:rFonts w:ascii="Times New Roman" w:hAnsi="Times New Roman" w:cs="Times New Roman"/>
          <w:szCs w:val="24"/>
        </w:rPr>
        <w:t xml:space="preserve"> (6, 7, 8, 13, 14, 16) (</w:t>
      </w:r>
      <w:r>
        <w:rPr>
          <w:rFonts w:ascii="Times New Roman" w:hAnsi="Times New Roman" w:cs="Times New Roman"/>
          <w:szCs w:val="24"/>
        </w:rPr>
        <w:t xml:space="preserve">Online Fig. </w:t>
      </w:r>
      <w:r w:rsidRPr="00D335B5">
        <w:rPr>
          <w:rFonts w:ascii="Times New Roman" w:hAnsi="Times New Roman" w:cs="Times New Roman"/>
          <w:szCs w:val="24"/>
        </w:rPr>
        <w:t>2).</w:t>
      </w:r>
    </w:p>
    <w:p w14:paraId="4EFD68EA" w14:textId="77777777" w:rsidR="003467CA" w:rsidRPr="00D335B5" w:rsidRDefault="003467CA" w:rsidP="003467CA">
      <w:pPr>
        <w:pStyle w:val="Heading2"/>
        <w:rPr>
          <w:rFonts w:ascii="Times New Roman" w:hAnsi="Times New Roman" w:cs="Times New Roman"/>
        </w:rPr>
      </w:pPr>
      <w:r w:rsidRPr="00D335B5">
        <w:rPr>
          <w:rFonts w:ascii="Times New Roman" w:hAnsi="Times New Roman" w:cs="Times New Roman"/>
        </w:rPr>
        <w:t>Electrocardiography (ECG) analysis</w:t>
      </w:r>
    </w:p>
    <w:p w14:paraId="6AAEC19B" w14:textId="77777777" w:rsidR="003467CA" w:rsidRPr="00D335B5" w:rsidRDefault="003467CA" w:rsidP="003467CA">
      <w:pPr>
        <w:rPr>
          <w:rFonts w:ascii="Times New Roman" w:hAnsi="Times New Roman" w:cs="Times New Roman"/>
          <w:szCs w:val="24"/>
        </w:rPr>
      </w:pPr>
      <w:r w:rsidRPr="00D335B5">
        <w:rPr>
          <w:rFonts w:ascii="Times New Roman" w:hAnsi="Times New Roman" w:cs="Times New Roman"/>
          <w:szCs w:val="24"/>
        </w:rPr>
        <w:t xml:space="preserve">Telemetric ECG was continuously monitored in real-time from the time of myocardial infarction to detect the primary endpoint of cardiac death or unstable EA. </w:t>
      </w:r>
      <w:r>
        <w:rPr>
          <w:rFonts w:ascii="Times New Roman" w:hAnsi="Times New Roman" w:cs="Times New Roman"/>
          <w:szCs w:val="24"/>
        </w:rPr>
        <w:t>A</w:t>
      </w:r>
      <w:r w:rsidRPr="00D335B5">
        <w:rPr>
          <w:rFonts w:ascii="Times New Roman" w:hAnsi="Times New Roman" w:cs="Times New Roman"/>
          <w:szCs w:val="24"/>
        </w:rPr>
        <w:t xml:space="preserve">utomated quantification of heart rate and </w:t>
      </w:r>
      <w:r w:rsidRPr="00D335B5">
        <w:rPr>
          <w:rFonts w:ascii="Times New Roman" w:hAnsi="Times New Roman" w:cs="Times New Roman"/>
          <w:szCs w:val="24"/>
        </w:rPr>
        <w:lastRenderedPageBreak/>
        <w:t>arrhythmia burden was performed offline by a board</w:t>
      </w:r>
      <w:r>
        <w:rPr>
          <w:rFonts w:ascii="Times New Roman" w:hAnsi="Times New Roman" w:cs="Times New Roman"/>
          <w:szCs w:val="24"/>
        </w:rPr>
        <w:t>-</w:t>
      </w:r>
      <w:r w:rsidRPr="00D335B5">
        <w:rPr>
          <w:rFonts w:ascii="Times New Roman" w:hAnsi="Times New Roman" w:cs="Times New Roman"/>
          <w:szCs w:val="24"/>
        </w:rPr>
        <w:t xml:space="preserve">certified cardiologist using the </w:t>
      </w:r>
      <w:proofErr w:type="spellStart"/>
      <w:r w:rsidRPr="00D335B5">
        <w:rPr>
          <w:rFonts w:ascii="Times New Roman" w:hAnsi="Times New Roman" w:cs="Times New Roman"/>
          <w:szCs w:val="24"/>
        </w:rPr>
        <w:t>ecgAUTO</w:t>
      </w:r>
      <w:proofErr w:type="spellEnd"/>
      <w:r w:rsidRPr="00D335B5">
        <w:rPr>
          <w:rFonts w:ascii="Times New Roman" w:hAnsi="Times New Roman" w:cs="Times New Roman"/>
          <w:szCs w:val="24"/>
        </w:rPr>
        <w:t xml:space="preserve"> 3.3.5.10 software package (EMKA Technologies). Arrhythmia was defined as an ectopic beat (</w:t>
      </w:r>
      <w:r>
        <w:rPr>
          <w:rFonts w:ascii="Times New Roman" w:hAnsi="Times New Roman" w:cs="Times New Roman"/>
          <w:szCs w:val="24"/>
        </w:rPr>
        <w:t>e.g.,</w:t>
      </w:r>
      <w:r w:rsidRPr="00D335B5">
        <w:rPr>
          <w:rFonts w:ascii="Times New Roman" w:hAnsi="Times New Roman" w:cs="Times New Roman"/>
          <w:szCs w:val="24"/>
        </w:rPr>
        <w:t xml:space="preserve"> premature ventricular contraction) or rhythm (</w:t>
      </w:r>
      <w:r>
        <w:rPr>
          <w:rFonts w:ascii="Times New Roman" w:hAnsi="Times New Roman" w:cs="Times New Roman"/>
          <w:szCs w:val="24"/>
        </w:rPr>
        <w:t>e.g.,</w:t>
      </w:r>
      <w:r w:rsidRPr="00D335B5">
        <w:rPr>
          <w:rFonts w:ascii="Times New Roman" w:hAnsi="Times New Roman" w:cs="Times New Roman"/>
          <w:szCs w:val="24"/>
        </w:rPr>
        <w:t xml:space="preserve"> idioventricular rhythm, ventricular tachycardia). EA was typically observed as sustained and non-sustained ventricular tachyarrhythmia of varying rates and morphologies but also included slow and narrow complex ectopic rhythms (</w:t>
      </w:r>
      <w:r>
        <w:rPr>
          <w:rFonts w:ascii="Times New Roman" w:hAnsi="Times New Roman" w:cs="Times New Roman"/>
          <w:szCs w:val="24"/>
        </w:rPr>
        <w:t>Fig. 2</w:t>
      </w:r>
      <w:r w:rsidRPr="00D335B5">
        <w:rPr>
          <w:rFonts w:ascii="Times New Roman" w:hAnsi="Times New Roman" w:cs="Times New Roman"/>
          <w:szCs w:val="24"/>
        </w:rPr>
        <w:t>). Heart rate and arrhythmia burden w</w:t>
      </w:r>
      <w:r>
        <w:rPr>
          <w:rFonts w:ascii="Times New Roman" w:hAnsi="Times New Roman" w:cs="Times New Roman"/>
          <w:szCs w:val="24"/>
        </w:rPr>
        <w:t>ere</w:t>
      </w:r>
      <w:r w:rsidRPr="00D335B5">
        <w:rPr>
          <w:rFonts w:ascii="Times New Roman" w:hAnsi="Times New Roman" w:cs="Times New Roman"/>
          <w:szCs w:val="24"/>
        </w:rPr>
        <w:t xml:space="preserve"> quantified for two </w:t>
      </w:r>
      <w:r>
        <w:rPr>
          <w:rFonts w:ascii="Times New Roman" w:hAnsi="Times New Roman" w:cs="Times New Roman"/>
          <w:szCs w:val="24"/>
        </w:rPr>
        <w:t xml:space="preserve">continuous </w:t>
      </w:r>
      <w:r w:rsidRPr="00D335B5">
        <w:rPr>
          <w:rFonts w:ascii="Times New Roman" w:hAnsi="Times New Roman" w:cs="Times New Roman"/>
          <w:szCs w:val="24"/>
        </w:rPr>
        <w:t xml:space="preserve">minutes </w:t>
      </w:r>
      <w:r>
        <w:rPr>
          <w:rFonts w:ascii="Times New Roman" w:hAnsi="Times New Roman" w:cs="Times New Roman"/>
          <w:szCs w:val="24"/>
        </w:rPr>
        <w:t>in each</w:t>
      </w:r>
      <w:r w:rsidRPr="00D335B5">
        <w:rPr>
          <w:rFonts w:ascii="Times New Roman" w:hAnsi="Times New Roman" w:cs="Times New Roman"/>
          <w:szCs w:val="24"/>
        </w:rPr>
        <w:t xml:space="preserve"> five-minute</w:t>
      </w:r>
      <w:r>
        <w:rPr>
          <w:rFonts w:ascii="Times New Roman" w:hAnsi="Times New Roman" w:cs="Times New Roman"/>
          <w:szCs w:val="24"/>
        </w:rPr>
        <w:t xml:space="preserve"> interval</w:t>
      </w:r>
      <w:r w:rsidRPr="00D335B5">
        <w:rPr>
          <w:rFonts w:ascii="Times New Roman" w:hAnsi="Times New Roman" w:cs="Times New Roman"/>
          <w:szCs w:val="24"/>
        </w:rPr>
        <w:t xml:space="preserve"> </w:t>
      </w:r>
      <w:r>
        <w:rPr>
          <w:rFonts w:ascii="Times New Roman" w:hAnsi="Times New Roman" w:cs="Times New Roman"/>
          <w:szCs w:val="24"/>
        </w:rPr>
        <w:t xml:space="preserve">(40% of total rhythm was counted) and </w:t>
      </w:r>
      <w:r w:rsidRPr="00D335B5">
        <w:rPr>
          <w:rFonts w:ascii="Times New Roman" w:hAnsi="Times New Roman" w:cs="Times New Roman"/>
          <w:szCs w:val="24"/>
        </w:rPr>
        <w:t>presented as daily averages.</w:t>
      </w:r>
    </w:p>
    <w:p w14:paraId="4D464707" w14:textId="77777777" w:rsidR="003467CA" w:rsidRPr="00D335B5" w:rsidRDefault="003467CA" w:rsidP="003467CA">
      <w:pPr>
        <w:pStyle w:val="Heading2"/>
        <w:rPr>
          <w:rFonts w:ascii="Times New Roman" w:hAnsi="Times New Roman" w:cs="Times New Roman"/>
        </w:rPr>
      </w:pPr>
      <w:r w:rsidRPr="00D335B5">
        <w:rPr>
          <w:rFonts w:ascii="Times New Roman" w:hAnsi="Times New Roman" w:cs="Times New Roman"/>
        </w:rPr>
        <w:t>Histologic analysis</w:t>
      </w:r>
    </w:p>
    <w:p w14:paraId="1C1FAAB7" w14:textId="77777777" w:rsidR="003467CA" w:rsidRPr="00D335B5" w:rsidRDefault="003467CA" w:rsidP="003467CA">
      <w:pPr>
        <w:rPr>
          <w:rFonts w:ascii="Times New Roman" w:hAnsi="Times New Roman" w:cs="Times New Roman"/>
          <w:szCs w:val="24"/>
        </w:rPr>
      </w:pPr>
      <w:r w:rsidRPr="00D335B5">
        <w:rPr>
          <w:rFonts w:ascii="Times New Roman" w:hAnsi="Times New Roman" w:cs="Times New Roman"/>
          <w:szCs w:val="24"/>
        </w:rPr>
        <w:t xml:space="preserve">Histological studies were carried out as detailed previously with modification </w:t>
      </w:r>
      <w:r w:rsidRPr="00D335B5">
        <w:rPr>
          <w:rFonts w:ascii="Times New Roman" w:hAnsi="Times New Roman" w:cs="Times New Roman"/>
          <w:szCs w:val="24"/>
        </w:rPr>
        <w:fldChar w:fldCharType="begin">
          <w:fldData xml:space="preserve">PEVuZE5vdGU+PENpdGU+PEF1dGhvcj5MaXU8L0F1dGhvcj48WWVhcj4yMDE4PC9ZZWFyPjxSZWNO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</w:fldData>
        </w:fldChar>
      </w:r>
      <w:r>
        <w:rPr>
          <w:rFonts w:ascii="Times New Roman" w:hAnsi="Times New Roman" w:cs="Times New Roman"/>
          <w:szCs w:val="24"/>
        </w:rPr>
        <w:instrText xml:space="preserve"> ADDIN EN.CITE </w:instrText>
      </w:r>
      <w:r>
        <w:rPr>
          <w:rFonts w:ascii="Times New Roman" w:hAnsi="Times New Roman" w:cs="Times New Roman"/>
          <w:szCs w:val="24"/>
        </w:rPr>
        <w:fldChar w:fldCharType="begin">
          <w:fldData xml:space="preserve">PEVuZE5vdGU+PENpdGU+PEF1dGhvcj5MaXU8L0F1dGhvcj48WWVhcj4yMDE4PC9ZZWFyPjxSZWNO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</w:fldData>
        </w:fldChar>
      </w:r>
      <w:r>
        <w:rPr>
          <w:rFonts w:ascii="Times New Roman" w:hAnsi="Times New Roman" w:cs="Times New Roman"/>
          <w:szCs w:val="24"/>
        </w:rPr>
        <w:instrText xml:space="preserve"> ADDIN EN.CITE.DATA </w:instrText>
      </w:r>
      <w:r>
        <w:rPr>
          <w:rFonts w:ascii="Times New Roman" w:hAnsi="Times New Roman" w:cs="Times New Roman"/>
          <w:szCs w:val="24"/>
        </w:rPr>
      </w:r>
      <w:r>
        <w:rPr>
          <w:rFonts w:ascii="Times New Roman" w:hAnsi="Times New Roman" w:cs="Times New Roman"/>
          <w:szCs w:val="24"/>
        </w:rPr>
        <w:fldChar w:fldCharType="end"/>
      </w:r>
      <w:r w:rsidRPr="00D335B5">
        <w:rPr>
          <w:rFonts w:ascii="Times New Roman" w:hAnsi="Times New Roman" w:cs="Times New Roman"/>
          <w:szCs w:val="24"/>
        </w:rPr>
      </w:r>
      <w:r w:rsidRPr="00D335B5">
        <w:rPr>
          <w:rFonts w:ascii="Times New Roman" w:hAnsi="Times New Roman" w:cs="Times New Roman"/>
          <w:szCs w:val="24"/>
        </w:rPr>
        <w:fldChar w:fldCharType="separate"/>
      </w:r>
      <w:r>
        <w:rPr>
          <w:rFonts w:ascii="Times New Roman" w:hAnsi="Times New Roman" w:cs="Times New Roman"/>
          <w:noProof/>
          <w:szCs w:val="24"/>
        </w:rPr>
        <w:t>(11,12)</w:t>
      </w:r>
      <w:r w:rsidRPr="00D335B5">
        <w:rPr>
          <w:rFonts w:ascii="Times New Roman" w:hAnsi="Times New Roman" w:cs="Times New Roman"/>
          <w:szCs w:val="24"/>
        </w:rPr>
        <w:fldChar w:fldCharType="end"/>
      </w:r>
      <w:r w:rsidRPr="00D335B5">
        <w:rPr>
          <w:rFonts w:ascii="Times New Roman" w:hAnsi="Times New Roman" w:cs="Times New Roman"/>
          <w:szCs w:val="24"/>
        </w:rPr>
        <w:t>. Briefly, paraformaldehyde-fixed hearts were dissected to remove the atria and right ventricle before short-axis cross-sections were cut at 2.5 mm intervals. The weight</w:t>
      </w:r>
      <w:r>
        <w:rPr>
          <w:rFonts w:ascii="Times New Roman" w:hAnsi="Times New Roman" w:cs="Times New Roman"/>
          <w:szCs w:val="24"/>
        </w:rPr>
        <w:t>s</w:t>
      </w:r>
      <w:r w:rsidRPr="00D335B5">
        <w:rPr>
          <w:rFonts w:ascii="Times New Roman" w:hAnsi="Times New Roman" w:cs="Times New Roman"/>
          <w:szCs w:val="24"/>
        </w:rPr>
        <w:t xml:space="preserve"> of the whole heart, left ventricle and each slice were obtained before further partition into tissue cassettes. The tissue then was processed, embedded in paraffin, and 4 µm sections were cut for staining. For morphometry, infarct regions were identified by </w:t>
      </w:r>
      <w:r>
        <w:rPr>
          <w:rFonts w:ascii="Times New Roman" w:hAnsi="Times New Roman" w:cs="Times New Roman"/>
          <w:szCs w:val="24"/>
        </w:rPr>
        <w:t>p</w:t>
      </w:r>
      <w:r w:rsidRPr="00D335B5">
        <w:t>icro</w:t>
      </w:r>
      <w:r>
        <w:t>s</w:t>
      </w:r>
      <w:r w:rsidRPr="00D335B5">
        <w:t xml:space="preserve">irius </w:t>
      </w:r>
      <w:r>
        <w:t>r</w:t>
      </w:r>
      <w:r w:rsidRPr="00D335B5">
        <w:t xml:space="preserve">ed </w:t>
      </w:r>
      <w:r w:rsidRPr="00D335B5">
        <w:rPr>
          <w:rFonts w:ascii="Times New Roman" w:hAnsi="Times New Roman" w:cs="Times New Roman"/>
          <w:szCs w:val="24"/>
        </w:rPr>
        <w:t>staining; human graft was identified by anti-human cardiac troponin T</w:t>
      </w:r>
      <w:r>
        <w:rPr>
          <w:rFonts w:ascii="Times New Roman" w:hAnsi="Times New Roman" w:cs="Times New Roman"/>
          <w:szCs w:val="24"/>
        </w:rPr>
        <w:t xml:space="preserve"> (</w:t>
      </w:r>
      <w:proofErr w:type="spellStart"/>
      <w:r>
        <w:rPr>
          <w:rFonts w:ascii="Times New Roman" w:hAnsi="Times New Roman" w:cs="Times New Roman"/>
          <w:szCs w:val="24"/>
        </w:rPr>
        <w:t>cTnT</w:t>
      </w:r>
      <w:proofErr w:type="spellEnd"/>
      <w:r>
        <w:rPr>
          <w:rFonts w:ascii="Times New Roman" w:hAnsi="Times New Roman" w:cs="Times New Roman"/>
          <w:szCs w:val="24"/>
        </w:rPr>
        <w:t xml:space="preserve">, Invitrogen, </w:t>
      </w:r>
      <w:r w:rsidRPr="00C77EF3">
        <w:rPr>
          <w:rFonts w:ascii="Times New Roman" w:hAnsi="Times New Roman" w:cs="Times New Roman"/>
          <w:szCs w:val="24"/>
        </w:rPr>
        <w:t>MA5-12960</w:t>
      </w:r>
      <w:r>
        <w:rPr>
          <w:rFonts w:ascii="Times New Roman" w:hAnsi="Times New Roman" w:cs="Times New Roman"/>
          <w:szCs w:val="24"/>
        </w:rPr>
        <w:t>)</w:t>
      </w:r>
      <w:r w:rsidRPr="00D335B5">
        <w:rPr>
          <w:rFonts w:ascii="Times New Roman" w:hAnsi="Times New Roman" w:cs="Times New Roman"/>
          <w:szCs w:val="24"/>
        </w:rPr>
        <w:t xml:space="preserve">, stained using avidin-biotin reaction (ABC Kit, </w:t>
      </w:r>
      <w:proofErr w:type="spellStart"/>
      <w:r w:rsidRPr="00D335B5">
        <w:rPr>
          <w:rFonts w:ascii="Times New Roman" w:hAnsi="Times New Roman" w:cs="Times New Roman"/>
          <w:szCs w:val="24"/>
        </w:rPr>
        <w:t>VectorLabs</w:t>
      </w:r>
      <w:proofErr w:type="spellEnd"/>
      <w:r w:rsidRPr="00D335B5">
        <w:rPr>
          <w:rFonts w:ascii="Times New Roman" w:hAnsi="Times New Roman" w:cs="Times New Roman"/>
          <w:szCs w:val="24"/>
        </w:rPr>
        <w:t>) followed by chromogenic detection via diaminobenzidine (</w:t>
      </w:r>
      <w:proofErr w:type="spellStart"/>
      <w:r w:rsidRPr="00D335B5">
        <w:rPr>
          <w:rFonts w:ascii="Times New Roman" w:hAnsi="Times New Roman" w:cs="Times New Roman"/>
          <w:szCs w:val="24"/>
        </w:rPr>
        <w:t>Sigmafast</w:t>
      </w:r>
      <w:proofErr w:type="spellEnd"/>
      <w:r w:rsidRPr="00D335B5">
        <w:rPr>
          <w:rFonts w:ascii="Times New Roman" w:hAnsi="Times New Roman" w:cs="Times New Roman"/>
          <w:szCs w:val="24"/>
        </w:rPr>
        <w:t>, Sigma Life Science) (</w:t>
      </w:r>
      <w:r>
        <w:rPr>
          <w:rFonts w:ascii="Times New Roman" w:hAnsi="Times New Roman" w:cs="Times New Roman"/>
          <w:szCs w:val="24"/>
        </w:rPr>
        <w:t>Online Fig. 3</w:t>
      </w:r>
      <w:r w:rsidRPr="00D335B5">
        <w:rPr>
          <w:rFonts w:ascii="Times New Roman" w:hAnsi="Times New Roman" w:cs="Times New Roman"/>
          <w:szCs w:val="24"/>
        </w:rPr>
        <w:t>). The slides were digitized using a whole slide scanner (</w:t>
      </w:r>
      <w:proofErr w:type="spellStart"/>
      <w:r w:rsidRPr="00D335B5">
        <w:rPr>
          <w:rFonts w:ascii="Times New Roman" w:hAnsi="Times New Roman" w:cs="Times New Roman"/>
          <w:szCs w:val="24"/>
        </w:rPr>
        <w:t>Nanozoomer</w:t>
      </w:r>
      <w:proofErr w:type="spellEnd"/>
      <w:r w:rsidRPr="00D335B5">
        <w:rPr>
          <w:rFonts w:ascii="Times New Roman" w:hAnsi="Times New Roman" w:cs="Times New Roman"/>
          <w:szCs w:val="24"/>
        </w:rPr>
        <w:t xml:space="preserve">, Hamamatsu), and the images were viewed and exported with </w:t>
      </w:r>
      <w:proofErr w:type="spellStart"/>
      <w:r w:rsidRPr="00D335B5">
        <w:rPr>
          <w:rFonts w:ascii="Times New Roman" w:hAnsi="Times New Roman" w:cs="Times New Roman"/>
          <w:szCs w:val="24"/>
        </w:rPr>
        <w:t>NDP.view</w:t>
      </w:r>
      <w:proofErr w:type="spellEnd"/>
      <w:r w:rsidRPr="00D335B5">
        <w:rPr>
          <w:rFonts w:ascii="Times New Roman" w:hAnsi="Times New Roman" w:cs="Times New Roman"/>
          <w:szCs w:val="24"/>
        </w:rPr>
        <w:t xml:space="preserve"> 2.6.13 (Hamamatsu). </w:t>
      </w:r>
      <w:r>
        <w:rPr>
          <w:rFonts w:ascii="Times New Roman" w:hAnsi="Times New Roman" w:cs="Times New Roman"/>
          <w:szCs w:val="24"/>
        </w:rPr>
        <w:t>Areas</w:t>
      </w:r>
      <w:r w:rsidRPr="00D335B5">
        <w:rPr>
          <w:rFonts w:ascii="Times New Roman" w:hAnsi="Times New Roman" w:cs="Times New Roman"/>
          <w:szCs w:val="24"/>
        </w:rPr>
        <w:t xml:space="preserve"> of infarct and graft </w:t>
      </w:r>
      <w:r w:rsidRPr="00D335B5">
        <w:t>were analyzed using a custom-written algorithm in the ImageJ open source software platform</w:t>
      </w:r>
      <w:r>
        <w:t xml:space="preserve"> </w:t>
      </w:r>
      <w:r w:rsidRPr="00D335B5">
        <w:fldChar w:fldCharType="begin"/>
      </w:r>
      <w:r>
        <w:instrText xml:space="preserve"> ADDIN EN.CITE &lt;EndNote&gt;&lt;Cite&gt;&lt;Author&gt;Schindelin&lt;/Author&gt;&lt;Year&gt;2015&lt;/Year&gt;&lt;RecNum&gt;90&lt;/RecNum&gt;&lt;DisplayText&gt;(21)&lt;/DisplayText&gt;&lt;record&gt;&lt;rec-number&gt;90&lt;/rec-number&gt;&lt;foreign-keys&gt;&lt;key app="EN" db-id="0de0epday2avspeavxm5wse0fz0p0vpsxv5t" timestamp="1601078457"&gt;90&lt;/key&gt;&lt;/foreign-keys&gt;&lt;ref-type name="Journal Article"&gt;17&lt;/ref-type&gt;&lt;contributors&gt;&lt;authors&gt;&lt;author&gt;Schindelin, J.&lt;/author&gt;&lt;author&gt;Rueden, C. T.&lt;/author&gt;&lt;author&gt;Hiner, M. C.&lt;/author&gt;&lt;author&gt;Eliceiri, K. W.&lt;/author&gt;&lt;/authors&gt;&lt;/contributors&gt;&lt;auth-address&gt;Laboratory for Optical and Computational Instrumentation, University of Wisconsin at Madison, Madison, Wisconsin.&lt;/auth-address&gt;&lt;titles&gt;&lt;title&gt;The ImageJ ecosystem: An open platform for biomedical image analysis&lt;/title&gt;&lt;secondary-title&gt;Mol Reprod Dev&lt;/secondary-title&gt;&lt;/titles&gt;&lt;periodical&gt;&lt;full-title&gt;Mol Reprod Dev&lt;/full-title&gt;&lt;/periodical&gt;&lt;pages&gt;518-29&lt;/pages&gt;&lt;volume&gt;82&lt;/volume&gt;&lt;number&gt;7-8&lt;/number&gt;&lt;edition&gt;2015/07/15&lt;/edition&gt;&lt;keywords&gt;&lt;keyword&gt;Humans&lt;/keyword&gt;&lt;keyword&gt;Image Processing, Computer-Assisted/instrumentation/*methods&lt;/keyword&gt;&lt;keyword&gt;*Microscopy&lt;/keyword&gt;&lt;keyword&gt;*Optical Imaging&lt;/keyword&gt;&lt;keyword&gt;*Software&lt;/keyword&gt;&lt;/keywords&gt;&lt;dates&gt;&lt;year&gt;2015&lt;/year&gt;&lt;pub-dates&gt;&lt;date&gt;Jul-Aug&lt;/date&gt;&lt;/pub-dates&gt;&lt;/dates&gt;&lt;isbn&gt;1098-2795 (Electronic)&amp;#xD;1040-452X (Linking)&lt;/isbn&gt;&lt;accession-num&gt;26153368&lt;/accession-num&gt;&lt;urls&gt;&lt;related-urls&gt;&lt;url&gt;https://www.ncbi.nlm.nih.gov/pubmed/26153368&lt;/url&gt;&lt;/related-urls&gt;&lt;/urls&gt;&lt;custom2&gt;PMC5428984&lt;/custom2&gt;&lt;electronic-resource-num&gt;10.1002/mrd.22489&lt;/electronic-resource-num&gt;&lt;/record&gt;&lt;/Cite&gt;&lt;/EndNote&gt;</w:instrText>
      </w:r>
      <w:r w:rsidRPr="00D335B5">
        <w:fldChar w:fldCharType="separate"/>
      </w:r>
      <w:r>
        <w:rPr>
          <w:noProof/>
        </w:rPr>
        <w:t>(21)</w:t>
      </w:r>
      <w:r w:rsidRPr="00D335B5">
        <w:fldChar w:fldCharType="end"/>
      </w:r>
      <w:r>
        <w:t>.</w:t>
      </w:r>
      <w:r w:rsidRPr="00D335B5">
        <w:t xml:space="preserve"> Briefly, after extracting images in TIFF format</w:t>
      </w:r>
      <w:r>
        <w:t xml:space="preserve"> </w:t>
      </w:r>
      <w:r w:rsidRPr="00D335B5">
        <w:fldChar w:fldCharType="begin"/>
      </w:r>
      <w:r>
        <w:instrText xml:space="preserve"> ADDIN EN.CITE &lt;EndNote&gt;&lt;Cite&gt;&lt;Author&gt;Deroulers&lt;/Author&gt;&lt;Year&gt;2013&lt;/Year&gt;&lt;RecNum&gt;91&lt;/RecNum&gt;&lt;DisplayText&gt;(22)&lt;/DisplayText&gt;&lt;record&gt;&lt;rec-number&gt;91&lt;/rec-number&gt;&lt;foreign-keys&gt;&lt;key app="EN" db-id="0de0epday2avspeavxm5wse0fz0p0vpsxv5t" timestamp="1601078544"&gt;91&lt;/key&gt;&lt;/foreign-keys&gt;&lt;ref-type name="Journal Article"&gt;17&lt;/ref-type&gt;&lt;contributors&gt;&lt;authors&gt;&lt;author&gt;Deroulers, C.&lt;/author&gt;&lt;author&gt;Ameisen, D.&lt;/author&gt;&lt;author&gt;Badoual, M.&lt;/author&gt;&lt;author&gt;Gerin, C.&lt;/author&gt;&lt;author&gt;Granier, A.&lt;/author&gt;&lt;author&gt;Lartaud, M.&lt;/author&gt;&lt;/authors&gt;&lt;/contributors&gt;&lt;auth-address&gt;Univ Paris Diderot, Laboratoire IMNC, UMR 8165 CNRS, Univ Paris-Sud, Orsay F-91405, France. deroulers@imnc.in2p3.fr&lt;/auth-address&gt;&lt;titles&gt;&lt;title&gt;Analyzing huge pathology images with open source software&lt;/title&gt;&lt;secondary-title&gt;Diagn Pathol&lt;/secondary-title&gt;&lt;/titles&gt;&lt;periodical&gt;&lt;full-title&gt;Diagn Pathol&lt;/full-title&gt;&lt;/periodical&gt;&lt;pages&gt;92&lt;/pages&gt;&lt;volume&gt;8&lt;/volume&gt;&lt;edition&gt;2013/07/09&lt;/edition&gt;&lt;keywords&gt;&lt;keyword&gt;Humans&lt;/keyword&gt;&lt;keyword&gt;Image Interpretation, Computer-Assisted/*methods&lt;/keyword&gt;&lt;keyword&gt;*Microscopy&lt;/keyword&gt;&lt;keyword&gt;Pathology/*methods&lt;/keyword&gt;&lt;keyword&gt;Predictive Value of Tests&lt;/keyword&gt;&lt;keyword&gt;*Software&lt;/keyword&gt;&lt;keyword&gt;User-Computer Interface&lt;/keyword&gt;&lt;/keywords&gt;&lt;dates&gt;&lt;year&gt;2013&lt;/year&gt;&lt;pub-dates&gt;&lt;date&gt;Jun 6&lt;/date&gt;&lt;/pub-dates&gt;&lt;/dates&gt;&lt;isbn&gt;1746-1596 (Electronic)&amp;#xD;1746-1596 (Linking)&lt;/isbn&gt;&lt;accession-num&gt;23829479&lt;/accession-num&gt;&lt;urls&gt;&lt;related-urls&gt;&lt;url&gt;https://www.ncbi.nlm.nih.gov/pubmed/23829479&lt;/url&gt;&lt;/related-urls&gt;&lt;/urls&gt;&lt;custom2&gt;PMC3706353&lt;/custom2&gt;&lt;electronic-resource-num&gt;10.1186/1746-1596-8-92&lt;/electronic-resource-num&gt;&lt;/record&gt;&lt;/Cite&gt;&lt;/EndNote&gt;</w:instrText>
      </w:r>
      <w:r w:rsidRPr="00D335B5">
        <w:fldChar w:fldCharType="separate"/>
      </w:r>
      <w:r>
        <w:rPr>
          <w:noProof/>
        </w:rPr>
        <w:t>(22)</w:t>
      </w:r>
      <w:r w:rsidRPr="00D335B5">
        <w:fldChar w:fldCharType="end"/>
      </w:r>
      <w:r>
        <w:t>,</w:t>
      </w:r>
      <w:r w:rsidRPr="00D335B5">
        <w:t xml:space="preserve"> the image foreground was segmented by a threshold derived from the distribution in brightness of its pixels, resulting in a binary mask that delineates the imaged tissue section. Subsequent color de-convolution by thresholding hue, brightness and saturation allowed segmentation of regions stained by </w:t>
      </w:r>
      <w:proofErr w:type="spellStart"/>
      <w:r w:rsidRPr="00D335B5">
        <w:t>Picro</w:t>
      </w:r>
      <w:proofErr w:type="spellEnd"/>
      <w:r w:rsidRPr="00D335B5">
        <w:t xml:space="preserve">-Sirius Red stain or areas immunolabelled for human cardiac troponin-T. To separate </w:t>
      </w:r>
      <w:r w:rsidRPr="00D335B5">
        <w:lastRenderedPageBreak/>
        <w:t xml:space="preserve">scar from diffuse fibrosis, a cut-off for particle size was applied. </w:t>
      </w:r>
      <w:r>
        <w:t xml:space="preserve">Infarct size and graft size were calculated (percent area x block weight), summed for the entire ventricle, and expressed as a percentage of left ventricular mass or infarct mass, respectively. Please see the Online Methods for Purkinje fiber staining. </w:t>
      </w:r>
    </w:p>
    <w:p w14:paraId="05E4F9CA" w14:textId="77777777" w:rsidR="003467CA" w:rsidRDefault="003467CA" w:rsidP="003467CA">
      <w:pPr>
        <w:pStyle w:val="Heading2"/>
        <w:rPr>
          <w:sz w:val="22"/>
        </w:rPr>
      </w:pPr>
      <w:r>
        <w:t>Purkinje fiber histology</w:t>
      </w:r>
    </w:p>
    <w:p w14:paraId="3C4F5C8D" w14:textId="77777777" w:rsidR="003467CA" w:rsidRPr="002238FA" w:rsidRDefault="003467CA" w:rsidP="003467CA">
      <w:pPr>
        <w:rPr>
          <w:sz w:val="22"/>
        </w:rPr>
      </w:pPr>
      <w:r>
        <w:t xml:space="preserve">For thin sections, tissue was cut and trimmed to 1 cm </w:t>
      </w:r>
      <w:r>
        <w:sym w:font="Wingdings 2" w:char="F0CF"/>
      </w:r>
      <w:r>
        <w:t xml:space="preserve"> 1 cm </w:t>
      </w:r>
      <w:r>
        <w:sym w:font="Wingdings 2" w:char="F0CF"/>
      </w:r>
      <w:r>
        <w:t xml:space="preserve"> 3 mm, snap frozen in isopentane, and embedded in OCT (</w:t>
      </w:r>
      <w:proofErr w:type="spellStart"/>
      <w:r>
        <w:t>TissueTek</w:t>
      </w:r>
      <w:proofErr w:type="spellEnd"/>
      <w:r>
        <w:t xml:space="preserve">). 10 </w:t>
      </w:r>
      <w:proofErr w:type="spellStart"/>
      <w:r w:rsidRPr="002C1352">
        <w:t>μm</w:t>
      </w:r>
      <w:proofErr w:type="spellEnd"/>
      <w:r w:rsidRPr="002C1352">
        <w:t xml:space="preserve"> </w:t>
      </w:r>
      <w:r>
        <w:t>sections were immersed in 100% methanol at -20</w:t>
      </w:r>
      <w:r>
        <w:rPr>
          <w:rFonts w:ascii="Arial" w:hAnsi="Arial" w:cs="Arial"/>
        </w:rPr>
        <w:t>°</w:t>
      </w:r>
      <w:r>
        <w:t xml:space="preserve">C for 15 minutes and stained with standard immunofluorescence technique using stains described below. Images were acquired on a Leica SP8 confocal microscope. </w:t>
      </w:r>
    </w:p>
    <w:p w14:paraId="4B9E6078" w14:textId="26D98879" w:rsidR="003467CA" w:rsidRDefault="003467CA" w:rsidP="003467CA">
      <w:r>
        <w:t xml:space="preserve">For thick sectons, 1 cm </w:t>
      </w:r>
      <w:r>
        <w:sym w:font="Wingdings 2" w:char="F0CF"/>
      </w:r>
      <w:r>
        <w:t xml:space="preserve"> 1 cm </w:t>
      </w:r>
      <w:r>
        <w:sym w:font="Wingdings 2" w:char="F0CF"/>
      </w:r>
      <w:r>
        <w:t xml:space="preserve"> 3 mm pieces of tissue containing graft were incubated in 100% methanol at 20</w:t>
      </w:r>
      <w:r>
        <w:rPr>
          <w:rFonts w:ascii="Arial" w:hAnsi="Arial" w:cs="Arial"/>
        </w:rPr>
        <w:t>°</w:t>
      </w:r>
      <w:r>
        <w:t>C for 1 hour, rehydrated (80% methanol, 60% methanol, 0% methanol, diluted in PBS, 15-minute incubation at -20</w:t>
      </w:r>
      <w:r>
        <w:rPr>
          <w:rFonts w:ascii="Arial" w:hAnsi="Arial" w:cs="Arial"/>
        </w:rPr>
        <w:t>°</w:t>
      </w:r>
      <w:r>
        <w:t xml:space="preserve">C for each reagent). 150 </w:t>
      </w:r>
      <w:proofErr w:type="spellStart"/>
      <w:r w:rsidRPr="008C77C0">
        <w:t>μm</w:t>
      </w:r>
      <w:proofErr w:type="spellEnd"/>
      <w:r w:rsidRPr="008C77C0">
        <w:rPr>
          <w:rFonts w:ascii="Arial" w:hAnsi="Arial" w:cs="Arial"/>
          <w:b/>
          <w:bCs/>
          <w:color w:val="202122"/>
          <w:sz w:val="21"/>
          <w:szCs w:val="21"/>
          <w:shd w:val="clear" w:color="auto" w:fill="FFFFFF"/>
        </w:rPr>
        <w:t xml:space="preserve"> </w:t>
      </w:r>
      <w:r>
        <w:t xml:space="preserve">sections were cut on a Leica VT1200s vibratome and stained with standard immunofluorescence technique using stains described below. Stained sections were then cleared using BABB as previously reported </w:t>
      </w:r>
      <w:r>
        <w:fldChar w:fldCharType="begin">
          <w:fldData xml:space="preserve">PEVuZE5vdGU+PENpdGU+PEF1dGhvcj5FbC1OYWNoZWY8L0F1dGhvcj48WWVhcj4yMDE4PC9ZZWFy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</w:fldData>
        </w:fldChar>
      </w:r>
      <w:r>
        <w:instrText xml:space="preserve"> ADDIN EN.CITE </w:instrText>
      </w:r>
      <w:r>
        <w:fldChar w:fldCharType="begin">
          <w:fldData xml:space="preserve">PEVuZE5vdGU+PENpdGU+PEF1dGhvcj5FbC1OYWNoZWY8L0F1dGhvcj48WWVhcj4yMDE4PC9ZZWFy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</w:fldData>
        </w:fldChar>
      </w:r>
      <w:r>
        <w:instrText xml:space="preserve"> ADDIN EN.CITE.DATA </w:instrText>
      </w:r>
      <w:r>
        <w:fldChar w:fldCharType="end"/>
      </w:r>
      <w:r>
        <w:fldChar w:fldCharType="separate"/>
      </w:r>
      <w:r>
        <w:rPr>
          <w:noProof/>
        </w:rPr>
        <w:t>(37)</w:t>
      </w:r>
      <w:r>
        <w:fldChar w:fldCharType="end"/>
      </w:r>
      <w:r>
        <w:t xml:space="preserve">, and imaged on a Leica SP8 confocal microscope with 1 </w:t>
      </w:r>
      <w:proofErr w:type="spellStart"/>
      <w:r w:rsidRPr="008C77C0">
        <w:t>μm</w:t>
      </w:r>
      <w:proofErr w:type="spellEnd"/>
      <w:r w:rsidRPr="008C77C0">
        <w:rPr>
          <w:rFonts w:ascii="Arial" w:hAnsi="Arial" w:cs="Arial"/>
          <w:b/>
          <w:bCs/>
          <w:color w:val="202122"/>
          <w:sz w:val="21"/>
          <w:szCs w:val="21"/>
          <w:shd w:val="clear" w:color="auto" w:fill="FFFFFF"/>
        </w:rPr>
        <w:t xml:space="preserve"> </w:t>
      </w:r>
      <w:r>
        <w:t>z-step increments.</w:t>
      </w:r>
    </w:p>
    <w:p w14:paraId="15E7ADDE" w14:textId="77777777" w:rsidR="003467CA" w:rsidRDefault="003467CA" w:rsidP="003467CA">
      <w:pPr>
        <w:pStyle w:val="Heading2"/>
        <w:rPr>
          <w:sz w:val="22"/>
        </w:rPr>
      </w:pPr>
      <w:r>
        <w:t>Purkinje fiber staining</w:t>
      </w:r>
    </w:p>
    <w:p w14:paraId="7405E20E" w14:textId="77777777" w:rsidR="003467CA" w:rsidRDefault="003467CA" w:rsidP="003467CA">
      <w:r>
        <w:t xml:space="preserve">Sections were stained the following reagents: Hoechst 33342 (DNA, Thermo Fisher Scientific, #62249), Wheat germ agglutinin-Oregon Green (WGA, Thermo Fisher Scientific, #W6748), Phalloidin-647 (F-Actin, Thermo Fisher Scientific, #A22287), </w:t>
      </w:r>
      <w:r w:rsidRPr="00ED6FD7">
        <w:t>anti-Connexin</w:t>
      </w:r>
      <w:r>
        <w:t xml:space="preserve"> </w:t>
      </w:r>
      <w:r w:rsidRPr="00ED6FD7">
        <w:t>40 (</w:t>
      </w:r>
      <w:r>
        <w:t xml:space="preserve">Cx40, </w:t>
      </w:r>
      <w:r w:rsidRPr="00ED6FD7">
        <w:t>Alpha Diagnostics</w:t>
      </w:r>
      <w:r>
        <w:t xml:space="preserve">, </w:t>
      </w:r>
      <w:r w:rsidRPr="00ED6FD7">
        <w:t>#CXN40A</w:t>
      </w:r>
      <w:r>
        <w:t>), or anti-slow skeletal troponin I (ss-</w:t>
      </w:r>
      <w:proofErr w:type="spellStart"/>
      <w:r>
        <w:t>TnI</w:t>
      </w:r>
      <w:proofErr w:type="spellEnd"/>
      <w:r>
        <w:t>, Novus, #NBP2-46170) with one of two anti-rabbit secondary antibodies (</w:t>
      </w:r>
      <w:r w:rsidRPr="00BD5F18">
        <w:t>Alexa Fluor 555</w:t>
      </w:r>
      <w:r>
        <w:t xml:space="preserve">/647, </w:t>
      </w:r>
      <w:r>
        <w:rPr>
          <w:color w:val="000000"/>
        </w:rPr>
        <w:t>Thermo Fisher Scientific, #</w:t>
      </w:r>
      <w:r w:rsidRPr="00BD5F18">
        <w:rPr>
          <w:color w:val="000000"/>
        </w:rPr>
        <w:t>A-31570</w:t>
      </w:r>
      <w:r>
        <w:rPr>
          <w:color w:val="000000"/>
        </w:rPr>
        <w:t>/</w:t>
      </w:r>
      <w:r w:rsidRPr="00BD5F18">
        <w:rPr>
          <w:color w:val="000000"/>
        </w:rPr>
        <w:t>A-31573</w:t>
      </w:r>
      <w:r>
        <w:rPr>
          <w:color w:val="000000"/>
        </w:rPr>
        <w:t>).</w:t>
      </w:r>
      <w:r w:rsidDel="00A057FC">
        <w:t xml:space="preserve"> </w:t>
      </w:r>
    </w:p>
    <w:p w14:paraId="2A09E96C" w14:textId="299C8AA7" w:rsidR="0029048E" w:rsidRPr="003467CA" w:rsidRDefault="0029048E" w:rsidP="003467CA"/>
    <w:sectPr w:rsidR="0029048E" w:rsidRPr="003467CA" w:rsidSect="00055B48">
      <w:footerReference w:type="default" r:id="rId8"/>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DD88F30" w14:textId="77777777" w:rsidR="00A1040F" w:rsidRDefault="00A1040F" w:rsidP="00972184">
      <w:pPr>
        <w:spacing w:after="0" w:line="240" w:lineRule="auto"/>
      </w:pPr>
      <w:r>
        <w:separator/>
      </w:r>
    </w:p>
  </w:endnote>
  <w:endnote w:type="continuationSeparator" w:id="0">
    <w:p w14:paraId="55532F65" w14:textId="77777777" w:rsidR="00A1040F" w:rsidRDefault="00A1040F" w:rsidP="009721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410263561"/>
      <w:docPartObj>
        <w:docPartGallery w:val="Page Numbers (Bottom of Page)"/>
        <w:docPartUnique/>
      </w:docPartObj>
    </w:sdtPr>
    <w:sdtEndPr>
      <w:rPr>
        <w:noProof/>
      </w:rPr>
    </w:sdtEndPr>
    <w:sdtContent>
      <w:p w14:paraId="143E0DDA" w14:textId="20063AB7" w:rsidR="005B517F" w:rsidRDefault="005B517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33DFEE2" w14:textId="77777777" w:rsidR="005B517F" w:rsidRDefault="005B517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443E358" w14:textId="77777777" w:rsidR="00A1040F" w:rsidRDefault="00A1040F" w:rsidP="00972184">
      <w:pPr>
        <w:spacing w:after="0" w:line="240" w:lineRule="auto"/>
      </w:pPr>
      <w:r>
        <w:separator/>
      </w:r>
    </w:p>
  </w:footnote>
  <w:footnote w:type="continuationSeparator" w:id="0">
    <w:p w14:paraId="080BDDA8" w14:textId="77777777" w:rsidR="00A1040F" w:rsidRDefault="00A1040F" w:rsidP="0097218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3A46EB"/>
    <w:multiLevelType w:val="hybridMultilevel"/>
    <w:tmpl w:val="C41C049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94F4AE0"/>
    <w:multiLevelType w:val="hybridMultilevel"/>
    <w:tmpl w:val="6CD482BE"/>
    <w:lvl w:ilvl="0" w:tplc="D368F08A">
      <w:start w:val="1"/>
      <w:numFmt w:val="lowerLetter"/>
      <w:lvlText w:val="%1)"/>
      <w:lvlJc w:val="left"/>
      <w:pPr>
        <w:ind w:left="180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096939C2"/>
    <w:multiLevelType w:val="hybridMultilevel"/>
    <w:tmpl w:val="F8349F9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9D27D70"/>
    <w:multiLevelType w:val="hybridMultilevel"/>
    <w:tmpl w:val="E2D0D2AC"/>
    <w:lvl w:ilvl="0" w:tplc="40BCECA4">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C467D21"/>
    <w:multiLevelType w:val="hybridMultilevel"/>
    <w:tmpl w:val="43F6801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6191F9D"/>
    <w:multiLevelType w:val="hybridMultilevel"/>
    <w:tmpl w:val="E43682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6B30504"/>
    <w:multiLevelType w:val="hybridMultilevel"/>
    <w:tmpl w:val="47920DD6"/>
    <w:lvl w:ilvl="0" w:tplc="40BCECA4">
      <w:start w:val="1"/>
      <w:numFmt w:val="decimal"/>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482D3933"/>
    <w:multiLevelType w:val="hybridMultilevel"/>
    <w:tmpl w:val="F3386B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9D51803"/>
    <w:multiLevelType w:val="hybridMultilevel"/>
    <w:tmpl w:val="A5505A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C5E2B7C"/>
    <w:multiLevelType w:val="hybridMultilevel"/>
    <w:tmpl w:val="A5B80166"/>
    <w:lvl w:ilvl="0" w:tplc="D368F08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6E3B2C24"/>
    <w:multiLevelType w:val="hybridMultilevel"/>
    <w:tmpl w:val="5F18ACD0"/>
    <w:lvl w:ilvl="0" w:tplc="40BCECA4">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3"/>
  </w:num>
  <w:num w:numId="3">
    <w:abstractNumId w:val="6"/>
  </w:num>
  <w:num w:numId="4">
    <w:abstractNumId w:val="10"/>
  </w:num>
  <w:num w:numId="5">
    <w:abstractNumId w:val="2"/>
  </w:num>
  <w:num w:numId="6">
    <w:abstractNumId w:val="4"/>
  </w:num>
  <w:num w:numId="7">
    <w:abstractNumId w:val="7"/>
  </w:num>
  <w:num w:numId="8">
    <w:abstractNumId w:val="9"/>
  </w:num>
  <w:num w:numId="9">
    <w:abstractNumId w:val="1"/>
  </w:num>
  <w:num w:numId="10">
    <w:abstractNumId w:val="8"/>
  </w:num>
  <w:num w:numId="1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J Amer College Cardi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e59wwfaww9wzte2dzm5tzvlrx0xavzztvtw&quot;&gt;My EndNote Library&lt;record-ids&gt;&lt;item&gt;1&lt;/item&gt;&lt;item&gt;2&lt;/item&gt;&lt;item&gt;3&lt;/item&gt;&lt;item&gt;4&lt;/item&gt;&lt;item&gt;5&lt;/item&gt;&lt;item&gt;6&lt;/item&gt;&lt;item&gt;7&lt;/item&gt;&lt;item&gt;8&lt;/item&gt;&lt;item&gt;9&lt;/item&gt;&lt;item&gt;10&lt;/item&gt;&lt;item&gt;13&lt;/item&gt;&lt;item&gt;16&lt;/item&gt;&lt;item&gt;18&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4&lt;/item&gt;&lt;/record-ids&gt;&lt;/item&gt;&lt;/Libraries&gt;"/>
  </w:docVars>
  <w:rsids>
    <w:rsidRoot w:val="0061740D"/>
    <w:rsid w:val="000000B3"/>
    <w:rsid w:val="000019CC"/>
    <w:rsid w:val="0000269A"/>
    <w:rsid w:val="0000348A"/>
    <w:rsid w:val="0000496F"/>
    <w:rsid w:val="00005492"/>
    <w:rsid w:val="000054E4"/>
    <w:rsid w:val="00006482"/>
    <w:rsid w:val="00006679"/>
    <w:rsid w:val="00006E0D"/>
    <w:rsid w:val="0001092E"/>
    <w:rsid w:val="00011D9E"/>
    <w:rsid w:val="00014AA7"/>
    <w:rsid w:val="00014B58"/>
    <w:rsid w:val="00015CC3"/>
    <w:rsid w:val="00020DE9"/>
    <w:rsid w:val="000215C5"/>
    <w:rsid w:val="00021975"/>
    <w:rsid w:val="00022BB5"/>
    <w:rsid w:val="000243CE"/>
    <w:rsid w:val="000328CC"/>
    <w:rsid w:val="00034320"/>
    <w:rsid w:val="00037834"/>
    <w:rsid w:val="00037C4D"/>
    <w:rsid w:val="000400BC"/>
    <w:rsid w:val="00041992"/>
    <w:rsid w:val="00042CA8"/>
    <w:rsid w:val="000440C8"/>
    <w:rsid w:val="000448CE"/>
    <w:rsid w:val="000475C5"/>
    <w:rsid w:val="00051CF1"/>
    <w:rsid w:val="00051D64"/>
    <w:rsid w:val="000526AF"/>
    <w:rsid w:val="00055628"/>
    <w:rsid w:val="00055B48"/>
    <w:rsid w:val="000566B0"/>
    <w:rsid w:val="0005739C"/>
    <w:rsid w:val="00057DD8"/>
    <w:rsid w:val="00061B59"/>
    <w:rsid w:val="0006241D"/>
    <w:rsid w:val="00063EE5"/>
    <w:rsid w:val="0006601E"/>
    <w:rsid w:val="00066165"/>
    <w:rsid w:val="000706AB"/>
    <w:rsid w:val="0007077C"/>
    <w:rsid w:val="0007392F"/>
    <w:rsid w:val="00076834"/>
    <w:rsid w:val="00077AC0"/>
    <w:rsid w:val="00080000"/>
    <w:rsid w:val="0008067E"/>
    <w:rsid w:val="00082600"/>
    <w:rsid w:val="00082F4F"/>
    <w:rsid w:val="00083F9E"/>
    <w:rsid w:val="00085E27"/>
    <w:rsid w:val="00085F7A"/>
    <w:rsid w:val="00086FED"/>
    <w:rsid w:val="0008751C"/>
    <w:rsid w:val="0009017B"/>
    <w:rsid w:val="00090796"/>
    <w:rsid w:val="00091DB2"/>
    <w:rsid w:val="000930C6"/>
    <w:rsid w:val="000939A4"/>
    <w:rsid w:val="00093CC0"/>
    <w:rsid w:val="00094D3C"/>
    <w:rsid w:val="00094E86"/>
    <w:rsid w:val="000950C8"/>
    <w:rsid w:val="00096CAE"/>
    <w:rsid w:val="000A085C"/>
    <w:rsid w:val="000A0D34"/>
    <w:rsid w:val="000A1DC7"/>
    <w:rsid w:val="000A3FC1"/>
    <w:rsid w:val="000A4718"/>
    <w:rsid w:val="000A4E33"/>
    <w:rsid w:val="000A6DD3"/>
    <w:rsid w:val="000B0577"/>
    <w:rsid w:val="000B076E"/>
    <w:rsid w:val="000B3EE0"/>
    <w:rsid w:val="000B522F"/>
    <w:rsid w:val="000B75DF"/>
    <w:rsid w:val="000C03CC"/>
    <w:rsid w:val="000C37CF"/>
    <w:rsid w:val="000C4CE1"/>
    <w:rsid w:val="000C5A55"/>
    <w:rsid w:val="000C5D14"/>
    <w:rsid w:val="000C63D8"/>
    <w:rsid w:val="000C6421"/>
    <w:rsid w:val="000C670D"/>
    <w:rsid w:val="000C7880"/>
    <w:rsid w:val="000C7C30"/>
    <w:rsid w:val="000C7CDE"/>
    <w:rsid w:val="000D0D4F"/>
    <w:rsid w:val="000D0E07"/>
    <w:rsid w:val="000D2757"/>
    <w:rsid w:val="000D34C6"/>
    <w:rsid w:val="000D3747"/>
    <w:rsid w:val="000D3B29"/>
    <w:rsid w:val="000D4732"/>
    <w:rsid w:val="000D5FCD"/>
    <w:rsid w:val="000E0110"/>
    <w:rsid w:val="000E29D1"/>
    <w:rsid w:val="000E7C82"/>
    <w:rsid w:val="000F0358"/>
    <w:rsid w:val="000F095B"/>
    <w:rsid w:val="000F2ABE"/>
    <w:rsid w:val="000F6AB8"/>
    <w:rsid w:val="000F72FC"/>
    <w:rsid w:val="000F7A98"/>
    <w:rsid w:val="000F7D17"/>
    <w:rsid w:val="00101A97"/>
    <w:rsid w:val="0010292E"/>
    <w:rsid w:val="001047C0"/>
    <w:rsid w:val="00105732"/>
    <w:rsid w:val="00105CA4"/>
    <w:rsid w:val="00106BC5"/>
    <w:rsid w:val="00106C15"/>
    <w:rsid w:val="00106C69"/>
    <w:rsid w:val="00106E53"/>
    <w:rsid w:val="001070B8"/>
    <w:rsid w:val="0011023D"/>
    <w:rsid w:val="001104C6"/>
    <w:rsid w:val="00113326"/>
    <w:rsid w:val="00120F0B"/>
    <w:rsid w:val="001217B3"/>
    <w:rsid w:val="00121B58"/>
    <w:rsid w:val="00121BBA"/>
    <w:rsid w:val="00123035"/>
    <w:rsid w:val="00124392"/>
    <w:rsid w:val="00124C17"/>
    <w:rsid w:val="0012657B"/>
    <w:rsid w:val="00130EE3"/>
    <w:rsid w:val="00132810"/>
    <w:rsid w:val="00132BB2"/>
    <w:rsid w:val="00134A3C"/>
    <w:rsid w:val="001365E9"/>
    <w:rsid w:val="00136EA8"/>
    <w:rsid w:val="001371B6"/>
    <w:rsid w:val="00137EC4"/>
    <w:rsid w:val="00141710"/>
    <w:rsid w:val="00142AB8"/>
    <w:rsid w:val="00142F4D"/>
    <w:rsid w:val="00143F53"/>
    <w:rsid w:val="00144FB0"/>
    <w:rsid w:val="00145FA8"/>
    <w:rsid w:val="00147AE1"/>
    <w:rsid w:val="00147F4A"/>
    <w:rsid w:val="00150A0C"/>
    <w:rsid w:val="00152887"/>
    <w:rsid w:val="00152ADE"/>
    <w:rsid w:val="00152E9D"/>
    <w:rsid w:val="00152FD5"/>
    <w:rsid w:val="00153F14"/>
    <w:rsid w:val="001601D3"/>
    <w:rsid w:val="001611FB"/>
    <w:rsid w:val="001613CD"/>
    <w:rsid w:val="0016176E"/>
    <w:rsid w:val="001649F3"/>
    <w:rsid w:val="001653F0"/>
    <w:rsid w:val="001713D7"/>
    <w:rsid w:val="00172B81"/>
    <w:rsid w:val="00174B73"/>
    <w:rsid w:val="001755B7"/>
    <w:rsid w:val="00175B69"/>
    <w:rsid w:val="001762E8"/>
    <w:rsid w:val="00180628"/>
    <w:rsid w:val="00180EB8"/>
    <w:rsid w:val="001836D9"/>
    <w:rsid w:val="00183F43"/>
    <w:rsid w:val="00184147"/>
    <w:rsid w:val="00184C98"/>
    <w:rsid w:val="001851BC"/>
    <w:rsid w:val="001856ED"/>
    <w:rsid w:val="001900F0"/>
    <w:rsid w:val="00191822"/>
    <w:rsid w:val="00193EF2"/>
    <w:rsid w:val="00196669"/>
    <w:rsid w:val="0019690F"/>
    <w:rsid w:val="00197097"/>
    <w:rsid w:val="001A2E30"/>
    <w:rsid w:val="001A35BC"/>
    <w:rsid w:val="001A675B"/>
    <w:rsid w:val="001A6E66"/>
    <w:rsid w:val="001B0B7D"/>
    <w:rsid w:val="001B1CFA"/>
    <w:rsid w:val="001B6509"/>
    <w:rsid w:val="001B7F96"/>
    <w:rsid w:val="001C37A6"/>
    <w:rsid w:val="001C6398"/>
    <w:rsid w:val="001C65A1"/>
    <w:rsid w:val="001D1FC8"/>
    <w:rsid w:val="001D4B11"/>
    <w:rsid w:val="001D5426"/>
    <w:rsid w:val="001D5CCD"/>
    <w:rsid w:val="001D64C1"/>
    <w:rsid w:val="001D6A1E"/>
    <w:rsid w:val="001D7175"/>
    <w:rsid w:val="001D72F1"/>
    <w:rsid w:val="001E0472"/>
    <w:rsid w:val="001E09C1"/>
    <w:rsid w:val="001E28DC"/>
    <w:rsid w:val="001E2A2F"/>
    <w:rsid w:val="001E2A4B"/>
    <w:rsid w:val="001E3F25"/>
    <w:rsid w:val="001E550A"/>
    <w:rsid w:val="001E557B"/>
    <w:rsid w:val="001E7F31"/>
    <w:rsid w:val="001F02EC"/>
    <w:rsid w:val="001F0776"/>
    <w:rsid w:val="001F1CA1"/>
    <w:rsid w:val="001F518D"/>
    <w:rsid w:val="001F5E3A"/>
    <w:rsid w:val="00201D2A"/>
    <w:rsid w:val="002029A9"/>
    <w:rsid w:val="00202E35"/>
    <w:rsid w:val="00206926"/>
    <w:rsid w:val="0020692E"/>
    <w:rsid w:val="002069CC"/>
    <w:rsid w:val="00213222"/>
    <w:rsid w:val="00213564"/>
    <w:rsid w:val="00215BCE"/>
    <w:rsid w:val="00217739"/>
    <w:rsid w:val="00220AB0"/>
    <w:rsid w:val="00221177"/>
    <w:rsid w:val="00221DF9"/>
    <w:rsid w:val="0022368B"/>
    <w:rsid w:val="00223909"/>
    <w:rsid w:val="0022431B"/>
    <w:rsid w:val="00225F69"/>
    <w:rsid w:val="00226CA5"/>
    <w:rsid w:val="00230020"/>
    <w:rsid w:val="00230B05"/>
    <w:rsid w:val="00230E21"/>
    <w:rsid w:val="002313BB"/>
    <w:rsid w:val="00231DB4"/>
    <w:rsid w:val="002342D8"/>
    <w:rsid w:val="002365C6"/>
    <w:rsid w:val="002371D4"/>
    <w:rsid w:val="0024229D"/>
    <w:rsid w:val="002432FD"/>
    <w:rsid w:val="002436D1"/>
    <w:rsid w:val="0024479C"/>
    <w:rsid w:val="00246349"/>
    <w:rsid w:val="002466A8"/>
    <w:rsid w:val="00246ABD"/>
    <w:rsid w:val="00246D26"/>
    <w:rsid w:val="00251D15"/>
    <w:rsid w:val="002524B7"/>
    <w:rsid w:val="00255E0C"/>
    <w:rsid w:val="00256C40"/>
    <w:rsid w:val="00257976"/>
    <w:rsid w:val="00262FD5"/>
    <w:rsid w:val="0026328F"/>
    <w:rsid w:val="002637D1"/>
    <w:rsid w:val="002666DC"/>
    <w:rsid w:val="0026685F"/>
    <w:rsid w:val="00271D0C"/>
    <w:rsid w:val="00272043"/>
    <w:rsid w:val="00272628"/>
    <w:rsid w:val="00272740"/>
    <w:rsid w:val="00275744"/>
    <w:rsid w:val="00275D4C"/>
    <w:rsid w:val="00276D31"/>
    <w:rsid w:val="0027748D"/>
    <w:rsid w:val="00277B31"/>
    <w:rsid w:val="00280AB6"/>
    <w:rsid w:val="00280AE4"/>
    <w:rsid w:val="00281CB9"/>
    <w:rsid w:val="002833C8"/>
    <w:rsid w:val="00284069"/>
    <w:rsid w:val="00284074"/>
    <w:rsid w:val="002840C3"/>
    <w:rsid w:val="00285134"/>
    <w:rsid w:val="0028640E"/>
    <w:rsid w:val="00286BE5"/>
    <w:rsid w:val="00287F61"/>
    <w:rsid w:val="0029048E"/>
    <w:rsid w:val="00290DF7"/>
    <w:rsid w:val="0029164A"/>
    <w:rsid w:val="002925E6"/>
    <w:rsid w:val="0029553B"/>
    <w:rsid w:val="0029660F"/>
    <w:rsid w:val="0029716B"/>
    <w:rsid w:val="00297743"/>
    <w:rsid w:val="002979AC"/>
    <w:rsid w:val="002A1DA1"/>
    <w:rsid w:val="002A51FF"/>
    <w:rsid w:val="002A62DA"/>
    <w:rsid w:val="002B0694"/>
    <w:rsid w:val="002B1CDD"/>
    <w:rsid w:val="002B2A80"/>
    <w:rsid w:val="002B3967"/>
    <w:rsid w:val="002B59FE"/>
    <w:rsid w:val="002B6666"/>
    <w:rsid w:val="002B7F3E"/>
    <w:rsid w:val="002C0A3B"/>
    <w:rsid w:val="002C1352"/>
    <w:rsid w:val="002C2A89"/>
    <w:rsid w:val="002C2C48"/>
    <w:rsid w:val="002C4054"/>
    <w:rsid w:val="002C52E6"/>
    <w:rsid w:val="002C628C"/>
    <w:rsid w:val="002C66E9"/>
    <w:rsid w:val="002C6D1A"/>
    <w:rsid w:val="002D0271"/>
    <w:rsid w:val="002D09B3"/>
    <w:rsid w:val="002D4937"/>
    <w:rsid w:val="002D4EC1"/>
    <w:rsid w:val="002D589F"/>
    <w:rsid w:val="002D5DF6"/>
    <w:rsid w:val="002D6C26"/>
    <w:rsid w:val="002D722E"/>
    <w:rsid w:val="002E16ED"/>
    <w:rsid w:val="002E3B3D"/>
    <w:rsid w:val="002E5395"/>
    <w:rsid w:val="002E6E92"/>
    <w:rsid w:val="002E740F"/>
    <w:rsid w:val="002E7E5B"/>
    <w:rsid w:val="002F1418"/>
    <w:rsid w:val="002F1A15"/>
    <w:rsid w:val="002F4C1D"/>
    <w:rsid w:val="002F6281"/>
    <w:rsid w:val="002F7C69"/>
    <w:rsid w:val="003015ED"/>
    <w:rsid w:val="003023B5"/>
    <w:rsid w:val="00305652"/>
    <w:rsid w:val="003062E1"/>
    <w:rsid w:val="003068D6"/>
    <w:rsid w:val="00306B41"/>
    <w:rsid w:val="0030773A"/>
    <w:rsid w:val="00307D17"/>
    <w:rsid w:val="003100BA"/>
    <w:rsid w:val="00312C7A"/>
    <w:rsid w:val="00312CA5"/>
    <w:rsid w:val="00313C77"/>
    <w:rsid w:val="00314987"/>
    <w:rsid w:val="00315565"/>
    <w:rsid w:val="00316F55"/>
    <w:rsid w:val="003174F1"/>
    <w:rsid w:val="00324188"/>
    <w:rsid w:val="00327E1A"/>
    <w:rsid w:val="00330347"/>
    <w:rsid w:val="00331FC3"/>
    <w:rsid w:val="00334011"/>
    <w:rsid w:val="003354DF"/>
    <w:rsid w:val="003357FE"/>
    <w:rsid w:val="00335FE2"/>
    <w:rsid w:val="00336AE2"/>
    <w:rsid w:val="00337880"/>
    <w:rsid w:val="00342225"/>
    <w:rsid w:val="00342BA1"/>
    <w:rsid w:val="00343AA7"/>
    <w:rsid w:val="00345D58"/>
    <w:rsid w:val="003467CA"/>
    <w:rsid w:val="00347F8C"/>
    <w:rsid w:val="00350F4D"/>
    <w:rsid w:val="0035149C"/>
    <w:rsid w:val="003535FE"/>
    <w:rsid w:val="003573C3"/>
    <w:rsid w:val="00357FFD"/>
    <w:rsid w:val="00360D0B"/>
    <w:rsid w:val="00362130"/>
    <w:rsid w:val="003632B7"/>
    <w:rsid w:val="00364AC0"/>
    <w:rsid w:val="00365D0A"/>
    <w:rsid w:val="003661F8"/>
    <w:rsid w:val="003663C2"/>
    <w:rsid w:val="003664CC"/>
    <w:rsid w:val="003676D9"/>
    <w:rsid w:val="003715A5"/>
    <w:rsid w:val="003725FE"/>
    <w:rsid w:val="003739D7"/>
    <w:rsid w:val="00373CB8"/>
    <w:rsid w:val="00374940"/>
    <w:rsid w:val="003773DD"/>
    <w:rsid w:val="003804FB"/>
    <w:rsid w:val="003818E4"/>
    <w:rsid w:val="0038235B"/>
    <w:rsid w:val="00383C40"/>
    <w:rsid w:val="003841B8"/>
    <w:rsid w:val="00384FF1"/>
    <w:rsid w:val="00385380"/>
    <w:rsid w:val="00386BBB"/>
    <w:rsid w:val="00386EE8"/>
    <w:rsid w:val="00387393"/>
    <w:rsid w:val="003926B2"/>
    <w:rsid w:val="0039281D"/>
    <w:rsid w:val="003960DD"/>
    <w:rsid w:val="003A0339"/>
    <w:rsid w:val="003A1105"/>
    <w:rsid w:val="003A3A81"/>
    <w:rsid w:val="003A42B4"/>
    <w:rsid w:val="003A7C9A"/>
    <w:rsid w:val="003B0AB9"/>
    <w:rsid w:val="003B0FEF"/>
    <w:rsid w:val="003B24D5"/>
    <w:rsid w:val="003B2A64"/>
    <w:rsid w:val="003B3EE9"/>
    <w:rsid w:val="003B541B"/>
    <w:rsid w:val="003B5535"/>
    <w:rsid w:val="003B66C2"/>
    <w:rsid w:val="003B6C3F"/>
    <w:rsid w:val="003C01B6"/>
    <w:rsid w:val="003C08D6"/>
    <w:rsid w:val="003C2621"/>
    <w:rsid w:val="003C2DDB"/>
    <w:rsid w:val="003C364D"/>
    <w:rsid w:val="003C3E0D"/>
    <w:rsid w:val="003C6318"/>
    <w:rsid w:val="003C6861"/>
    <w:rsid w:val="003C70A7"/>
    <w:rsid w:val="003C71F3"/>
    <w:rsid w:val="003C7CC6"/>
    <w:rsid w:val="003D17B5"/>
    <w:rsid w:val="003D447D"/>
    <w:rsid w:val="003D4820"/>
    <w:rsid w:val="003D48B1"/>
    <w:rsid w:val="003D4B4A"/>
    <w:rsid w:val="003E0789"/>
    <w:rsid w:val="003E4BF0"/>
    <w:rsid w:val="003E5047"/>
    <w:rsid w:val="003E5987"/>
    <w:rsid w:val="003E69CC"/>
    <w:rsid w:val="003E6A0C"/>
    <w:rsid w:val="003E6C77"/>
    <w:rsid w:val="003F18FD"/>
    <w:rsid w:val="003F2267"/>
    <w:rsid w:val="003F322A"/>
    <w:rsid w:val="003F3476"/>
    <w:rsid w:val="003F479D"/>
    <w:rsid w:val="003F527E"/>
    <w:rsid w:val="003F5A11"/>
    <w:rsid w:val="003F5F57"/>
    <w:rsid w:val="003F6A09"/>
    <w:rsid w:val="003F73E1"/>
    <w:rsid w:val="003F740A"/>
    <w:rsid w:val="003F7986"/>
    <w:rsid w:val="003F7C80"/>
    <w:rsid w:val="00400075"/>
    <w:rsid w:val="00400E04"/>
    <w:rsid w:val="00402588"/>
    <w:rsid w:val="00402884"/>
    <w:rsid w:val="00403F4C"/>
    <w:rsid w:val="00404279"/>
    <w:rsid w:val="00404718"/>
    <w:rsid w:val="00404940"/>
    <w:rsid w:val="004054F7"/>
    <w:rsid w:val="00406C86"/>
    <w:rsid w:val="00411699"/>
    <w:rsid w:val="00413656"/>
    <w:rsid w:val="00414428"/>
    <w:rsid w:val="004160EB"/>
    <w:rsid w:val="00421F72"/>
    <w:rsid w:val="0042280D"/>
    <w:rsid w:val="00423165"/>
    <w:rsid w:val="00423710"/>
    <w:rsid w:val="00423A0B"/>
    <w:rsid w:val="004243CE"/>
    <w:rsid w:val="00424C57"/>
    <w:rsid w:val="00427388"/>
    <w:rsid w:val="004276A7"/>
    <w:rsid w:val="004308AE"/>
    <w:rsid w:val="004313AD"/>
    <w:rsid w:val="00432708"/>
    <w:rsid w:val="0043272C"/>
    <w:rsid w:val="004338DE"/>
    <w:rsid w:val="00435C01"/>
    <w:rsid w:val="0043711B"/>
    <w:rsid w:val="0044097D"/>
    <w:rsid w:val="0044144A"/>
    <w:rsid w:val="00441713"/>
    <w:rsid w:val="00441F6E"/>
    <w:rsid w:val="00441FF7"/>
    <w:rsid w:val="00443BD6"/>
    <w:rsid w:val="00444057"/>
    <w:rsid w:val="00445BDA"/>
    <w:rsid w:val="00447C6B"/>
    <w:rsid w:val="00450014"/>
    <w:rsid w:val="00450470"/>
    <w:rsid w:val="00450A3B"/>
    <w:rsid w:val="00453F58"/>
    <w:rsid w:val="00455BE8"/>
    <w:rsid w:val="00456DF2"/>
    <w:rsid w:val="00457678"/>
    <w:rsid w:val="00461076"/>
    <w:rsid w:val="00462A7E"/>
    <w:rsid w:val="00465C24"/>
    <w:rsid w:val="00465DF5"/>
    <w:rsid w:val="00466612"/>
    <w:rsid w:val="0047017E"/>
    <w:rsid w:val="004711BE"/>
    <w:rsid w:val="00471BA0"/>
    <w:rsid w:val="0047215F"/>
    <w:rsid w:val="00473E48"/>
    <w:rsid w:val="00477FD9"/>
    <w:rsid w:val="00480398"/>
    <w:rsid w:val="004813FE"/>
    <w:rsid w:val="0048684B"/>
    <w:rsid w:val="00486DF5"/>
    <w:rsid w:val="00490956"/>
    <w:rsid w:val="00491D5E"/>
    <w:rsid w:val="0049201C"/>
    <w:rsid w:val="00495852"/>
    <w:rsid w:val="004978A9"/>
    <w:rsid w:val="004A0EB3"/>
    <w:rsid w:val="004A0FBC"/>
    <w:rsid w:val="004A3516"/>
    <w:rsid w:val="004A35E3"/>
    <w:rsid w:val="004A3D69"/>
    <w:rsid w:val="004A46E5"/>
    <w:rsid w:val="004A5767"/>
    <w:rsid w:val="004A5D40"/>
    <w:rsid w:val="004A65B1"/>
    <w:rsid w:val="004A6B1C"/>
    <w:rsid w:val="004A7281"/>
    <w:rsid w:val="004B0D01"/>
    <w:rsid w:val="004B133B"/>
    <w:rsid w:val="004B28F5"/>
    <w:rsid w:val="004B3AE8"/>
    <w:rsid w:val="004B44D5"/>
    <w:rsid w:val="004B46DE"/>
    <w:rsid w:val="004B5174"/>
    <w:rsid w:val="004C1139"/>
    <w:rsid w:val="004C2D56"/>
    <w:rsid w:val="004C3157"/>
    <w:rsid w:val="004C36DF"/>
    <w:rsid w:val="004C53C1"/>
    <w:rsid w:val="004C6199"/>
    <w:rsid w:val="004C6479"/>
    <w:rsid w:val="004C650F"/>
    <w:rsid w:val="004C7183"/>
    <w:rsid w:val="004D2157"/>
    <w:rsid w:val="004D23F3"/>
    <w:rsid w:val="004D70C3"/>
    <w:rsid w:val="004D7990"/>
    <w:rsid w:val="004E135F"/>
    <w:rsid w:val="004E1C6D"/>
    <w:rsid w:val="004E1E22"/>
    <w:rsid w:val="004E2F31"/>
    <w:rsid w:val="004E664F"/>
    <w:rsid w:val="004F0329"/>
    <w:rsid w:val="004F0841"/>
    <w:rsid w:val="004F0C48"/>
    <w:rsid w:val="004F2A39"/>
    <w:rsid w:val="004F7C3E"/>
    <w:rsid w:val="004F7D16"/>
    <w:rsid w:val="00500CEE"/>
    <w:rsid w:val="00502641"/>
    <w:rsid w:val="005029E5"/>
    <w:rsid w:val="00503136"/>
    <w:rsid w:val="0050364D"/>
    <w:rsid w:val="0050419A"/>
    <w:rsid w:val="00507EA9"/>
    <w:rsid w:val="00510461"/>
    <w:rsid w:val="00511BF0"/>
    <w:rsid w:val="00512761"/>
    <w:rsid w:val="00512E3F"/>
    <w:rsid w:val="00513178"/>
    <w:rsid w:val="005139BF"/>
    <w:rsid w:val="005205AC"/>
    <w:rsid w:val="00521634"/>
    <w:rsid w:val="005232CA"/>
    <w:rsid w:val="00524094"/>
    <w:rsid w:val="00525C59"/>
    <w:rsid w:val="0052643B"/>
    <w:rsid w:val="005269BD"/>
    <w:rsid w:val="00530142"/>
    <w:rsid w:val="00530A54"/>
    <w:rsid w:val="00536782"/>
    <w:rsid w:val="00540CED"/>
    <w:rsid w:val="005411A0"/>
    <w:rsid w:val="005428CA"/>
    <w:rsid w:val="005436C8"/>
    <w:rsid w:val="00544BA5"/>
    <w:rsid w:val="00544C96"/>
    <w:rsid w:val="005453F0"/>
    <w:rsid w:val="00550D2C"/>
    <w:rsid w:val="00551486"/>
    <w:rsid w:val="0055471B"/>
    <w:rsid w:val="005554EE"/>
    <w:rsid w:val="005566E6"/>
    <w:rsid w:val="00557882"/>
    <w:rsid w:val="00557FBA"/>
    <w:rsid w:val="005602CA"/>
    <w:rsid w:val="005603E6"/>
    <w:rsid w:val="005620E2"/>
    <w:rsid w:val="00562D26"/>
    <w:rsid w:val="005648E2"/>
    <w:rsid w:val="00564DDB"/>
    <w:rsid w:val="00565993"/>
    <w:rsid w:val="00567476"/>
    <w:rsid w:val="00570445"/>
    <w:rsid w:val="00570930"/>
    <w:rsid w:val="0057177C"/>
    <w:rsid w:val="00571DE7"/>
    <w:rsid w:val="00575A0D"/>
    <w:rsid w:val="00576208"/>
    <w:rsid w:val="00581135"/>
    <w:rsid w:val="00581601"/>
    <w:rsid w:val="00581952"/>
    <w:rsid w:val="00584CFB"/>
    <w:rsid w:val="00586838"/>
    <w:rsid w:val="00586AC1"/>
    <w:rsid w:val="005875CA"/>
    <w:rsid w:val="00590440"/>
    <w:rsid w:val="00591405"/>
    <w:rsid w:val="00592E7B"/>
    <w:rsid w:val="00594F6F"/>
    <w:rsid w:val="0059576C"/>
    <w:rsid w:val="00596DAD"/>
    <w:rsid w:val="00597C6B"/>
    <w:rsid w:val="005A0A6D"/>
    <w:rsid w:val="005A57BE"/>
    <w:rsid w:val="005A5895"/>
    <w:rsid w:val="005A61E3"/>
    <w:rsid w:val="005A66A3"/>
    <w:rsid w:val="005A6B61"/>
    <w:rsid w:val="005B1613"/>
    <w:rsid w:val="005B1CDB"/>
    <w:rsid w:val="005B517F"/>
    <w:rsid w:val="005B774F"/>
    <w:rsid w:val="005C43D0"/>
    <w:rsid w:val="005C5682"/>
    <w:rsid w:val="005C6039"/>
    <w:rsid w:val="005C66CB"/>
    <w:rsid w:val="005C77C0"/>
    <w:rsid w:val="005C7C0E"/>
    <w:rsid w:val="005D0204"/>
    <w:rsid w:val="005D1B36"/>
    <w:rsid w:val="005D5513"/>
    <w:rsid w:val="005D5523"/>
    <w:rsid w:val="005D7252"/>
    <w:rsid w:val="005E0BA8"/>
    <w:rsid w:val="005E0F2E"/>
    <w:rsid w:val="005E20BA"/>
    <w:rsid w:val="005E2B24"/>
    <w:rsid w:val="005E2BC8"/>
    <w:rsid w:val="005E3189"/>
    <w:rsid w:val="005E357C"/>
    <w:rsid w:val="005E5425"/>
    <w:rsid w:val="005E64F9"/>
    <w:rsid w:val="005F0B56"/>
    <w:rsid w:val="005F3106"/>
    <w:rsid w:val="005F3F2E"/>
    <w:rsid w:val="005F5C48"/>
    <w:rsid w:val="00600D01"/>
    <w:rsid w:val="00601AB8"/>
    <w:rsid w:val="006065B2"/>
    <w:rsid w:val="00610907"/>
    <w:rsid w:val="006124C5"/>
    <w:rsid w:val="006156E8"/>
    <w:rsid w:val="0061740D"/>
    <w:rsid w:val="00622633"/>
    <w:rsid w:val="006231DC"/>
    <w:rsid w:val="0062431B"/>
    <w:rsid w:val="0062456A"/>
    <w:rsid w:val="006268B5"/>
    <w:rsid w:val="006272CE"/>
    <w:rsid w:val="006273E1"/>
    <w:rsid w:val="00627E05"/>
    <w:rsid w:val="00630CAC"/>
    <w:rsid w:val="00632031"/>
    <w:rsid w:val="006335AE"/>
    <w:rsid w:val="0063681D"/>
    <w:rsid w:val="006418C7"/>
    <w:rsid w:val="006424A1"/>
    <w:rsid w:val="00642D42"/>
    <w:rsid w:val="00645832"/>
    <w:rsid w:val="00650212"/>
    <w:rsid w:val="0065153D"/>
    <w:rsid w:val="00653D40"/>
    <w:rsid w:val="0065745C"/>
    <w:rsid w:val="00657E76"/>
    <w:rsid w:val="006601D6"/>
    <w:rsid w:val="00660C81"/>
    <w:rsid w:val="006616FF"/>
    <w:rsid w:val="00661A93"/>
    <w:rsid w:val="00662D55"/>
    <w:rsid w:val="0066301B"/>
    <w:rsid w:val="00663D30"/>
    <w:rsid w:val="00665201"/>
    <w:rsid w:val="00665407"/>
    <w:rsid w:val="00666063"/>
    <w:rsid w:val="00666618"/>
    <w:rsid w:val="00666930"/>
    <w:rsid w:val="00666A57"/>
    <w:rsid w:val="00670A65"/>
    <w:rsid w:val="00671966"/>
    <w:rsid w:val="0067199F"/>
    <w:rsid w:val="00672C5A"/>
    <w:rsid w:val="0067531C"/>
    <w:rsid w:val="006755E4"/>
    <w:rsid w:val="006764A9"/>
    <w:rsid w:val="00681C72"/>
    <w:rsid w:val="0068246A"/>
    <w:rsid w:val="0068248E"/>
    <w:rsid w:val="00682497"/>
    <w:rsid w:val="0068371A"/>
    <w:rsid w:val="00683B84"/>
    <w:rsid w:val="00683C41"/>
    <w:rsid w:val="00683DEA"/>
    <w:rsid w:val="006857EC"/>
    <w:rsid w:val="00686144"/>
    <w:rsid w:val="00690DE9"/>
    <w:rsid w:val="00691AE0"/>
    <w:rsid w:val="0069302F"/>
    <w:rsid w:val="00694D76"/>
    <w:rsid w:val="006A2506"/>
    <w:rsid w:val="006A2C9D"/>
    <w:rsid w:val="006A5073"/>
    <w:rsid w:val="006A6F8A"/>
    <w:rsid w:val="006B25C0"/>
    <w:rsid w:val="006B301A"/>
    <w:rsid w:val="006B3850"/>
    <w:rsid w:val="006B435A"/>
    <w:rsid w:val="006B772D"/>
    <w:rsid w:val="006B7ED6"/>
    <w:rsid w:val="006C0F6F"/>
    <w:rsid w:val="006C3B91"/>
    <w:rsid w:val="006C3DE2"/>
    <w:rsid w:val="006C4D7B"/>
    <w:rsid w:val="006C6460"/>
    <w:rsid w:val="006C7784"/>
    <w:rsid w:val="006C78CF"/>
    <w:rsid w:val="006C7A0E"/>
    <w:rsid w:val="006C7BF5"/>
    <w:rsid w:val="006D092F"/>
    <w:rsid w:val="006D2E68"/>
    <w:rsid w:val="006D32A3"/>
    <w:rsid w:val="006D54B0"/>
    <w:rsid w:val="006E071F"/>
    <w:rsid w:val="006E15DB"/>
    <w:rsid w:val="006E1AF7"/>
    <w:rsid w:val="006E35F1"/>
    <w:rsid w:val="006E4E7B"/>
    <w:rsid w:val="006E5DF8"/>
    <w:rsid w:val="006E5F3A"/>
    <w:rsid w:val="006E6FA0"/>
    <w:rsid w:val="006F1050"/>
    <w:rsid w:val="006F10F2"/>
    <w:rsid w:val="006F18D2"/>
    <w:rsid w:val="006F244B"/>
    <w:rsid w:val="006F2A7A"/>
    <w:rsid w:val="006F2C81"/>
    <w:rsid w:val="006F2E09"/>
    <w:rsid w:val="006F2F47"/>
    <w:rsid w:val="006F2F58"/>
    <w:rsid w:val="006F617E"/>
    <w:rsid w:val="007014EE"/>
    <w:rsid w:val="007037DA"/>
    <w:rsid w:val="00704419"/>
    <w:rsid w:val="00704F97"/>
    <w:rsid w:val="0071201D"/>
    <w:rsid w:val="00714615"/>
    <w:rsid w:val="00716658"/>
    <w:rsid w:val="007226C9"/>
    <w:rsid w:val="00723792"/>
    <w:rsid w:val="0072391B"/>
    <w:rsid w:val="00723B33"/>
    <w:rsid w:val="00726211"/>
    <w:rsid w:val="00726A89"/>
    <w:rsid w:val="00726ACC"/>
    <w:rsid w:val="00726D77"/>
    <w:rsid w:val="00727382"/>
    <w:rsid w:val="007273C0"/>
    <w:rsid w:val="00733725"/>
    <w:rsid w:val="00733C9F"/>
    <w:rsid w:val="00734751"/>
    <w:rsid w:val="00734A25"/>
    <w:rsid w:val="00736B61"/>
    <w:rsid w:val="00740101"/>
    <w:rsid w:val="007411BD"/>
    <w:rsid w:val="007419F2"/>
    <w:rsid w:val="00742EA7"/>
    <w:rsid w:val="007433AD"/>
    <w:rsid w:val="00744E20"/>
    <w:rsid w:val="007456CD"/>
    <w:rsid w:val="007479B2"/>
    <w:rsid w:val="00750487"/>
    <w:rsid w:val="00754EEA"/>
    <w:rsid w:val="007550B9"/>
    <w:rsid w:val="0075550E"/>
    <w:rsid w:val="00755A90"/>
    <w:rsid w:val="0076146C"/>
    <w:rsid w:val="00761E6D"/>
    <w:rsid w:val="00763338"/>
    <w:rsid w:val="00765387"/>
    <w:rsid w:val="00765B42"/>
    <w:rsid w:val="00765CEF"/>
    <w:rsid w:val="00766DF5"/>
    <w:rsid w:val="00766E22"/>
    <w:rsid w:val="0076714E"/>
    <w:rsid w:val="007700B5"/>
    <w:rsid w:val="00770808"/>
    <w:rsid w:val="00770DE7"/>
    <w:rsid w:val="00771450"/>
    <w:rsid w:val="00771A34"/>
    <w:rsid w:val="00773F05"/>
    <w:rsid w:val="00774478"/>
    <w:rsid w:val="00774E75"/>
    <w:rsid w:val="00775ACB"/>
    <w:rsid w:val="00775DA7"/>
    <w:rsid w:val="00775F35"/>
    <w:rsid w:val="00782E8C"/>
    <w:rsid w:val="00784845"/>
    <w:rsid w:val="00785D47"/>
    <w:rsid w:val="00786E19"/>
    <w:rsid w:val="00791CC0"/>
    <w:rsid w:val="00792F9B"/>
    <w:rsid w:val="007934DA"/>
    <w:rsid w:val="007936D9"/>
    <w:rsid w:val="00794095"/>
    <w:rsid w:val="00794F29"/>
    <w:rsid w:val="007A032C"/>
    <w:rsid w:val="007A56B6"/>
    <w:rsid w:val="007A7911"/>
    <w:rsid w:val="007A7FDC"/>
    <w:rsid w:val="007B03B4"/>
    <w:rsid w:val="007B0A22"/>
    <w:rsid w:val="007B107B"/>
    <w:rsid w:val="007B11DF"/>
    <w:rsid w:val="007B3E58"/>
    <w:rsid w:val="007B4380"/>
    <w:rsid w:val="007B454B"/>
    <w:rsid w:val="007B6034"/>
    <w:rsid w:val="007B6802"/>
    <w:rsid w:val="007C13F8"/>
    <w:rsid w:val="007C16D2"/>
    <w:rsid w:val="007C25A8"/>
    <w:rsid w:val="007C3F06"/>
    <w:rsid w:val="007C4150"/>
    <w:rsid w:val="007C4A52"/>
    <w:rsid w:val="007C4ABB"/>
    <w:rsid w:val="007C4B99"/>
    <w:rsid w:val="007C6A74"/>
    <w:rsid w:val="007C74AE"/>
    <w:rsid w:val="007C77BB"/>
    <w:rsid w:val="007C7E0E"/>
    <w:rsid w:val="007D1F00"/>
    <w:rsid w:val="007D5E9C"/>
    <w:rsid w:val="007D682A"/>
    <w:rsid w:val="007D6D19"/>
    <w:rsid w:val="007D7CBB"/>
    <w:rsid w:val="007E0F9E"/>
    <w:rsid w:val="007E12E4"/>
    <w:rsid w:val="007E2F29"/>
    <w:rsid w:val="007E497D"/>
    <w:rsid w:val="007E63B4"/>
    <w:rsid w:val="007E6873"/>
    <w:rsid w:val="007E69BD"/>
    <w:rsid w:val="007F0193"/>
    <w:rsid w:val="007F1A88"/>
    <w:rsid w:val="007F2D1E"/>
    <w:rsid w:val="007F6FA9"/>
    <w:rsid w:val="007F7326"/>
    <w:rsid w:val="00801FB4"/>
    <w:rsid w:val="008111C0"/>
    <w:rsid w:val="008111E5"/>
    <w:rsid w:val="00811E41"/>
    <w:rsid w:val="00813485"/>
    <w:rsid w:val="00813869"/>
    <w:rsid w:val="0081405E"/>
    <w:rsid w:val="00822D82"/>
    <w:rsid w:val="0082343F"/>
    <w:rsid w:val="00824A51"/>
    <w:rsid w:val="00825FB9"/>
    <w:rsid w:val="00826F45"/>
    <w:rsid w:val="00827A0D"/>
    <w:rsid w:val="0083074C"/>
    <w:rsid w:val="0083090B"/>
    <w:rsid w:val="00831DE2"/>
    <w:rsid w:val="008353EC"/>
    <w:rsid w:val="0083762B"/>
    <w:rsid w:val="00840A29"/>
    <w:rsid w:val="00840A90"/>
    <w:rsid w:val="00842D0A"/>
    <w:rsid w:val="008435AD"/>
    <w:rsid w:val="0084439B"/>
    <w:rsid w:val="008450EC"/>
    <w:rsid w:val="008460F1"/>
    <w:rsid w:val="00846564"/>
    <w:rsid w:val="00846F1E"/>
    <w:rsid w:val="0085441A"/>
    <w:rsid w:val="008569BF"/>
    <w:rsid w:val="00856DBF"/>
    <w:rsid w:val="00856EC8"/>
    <w:rsid w:val="00860F3C"/>
    <w:rsid w:val="00867041"/>
    <w:rsid w:val="00867B95"/>
    <w:rsid w:val="008727EB"/>
    <w:rsid w:val="00872F38"/>
    <w:rsid w:val="00873211"/>
    <w:rsid w:val="0087639A"/>
    <w:rsid w:val="008767B8"/>
    <w:rsid w:val="00876939"/>
    <w:rsid w:val="00877214"/>
    <w:rsid w:val="00877F4B"/>
    <w:rsid w:val="0088089E"/>
    <w:rsid w:val="00880F1D"/>
    <w:rsid w:val="0088188F"/>
    <w:rsid w:val="00884CDD"/>
    <w:rsid w:val="008864A7"/>
    <w:rsid w:val="00887A99"/>
    <w:rsid w:val="008906B9"/>
    <w:rsid w:val="00891D1F"/>
    <w:rsid w:val="00892687"/>
    <w:rsid w:val="00892BB6"/>
    <w:rsid w:val="008930C5"/>
    <w:rsid w:val="008935B2"/>
    <w:rsid w:val="008938BD"/>
    <w:rsid w:val="00895A2D"/>
    <w:rsid w:val="00896344"/>
    <w:rsid w:val="008B0B3C"/>
    <w:rsid w:val="008B1CDF"/>
    <w:rsid w:val="008B2650"/>
    <w:rsid w:val="008B2FBD"/>
    <w:rsid w:val="008B392C"/>
    <w:rsid w:val="008B452D"/>
    <w:rsid w:val="008B5268"/>
    <w:rsid w:val="008B5DDD"/>
    <w:rsid w:val="008B6583"/>
    <w:rsid w:val="008B6713"/>
    <w:rsid w:val="008B7322"/>
    <w:rsid w:val="008C0EE8"/>
    <w:rsid w:val="008C0F27"/>
    <w:rsid w:val="008C2C69"/>
    <w:rsid w:val="008C30B3"/>
    <w:rsid w:val="008C412F"/>
    <w:rsid w:val="008C467B"/>
    <w:rsid w:val="008C4FFA"/>
    <w:rsid w:val="008C6152"/>
    <w:rsid w:val="008C6A82"/>
    <w:rsid w:val="008C6FD2"/>
    <w:rsid w:val="008C77C0"/>
    <w:rsid w:val="008D065E"/>
    <w:rsid w:val="008D1E3E"/>
    <w:rsid w:val="008D20BF"/>
    <w:rsid w:val="008D36A6"/>
    <w:rsid w:val="008E031D"/>
    <w:rsid w:val="008E2C0D"/>
    <w:rsid w:val="008E465D"/>
    <w:rsid w:val="008E7753"/>
    <w:rsid w:val="008E7E04"/>
    <w:rsid w:val="008F04CE"/>
    <w:rsid w:val="008F2859"/>
    <w:rsid w:val="008F314D"/>
    <w:rsid w:val="008F498C"/>
    <w:rsid w:val="008F774B"/>
    <w:rsid w:val="008F7EF0"/>
    <w:rsid w:val="0090125E"/>
    <w:rsid w:val="00903A35"/>
    <w:rsid w:val="00903F96"/>
    <w:rsid w:val="00905D55"/>
    <w:rsid w:val="00906201"/>
    <w:rsid w:val="0090664A"/>
    <w:rsid w:val="0091007D"/>
    <w:rsid w:val="009102BB"/>
    <w:rsid w:val="00910677"/>
    <w:rsid w:val="009170B7"/>
    <w:rsid w:val="009172D2"/>
    <w:rsid w:val="00920EF6"/>
    <w:rsid w:val="009221AC"/>
    <w:rsid w:val="009233BD"/>
    <w:rsid w:val="00923E74"/>
    <w:rsid w:val="00925A0E"/>
    <w:rsid w:val="00925E7E"/>
    <w:rsid w:val="009260CF"/>
    <w:rsid w:val="0092642C"/>
    <w:rsid w:val="00931E4E"/>
    <w:rsid w:val="00937739"/>
    <w:rsid w:val="00937DAE"/>
    <w:rsid w:val="00940969"/>
    <w:rsid w:val="00941567"/>
    <w:rsid w:val="0094337C"/>
    <w:rsid w:val="00943C6D"/>
    <w:rsid w:val="00945248"/>
    <w:rsid w:val="0094740C"/>
    <w:rsid w:val="00950948"/>
    <w:rsid w:val="009509C7"/>
    <w:rsid w:val="00951385"/>
    <w:rsid w:val="009522AD"/>
    <w:rsid w:val="009531C5"/>
    <w:rsid w:val="00953F47"/>
    <w:rsid w:val="00953FA1"/>
    <w:rsid w:val="00955014"/>
    <w:rsid w:val="00957DE7"/>
    <w:rsid w:val="00962AC6"/>
    <w:rsid w:val="00962E67"/>
    <w:rsid w:val="00962F36"/>
    <w:rsid w:val="00963040"/>
    <w:rsid w:val="00964D77"/>
    <w:rsid w:val="00972184"/>
    <w:rsid w:val="009738B7"/>
    <w:rsid w:val="00973DED"/>
    <w:rsid w:val="00975485"/>
    <w:rsid w:val="009765A5"/>
    <w:rsid w:val="0098031B"/>
    <w:rsid w:val="00980AB4"/>
    <w:rsid w:val="00982858"/>
    <w:rsid w:val="00982AAD"/>
    <w:rsid w:val="0098590E"/>
    <w:rsid w:val="00986523"/>
    <w:rsid w:val="009865A8"/>
    <w:rsid w:val="00986E1B"/>
    <w:rsid w:val="00993944"/>
    <w:rsid w:val="00993ED3"/>
    <w:rsid w:val="00994486"/>
    <w:rsid w:val="00995838"/>
    <w:rsid w:val="00997E99"/>
    <w:rsid w:val="009A09DA"/>
    <w:rsid w:val="009A23B1"/>
    <w:rsid w:val="009A3B16"/>
    <w:rsid w:val="009A3CBD"/>
    <w:rsid w:val="009A7D19"/>
    <w:rsid w:val="009B0432"/>
    <w:rsid w:val="009B097F"/>
    <w:rsid w:val="009B18FA"/>
    <w:rsid w:val="009B32B5"/>
    <w:rsid w:val="009B6F61"/>
    <w:rsid w:val="009B6FD5"/>
    <w:rsid w:val="009C141F"/>
    <w:rsid w:val="009C2714"/>
    <w:rsid w:val="009C4728"/>
    <w:rsid w:val="009C5318"/>
    <w:rsid w:val="009C72A5"/>
    <w:rsid w:val="009C739C"/>
    <w:rsid w:val="009C7AC1"/>
    <w:rsid w:val="009D046F"/>
    <w:rsid w:val="009D2058"/>
    <w:rsid w:val="009D5720"/>
    <w:rsid w:val="009D5DAE"/>
    <w:rsid w:val="009D5F47"/>
    <w:rsid w:val="009D663B"/>
    <w:rsid w:val="009D7874"/>
    <w:rsid w:val="009E2B1D"/>
    <w:rsid w:val="009E6D2F"/>
    <w:rsid w:val="009E7144"/>
    <w:rsid w:val="009E7709"/>
    <w:rsid w:val="009F2B8B"/>
    <w:rsid w:val="009F2E24"/>
    <w:rsid w:val="009F34B4"/>
    <w:rsid w:val="009F3543"/>
    <w:rsid w:val="009F47C0"/>
    <w:rsid w:val="009F61FB"/>
    <w:rsid w:val="009F6857"/>
    <w:rsid w:val="009F6B19"/>
    <w:rsid w:val="009F722B"/>
    <w:rsid w:val="009F7689"/>
    <w:rsid w:val="00A0159F"/>
    <w:rsid w:val="00A02DC1"/>
    <w:rsid w:val="00A04AE7"/>
    <w:rsid w:val="00A050BB"/>
    <w:rsid w:val="00A057FC"/>
    <w:rsid w:val="00A102B8"/>
    <w:rsid w:val="00A1040F"/>
    <w:rsid w:val="00A1390D"/>
    <w:rsid w:val="00A13D1C"/>
    <w:rsid w:val="00A14A60"/>
    <w:rsid w:val="00A15CA5"/>
    <w:rsid w:val="00A16EFC"/>
    <w:rsid w:val="00A22D1D"/>
    <w:rsid w:val="00A238EB"/>
    <w:rsid w:val="00A25C79"/>
    <w:rsid w:val="00A3018F"/>
    <w:rsid w:val="00A30A18"/>
    <w:rsid w:val="00A3112C"/>
    <w:rsid w:val="00A343E4"/>
    <w:rsid w:val="00A34672"/>
    <w:rsid w:val="00A35DA6"/>
    <w:rsid w:val="00A40064"/>
    <w:rsid w:val="00A415AE"/>
    <w:rsid w:val="00A41D1D"/>
    <w:rsid w:val="00A421F1"/>
    <w:rsid w:val="00A42841"/>
    <w:rsid w:val="00A42BAF"/>
    <w:rsid w:val="00A42FDD"/>
    <w:rsid w:val="00A431E2"/>
    <w:rsid w:val="00A43758"/>
    <w:rsid w:val="00A43FDB"/>
    <w:rsid w:val="00A44756"/>
    <w:rsid w:val="00A44C5C"/>
    <w:rsid w:val="00A44FF4"/>
    <w:rsid w:val="00A4511D"/>
    <w:rsid w:val="00A4526E"/>
    <w:rsid w:val="00A47E86"/>
    <w:rsid w:val="00A50417"/>
    <w:rsid w:val="00A543DD"/>
    <w:rsid w:val="00A553CC"/>
    <w:rsid w:val="00A55688"/>
    <w:rsid w:val="00A55C78"/>
    <w:rsid w:val="00A57C36"/>
    <w:rsid w:val="00A607BE"/>
    <w:rsid w:val="00A63190"/>
    <w:rsid w:val="00A63B86"/>
    <w:rsid w:val="00A66638"/>
    <w:rsid w:val="00A677ED"/>
    <w:rsid w:val="00A70DE3"/>
    <w:rsid w:val="00A7122F"/>
    <w:rsid w:val="00A719A8"/>
    <w:rsid w:val="00A71DB3"/>
    <w:rsid w:val="00A72A13"/>
    <w:rsid w:val="00A735DB"/>
    <w:rsid w:val="00A740E1"/>
    <w:rsid w:val="00A75CDE"/>
    <w:rsid w:val="00A75E5D"/>
    <w:rsid w:val="00A76008"/>
    <w:rsid w:val="00A761CE"/>
    <w:rsid w:val="00A772D0"/>
    <w:rsid w:val="00A77FC6"/>
    <w:rsid w:val="00A81C6E"/>
    <w:rsid w:val="00A821FB"/>
    <w:rsid w:val="00A8242C"/>
    <w:rsid w:val="00A8297A"/>
    <w:rsid w:val="00A84FD0"/>
    <w:rsid w:val="00A86046"/>
    <w:rsid w:val="00A86F8A"/>
    <w:rsid w:val="00A87600"/>
    <w:rsid w:val="00A876C2"/>
    <w:rsid w:val="00A87DC5"/>
    <w:rsid w:val="00A90BF7"/>
    <w:rsid w:val="00A931FF"/>
    <w:rsid w:val="00A93902"/>
    <w:rsid w:val="00AA0047"/>
    <w:rsid w:val="00AA167D"/>
    <w:rsid w:val="00AA3DE1"/>
    <w:rsid w:val="00AA783F"/>
    <w:rsid w:val="00AB03C6"/>
    <w:rsid w:val="00AB1AC2"/>
    <w:rsid w:val="00AB5424"/>
    <w:rsid w:val="00AB5DB6"/>
    <w:rsid w:val="00AB5F54"/>
    <w:rsid w:val="00AC1356"/>
    <w:rsid w:val="00AC14A9"/>
    <w:rsid w:val="00AC1D1F"/>
    <w:rsid w:val="00AC47A6"/>
    <w:rsid w:val="00AC4FD8"/>
    <w:rsid w:val="00AC52C3"/>
    <w:rsid w:val="00AC5A83"/>
    <w:rsid w:val="00AC69F4"/>
    <w:rsid w:val="00AC7675"/>
    <w:rsid w:val="00AD22E7"/>
    <w:rsid w:val="00AD27E2"/>
    <w:rsid w:val="00AD2C4E"/>
    <w:rsid w:val="00AD2DC2"/>
    <w:rsid w:val="00AD3261"/>
    <w:rsid w:val="00AD49FC"/>
    <w:rsid w:val="00AD5796"/>
    <w:rsid w:val="00AD5BC7"/>
    <w:rsid w:val="00AD7B3C"/>
    <w:rsid w:val="00AE04F2"/>
    <w:rsid w:val="00AE3A0E"/>
    <w:rsid w:val="00AE5C57"/>
    <w:rsid w:val="00AE6DCF"/>
    <w:rsid w:val="00AF037C"/>
    <w:rsid w:val="00AF0713"/>
    <w:rsid w:val="00AF0AE4"/>
    <w:rsid w:val="00AF0BFA"/>
    <w:rsid w:val="00AF208A"/>
    <w:rsid w:val="00AF2647"/>
    <w:rsid w:val="00AF2766"/>
    <w:rsid w:val="00AF2824"/>
    <w:rsid w:val="00AF3F5C"/>
    <w:rsid w:val="00AF4DD5"/>
    <w:rsid w:val="00AF4F37"/>
    <w:rsid w:val="00AF513B"/>
    <w:rsid w:val="00AF614A"/>
    <w:rsid w:val="00AF653C"/>
    <w:rsid w:val="00B06A49"/>
    <w:rsid w:val="00B07571"/>
    <w:rsid w:val="00B107E7"/>
    <w:rsid w:val="00B11878"/>
    <w:rsid w:val="00B12583"/>
    <w:rsid w:val="00B14405"/>
    <w:rsid w:val="00B15235"/>
    <w:rsid w:val="00B167A9"/>
    <w:rsid w:val="00B16B58"/>
    <w:rsid w:val="00B16C3C"/>
    <w:rsid w:val="00B16F54"/>
    <w:rsid w:val="00B17A5A"/>
    <w:rsid w:val="00B17EE1"/>
    <w:rsid w:val="00B210A4"/>
    <w:rsid w:val="00B21CD8"/>
    <w:rsid w:val="00B266DA"/>
    <w:rsid w:val="00B270E6"/>
    <w:rsid w:val="00B30C19"/>
    <w:rsid w:val="00B31E7A"/>
    <w:rsid w:val="00B32BC1"/>
    <w:rsid w:val="00B355A0"/>
    <w:rsid w:val="00B35852"/>
    <w:rsid w:val="00B35E27"/>
    <w:rsid w:val="00B369C0"/>
    <w:rsid w:val="00B414F1"/>
    <w:rsid w:val="00B42438"/>
    <w:rsid w:val="00B42F11"/>
    <w:rsid w:val="00B43DE4"/>
    <w:rsid w:val="00B45D50"/>
    <w:rsid w:val="00B50695"/>
    <w:rsid w:val="00B50E31"/>
    <w:rsid w:val="00B5153A"/>
    <w:rsid w:val="00B52DB4"/>
    <w:rsid w:val="00B53258"/>
    <w:rsid w:val="00B60C8C"/>
    <w:rsid w:val="00B6241C"/>
    <w:rsid w:val="00B62F39"/>
    <w:rsid w:val="00B63053"/>
    <w:rsid w:val="00B63766"/>
    <w:rsid w:val="00B6583B"/>
    <w:rsid w:val="00B65C4E"/>
    <w:rsid w:val="00B664DF"/>
    <w:rsid w:val="00B716F1"/>
    <w:rsid w:val="00B72D86"/>
    <w:rsid w:val="00B736C8"/>
    <w:rsid w:val="00B757CE"/>
    <w:rsid w:val="00B762DB"/>
    <w:rsid w:val="00B77A22"/>
    <w:rsid w:val="00B80304"/>
    <w:rsid w:val="00B81612"/>
    <w:rsid w:val="00B82008"/>
    <w:rsid w:val="00B8217C"/>
    <w:rsid w:val="00B82441"/>
    <w:rsid w:val="00B82D04"/>
    <w:rsid w:val="00B83420"/>
    <w:rsid w:val="00B83589"/>
    <w:rsid w:val="00B836B6"/>
    <w:rsid w:val="00B849D6"/>
    <w:rsid w:val="00B863F4"/>
    <w:rsid w:val="00B87A0C"/>
    <w:rsid w:val="00B90D28"/>
    <w:rsid w:val="00B90EB8"/>
    <w:rsid w:val="00B9245E"/>
    <w:rsid w:val="00B936F7"/>
    <w:rsid w:val="00B95B6A"/>
    <w:rsid w:val="00B972B2"/>
    <w:rsid w:val="00B9764E"/>
    <w:rsid w:val="00BA0459"/>
    <w:rsid w:val="00BA0D41"/>
    <w:rsid w:val="00BA256D"/>
    <w:rsid w:val="00BA25FE"/>
    <w:rsid w:val="00BA4A0F"/>
    <w:rsid w:val="00BA60CF"/>
    <w:rsid w:val="00BA74E8"/>
    <w:rsid w:val="00BB0D46"/>
    <w:rsid w:val="00BB2C61"/>
    <w:rsid w:val="00BB408E"/>
    <w:rsid w:val="00BB49BF"/>
    <w:rsid w:val="00BC0E39"/>
    <w:rsid w:val="00BC214E"/>
    <w:rsid w:val="00BC2995"/>
    <w:rsid w:val="00BC37AC"/>
    <w:rsid w:val="00BC3AC4"/>
    <w:rsid w:val="00BC3E41"/>
    <w:rsid w:val="00BC56BA"/>
    <w:rsid w:val="00BC603F"/>
    <w:rsid w:val="00BC7A28"/>
    <w:rsid w:val="00BD2C83"/>
    <w:rsid w:val="00BD42E9"/>
    <w:rsid w:val="00BD5F18"/>
    <w:rsid w:val="00BD60BD"/>
    <w:rsid w:val="00BD6829"/>
    <w:rsid w:val="00BD74B8"/>
    <w:rsid w:val="00BD7632"/>
    <w:rsid w:val="00BE4EAE"/>
    <w:rsid w:val="00BE6686"/>
    <w:rsid w:val="00BF0426"/>
    <w:rsid w:val="00BF444E"/>
    <w:rsid w:val="00C0056A"/>
    <w:rsid w:val="00C00C3F"/>
    <w:rsid w:val="00C01E79"/>
    <w:rsid w:val="00C01EC9"/>
    <w:rsid w:val="00C065C4"/>
    <w:rsid w:val="00C06A27"/>
    <w:rsid w:val="00C07CED"/>
    <w:rsid w:val="00C12479"/>
    <w:rsid w:val="00C141B7"/>
    <w:rsid w:val="00C15F96"/>
    <w:rsid w:val="00C16E65"/>
    <w:rsid w:val="00C171B3"/>
    <w:rsid w:val="00C17C14"/>
    <w:rsid w:val="00C21489"/>
    <w:rsid w:val="00C22267"/>
    <w:rsid w:val="00C237B8"/>
    <w:rsid w:val="00C23B13"/>
    <w:rsid w:val="00C247FC"/>
    <w:rsid w:val="00C26816"/>
    <w:rsid w:val="00C26ABB"/>
    <w:rsid w:val="00C2724A"/>
    <w:rsid w:val="00C33C36"/>
    <w:rsid w:val="00C33C44"/>
    <w:rsid w:val="00C33E36"/>
    <w:rsid w:val="00C34589"/>
    <w:rsid w:val="00C346C0"/>
    <w:rsid w:val="00C350D5"/>
    <w:rsid w:val="00C35DEA"/>
    <w:rsid w:val="00C36E28"/>
    <w:rsid w:val="00C36E70"/>
    <w:rsid w:val="00C37BB1"/>
    <w:rsid w:val="00C401A9"/>
    <w:rsid w:val="00C45D11"/>
    <w:rsid w:val="00C4629E"/>
    <w:rsid w:val="00C46509"/>
    <w:rsid w:val="00C50180"/>
    <w:rsid w:val="00C52538"/>
    <w:rsid w:val="00C5319C"/>
    <w:rsid w:val="00C5323A"/>
    <w:rsid w:val="00C54D3D"/>
    <w:rsid w:val="00C563DE"/>
    <w:rsid w:val="00C5696A"/>
    <w:rsid w:val="00C5798F"/>
    <w:rsid w:val="00C60589"/>
    <w:rsid w:val="00C605FB"/>
    <w:rsid w:val="00C613E5"/>
    <w:rsid w:val="00C61BD9"/>
    <w:rsid w:val="00C620AD"/>
    <w:rsid w:val="00C6264E"/>
    <w:rsid w:val="00C6309C"/>
    <w:rsid w:val="00C64563"/>
    <w:rsid w:val="00C64D2E"/>
    <w:rsid w:val="00C669D6"/>
    <w:rsid w:val="00C66D94"/>
    <w:rsid w:val="00C67257"/>
    <w:rsid w:val="00C701B9"/>
    <w:rsid w:val="00C706BF"/>
    <w:rsid w:val="00C70F59"/>
    <w:rsid w:val="00C71BA1"/>
    <w:rsid w:val="00C7277C"/>
    <w:rsid w:val="00C72F36"/>
    <w:rsid w:val="00C73074"/>
    <w:rsid w:val="00C75911"/>
    <w:rsid w:val="00C766D4"/>
    <w:rsid w:val="00C76A55"/>
    <w:rsid w:val="00C77439"/>
    <w:rsid w:val="00C77719"/>
    <w:rsid w:val="00C77EF3"/>
    <w:rsid w:val="00C80489"/>
    <w:rsid w:val="00C82355"/>
    <w:rsid w:val="00C82FA0"/>
    <w:rsid w:val="00C850CE"/>
    <w:rsid w:val="00C873DA"/>
    <w:rsid w:val="00C90692"/>
    <w:rsid w:val="00C92EFC"/>
    <w:rsid w:val="00C937DA"/>
    <w:rsid w:val="00C94304"/>
    <w:rsid w:val="00C950AD"/>
    <w:rsid w:val="00CA1ECA"/>
    <w:rsid w:val="00CA2EA5"/>
    <w:rsid w:val="00CA30A2"/>
    <w:rsid w:val="00CA5C91"/>
    <w:rsid w:val="00CA7238"/>
    <w:rsid w:val="00CB08B5"/>
    <w:rsid w:val="00CB0D5A"/>
    <w:rsid w:val="00CB2E68"/>
    <w:rsid w:val="00CB30D4"/>
    <w:rsid w:val="00CB3AEE"/>
    <w:rsid w:val="00CB3CA4"/>
    <w:rsid w:val="00CB416B"/>
    <w:rsid w:val="00CB43BA"/>
    <w:rsid w:val="00CB4B0B"/>
    <w:rsid w:val="00CB60E4"/>
    <w:rsid w:val="00CB7011"/>
    <w:rsid w:val="00CC030B"/>
    <w:rsid w:val="00CC6BF3"/>
    <w:rsid w:val="00CC6D49"/>
    <w:rsid w:val="00CC7008"/>
    <w:rsid w:val="00CC7AC3"/>
    <w:rsid w:val="00CD1071"/>
    <w:rsid w:val="00CD12D5"/>
    <w:rsid w:val="00CD2C24"/>
    <w:rsid w:val="00CD39EA"/>
    <w:rsid w:val="00CD4912"/>
    <w:rsid w:val="00CD4A5B"/>
    <w:rsid w:val="00CD4C6C"/>
    <w:rsid w:val="00CE1937"/>
    <w:rsid w:val="00CE224E"/>
    <w:rsid w:val="00CE365B"/>
    <w:rsid w:val="00CE3685"/>
    <w:rsid w:val="00CE3967"/>
    <w:rsid w:val="00CE46ED"/>
    <w:rsid w:val="00CE52F7"/>
    <w:rsid w:val="00CE535D"/>
    <w:rsid w:val="00CE632C"/>
    <w:rsid w:val="00CE776A"/>
    <w:rsid w:val="00CF09D4"/>
    <w:rsid w:val="00CF243E"/>
    <w:rsid w:val="00CF2BEB"/>
    <w:rsid w:val="00CF5262"/>
    <w:rsid w:val="00CF6431"/>
    <w:rsid w:val="00D0426B"/>
    <w:rsid w:val="00D0499B"/>
    <w:rsid w:val="00D04B87"/>
    <w:rsid w:val="00D06FC6"/>
    <w:rsid w:val="00D134FA"/>
    <w:rsid w:val="00D13DB8"/>
    <w:rsid w:val="00D1567A"/>
    <w:rsid w:val="00D166D3"/>
    <w:rsid w:val="00D2093A"/>
    <w:rsid w:val="00D21A79"/>
    <w:rsid w:val="00D2347A"/>
    <w:rsid w:val="00D2365A"/>
    <w:rsid w:val="00D23B03"/>
    <w:rsid w:val="00D26949"/>
    <w:rsid w:val="00D279E2"/>
    <w:rsid w:val="00D3048A"/>
    <w:rsid w:val="00D307EF"/>
    <w:rsid w:val="00D335B5"/>
    <w:rsid w:val="00D359BA"/>
    <w:rsid w:val="00D35E53"/>
    <w:rsid w:val="00D36397"/>
    <w:rsid w:val="00D36F16"/>
    <w:rsid w:val="00D372AF"/>
    <w:rsid w:val="00D3777B"/>
    <w:rsid w:val="00D4064D"/>
    <w:rsid w:val="00D40B32"/>
    <w:rsid w:val="00D4176A"/>
    <w:rsid w:val="00D41C9B"/>
    <w:rsid w:val="00D41E10"/>
    <w:rsid w:val="00D436CC"/>
    <w:rsid w:val="00D43BB5"/>
    <w:rsid w:val="00D43EAF"/>
    <w:rsid w:val="00D4534E"/>
    <w:rsid w:val="00D45BA3"/>
    <w:rsid w:val="00D46785"/>
    <w:rsid w:val="00D46AFC"/>
    <w:rsid w:val="00D50BFB"/>
    <w:rsid w:val="00D51061"/>
    <w:rsid w:val="00D54386"/>
    <w:rsid w:val="00D54C68"/>
    <w:rsid w:val="00D55E2A"/>
    <w:rsid w:val="00D615CF"/>
    <w:rsid w:val="00D61C18"/>
    <w:rsid w:val="00D626DB"/>
    <w:rsid w:val="00D6337B"/>
    <w:rsid w:val="00D64002"/>
    <w:rsid w:val="00D644E7"/>
    <w:rsid w:val="00D65B31"/>
    <w:rsid w:val="00D6614E"/>
    <w:rsid w:val="00D668A3"/>
    <w:rsid w:val="00D71383"/>
    <w:rsid w:val="00D71A6B"/>
    <w:rsid w:val="00D7224B"/>
    <w:rsid w:val="00D7392C"/>
    <w:rsid w:val="00D772AF"/>
    <w:rsid w:val="00D8195A"/>
    <w:rsid w:val="00D8390D"/>
    <w:rsid w:val="00D83B2E"/>
    <w:rsid w:val="00D85747"/>
    <w:rsid w:val="00D85FCA"/>
    <w:rsid w:val="00D86645"/>
    <w:rsid w:val="00D869F7"/>
    <w:rsid w:val="00D87EC5"/>
    <w:rsid w:val="00D917BE"/>
    <w:rsid w:val="00D9410B"/>
    <w:rsid w:val="00D95E82"/>
    <w:rsid w:val="00D97EF8"/>
    <w:rsid w:val="00DA088A"/>
    <w:rsid w:val="00DA1699"/>
    <w:rsid w:val="00DA22AE"/>
    <w:rsid w:val="00DA276E"/>
    <w:rsid w:val="00DA2E7F"/>
    <w:rsid w:val="00DA3DD1"/>
    <w:rsid w:val="00DA461D"/>
    <w:rsid w:val="00DA5CFB"/>
    <w:rsid w:val="00DA6080"/>
    <w:rsid w:val="00DA73CC"/>
    <w:rsid w:val="00DB435E"/>
    <w:rsid w:val="00DB54F3"/>
    <w:rsid w:val="00DB6AB1"/>
    <w:rsid w:val="00DB7A4C"/>
    <w:rsid w:val="00DC081C"/>
    <w:rsid w:val="00DC47C7"/>
    <w:rsid w:val="00DD1EB6"/>
    <w:rsid w:val="00DD4023"/>
    <w:rsid w:val="00DD62D5"/>
    <w:rsid w:val="00DE0279"/>
    <w:rsid w:val="00DE3DA4"/>
    <w:rsid w:val="00DE6779"/>
    <w:rsid w:val="00DE73A0"/>
    <w:rsid w:val="00DF0038"/>
    <w:rsid w:val="00DF0F19"/>
    <w:rsid w:val="00DF4283"/>
    <w:rsid w:val="00DF505D"/>
    <w:rsid w:val="00DF73F8"/>
    <w:rsid w:val="00E0037C"/>
    <w:rsid w:val="00E00F1B"/>
    <w:rsid w:val="00E01980"/>
    <w:rsid w:val="00E02D8B"/>
    <w:rsid w:val="00E03159"/>
    <w:rsid w:val="00E03726"/>
    <w:rsid w:val="00E03B11"/>
    <w:rsid w:val="00E05742"/>
    <w:rsid w:val="00E06707"/>
    <w:rsid w:val="00E105BE"/>
    <w:rsid w:val="00E10DBF"/>
    <w:rsid w:val="00E11705"/>
    <w:rsid w:val="00E11E75"/>
    <w:rsid w:val="00E12E83"/>
    <w:rsid w:val="00E13568"/>
    <w:rsid w:val="00E1637D"/>
    <w:rsid w:val="00E17F59"/>
    <w:rsid w:val="00E20DC1"/>
    <w:rsid w:val="00E2341E"/>
    <w:rsid w:val="00E24802"/>
    <w:rsid w:val="00E25BD5"/>
    <w:rsid w:val="00E272A4"/>
    <w:rsid w:val="00E30065"/>
    <w:rsid w:val="00E30082"/>
    <w:rsid w:val="00E30719"/>
    <w:rsid w:val="00E309FF"/>
    <w:rsid w:val="00E313C2"/>
    <w:rsid w:val="00E31C8D"/>
    <w:rsid w:val="00E3256C"/>
    <w:rsid w:val="00E36333"/>
    <w:rsid w:val="00E37380"/>
    <w:rsid w:val="00E37AC5"/>
    <w:rsid w:val="00E37D46"/>
    <w:rsid w:val="00E40C74"/>
    <w:rsid w:val="00E422B6"/>
    <w:rsid w:val="00E43EA7"/>
    <w:rsid w:val="00E44C0D"/>
    <w:rsid w:val="00E4683B"/>
    <w:rsid w:val="00E470EC"/>
    <w:rsid w:val="00E47990"/>
    <w:rsid w:val="00E47EF3"/>
    <w:rsid w:val="00E50459"/>
    <w:rsid w:val="00E514C2"/>
    <w:rsid w:val="00E5189B"/>
    <w:rsid w:val="00E51CC6"/>
    <w:rsid w:val="00E53C5D"/>
    <w:rsid w:val="00E565E7"/>
    <w:rsid w:val="00E56EF4"/>
    <w:rsid w:val="00E62EDF"/>
    <w:rsid w:val="00E6435D"/>
    <w:rsid w:val="00E6585D"/>
    <w:rsid w:val="00E66431"/>
    <w:rsid w:val="00E67D76"/>
    <w:rsid w:val="00E70D59"/>
    <w:rsid w:val="00E753CF"/>
    <w:rsid w:val="00E75661"/>
    <w:rsid w:val="00E75D3E"/>
    <w:rsid w:val="00E76FF2"/>
    <w:rsid w:val="00E7711D"/>
    <w:rsid w:val="00E77DB4"/>
    <w:rsid w:val="00E842C4"/>
    <w:rsid w:val="00E843E0"/>
    <w:rsid w:val="00E84DEA"/>
    <w:rsid w:val="00E86FC8"/>
    <w:rsid w:val="00E87879"/>
    <w:rsid w:val="00E9171C"/>
    <w:rsid w:val="00E940A5"/>
    <w:rsid w:val="00E948E7"/>
    <w:rsid w:val="00E95699"/>
    <w:rsid w:val="00E95AC4"/>
    <w:rsid w:val="00E9679A"/>
    <w:rsid w:val="00E97946"/>
    <w:rsid w:val="00EA06AC"/>
    <w:rsid w:val="00EA1CF5"/>
    <w:rsid w:val="00EA281D"/>
    <w:rsid w:val="00EA2821"/>
    <w:rsid w:val="00EA38E0"/>
    <w:rsid w:val="00EA4A31"/>
    <w:rsid w:val="00EA4D62"/>
    <w:rsid w:val="00EA5362"/>
    <w:rsid w:val="00EA5BBB"/>
    <w:rsid w:val="00EB2121"/>
    <w:rsid w:val="00EB252B"/>
    <w:rsid w:val="00EB2D94"/>
    <w:rsid w:val="00EB6074"/>
    <w:rsid w:val="00EB62D8"/>
    <w:rsid w:val="00EB63DF"/>
    <w:rsid w:val="00EB6A4E"/>
    <w:rsid w:val="00EC6006"/>
    <w:rsid w:val="00EC609C"/>
    <w:rsid w:val="00EC722A"/>
    <w:rsid w:val="00EC7460"/>
    <w:rsid w:val="00EC7A88"/>
    <w:rsid w:val="00ED02B7"/>
    <w:rsid w:val="00ED3BC3"/>
    <w:rsid w:val="00ED3E29"/>
    <w:rsid w:val="00ED41C9"/>
    <w:rsid w:val="00ED5BA8"/>
    <w:rsid w:val="00ED5D79"/>
    <w:rsid w:val="00ED654B"/>
    <w:rsid w:val="00ED6757"/>
    <w:rsid w:val="00ED6955"/>
    <w:rsid w:val="00ED6FD7"/>
    <w:rsid w:val="00ED7AB0"/>
    <w:rsid w:val="00EE1025"/>
    <w:rsid w:val="00EE2F11"/>
    <w:rsid w:val="00EE3A84"/>
    <w:rsid w:val="00EE47F9"/>
    <w:rsid w:val="00EE5F08"/>
    <w:rsid w:val="00EE697E"/>
    <w:rsid w:val="00EF384C"/>
    <w:rsid w:val="00EF657B"/>
    <w:rsid w:val="00EF6B97"/>
    <w:rsid w:val="00EF6F69"/>
    <w:rsid w:val="00F0051C"/>
    <w:rsid w:val="00F0173A"/>
    <w:rsid w:val="00F024BE"/>
    <w:rsid w:val="00F03F2C"/>
    <w:rsid w:val="00F051E0"/>
    <w:rsid w:val="00F06494"/>
    <w:rsid w:val="00F07E5E"/>
    <w:rsid w:val="00F125DF"/>
    <w:rsid w:val="00F134FF"/>
    <w:rsid w:val="00F1401A"/>
    <w:rsid w:val="00F141D9"/>
    <w:rsid w:val="00F156EE"/>
    <w:rsid w:val="00F15FC6"/>
    <w:rsid w:val="00F20012"/>
    <w:rsid w:val="00F21834"/>
    <w:rsid w:val="00F23363"/>
    <w:rsid w:val="00F248C4"/>
    <w:rsid w:val="00F25ADF"/>
    <w:rsid w:val="00F26EDE"/>
    <w:rsid w:val="00F30DCF"/>
    <w:rsid w:val="00F32DCE"/>
    <w:rsid w:val="00F334DF"/>
    <w:rsid w:val="00F347E7"/>
    <w:rsid w:val="00F403F8"/>
    <w:rsid w:val="00F42DAA"/>
    <w:rsid w:val="00F44BE9"/>
    <w:rsid w:val="00F45A12"/>
    <w:rsid w:val="00F4615A"/>
    <w:rsid w:val="00F50548"/>
    <w:rsid w:val="00F52989"/>
    <w:rsid w:val="00F552DA"/>
    <w:rsid w:val="00F573BD"/>
    <w:rsid w:val="00F57718"/>
    <w:rsid w:val="00F57DEC"/>
    <w:rsid w:val="00F603E3"/>
    <w:rsid w:val="00F6052D"/>
    <w:rsid w:val="00F63D72"/>
    <w:rsid w:val="00F64A67"/>
    <w:rsid w:val="00F72A6D"/>
    <w:rsid w:val="00F74E5B"/>
    <w:rsid w:val="00F7567E"/>
    <w:rsid w:val="00F75B98"/>
    <w:rsid w:val="00F75F11"/>
    <w:rsid w:val="00F83997"/>
    <w:rsid w:val="00F8425B"/>
    <w:rsid w:val="00F844EA"/>
    <w:rsid w:val="00F84946"/>
    <w:rsid w:val="00F87BA7"/>
    <w:rsid w:val="00F90619"/>
    <w:rsid w:val="00F91213"/>
    <w:rsid w:val="00F929EB"/>
    <w:rsid w:val="00F94B51"/>
    <w:rsid w:val="00F964A3"/>
    <w:rsid w:val="00F97256"/>
    <w:rsid w:val="00F97999"/>
    <w:rsid w:val="00FA0156"/>
    <w:rsid w:val="00FA4598"/>
    <w:rsid w:val="00FA45E6"/>
    <w:rsid w:val="00FA510D"/>
    <w:rsid w:val="00FA61A3"/>
    <w:rsid w:val="00FA6DA1"/>
    <w:rsid w:val="00FB02EF"/>
    <w:rsid w:val="00FB0477"/>
    <w:rsid w:val="00FB26A1"/>
    <w:rsid w:val="00FB3A98"/>
    <w:rsid w:val="00FB3F38"/>
    <w:rsid w:val="00FB4010"/>
    <w:rsid w:val="00FB579F"/>
    <w:rsid w:val="00FC00D2"/>
    <w:rsid w:val="00FC0953"/>
    <w:rsid w:val="00FC1A7A"/>
    <w:rsid w:val="00FC2DED"/>
    <w:rsid w:val="00FC2E2C"/>
    <w:rsid w:val="00FC3531"/>
    <w:rsid w:val="00FC4924"/>
    <w:rsid w:val="00FC6D99"/>
    <w:rsid w:val="00FD10FB"/>
    <w:rsid w:val="00FD1F27"/>
    <w:rsid w:val="00FD565B"/>
    <w:rsid w:val="00FD5969"/>
    <w:rsid w:val="00FD7165"/>
    <w:rsid w:val="00FE191B"/>
    <w:rsid w:val="00FE343A"/>
    <w:rsid w:val="00FE4D6F"/>
    <w:rsid w:val="00FE67E6"/>
    <w:rsid w:val="00FF1051"/>
    <w:rsid w:val="00FF26FC"/>
    <w:rsid w:val="00FF27A3"/>
    <w:rsid w:val="00FF3D86"/>
    <w:rsid w:val="00FF430F"/>
    <w:rsid w:val="00FF505A"/>
    <w:rsid w:val="00FF6BBB"/>
    <w:rsid w:val="00FF6D30"/>
    <w:rsid w:val="00FF717C"/>
    <w:rsid w:val="00FF78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1C38FFF"/>
  <w15:chartTrackingRefBased/>
  <w15:docId w15:val="{DA9855CB-3C90-4CCB-AFAD-A39D059D5C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1634"/>
    <w:pPr>
      <w:spacing w:line="480" w:lineRule="auto"/>
    </w:pPr>
    <w:rPr>
      <w:sz w:val="24"/>
    </w:rPr>
  </w:style>
  <w:style w:type="paragraph" w:styleId="Heading1">
    <w:name w:val="heading 1"/>
    <w:basedOn w:val="Normal"/>
    <w:next w:val="Normal"/>
    <w:link w:val="Heading1Char"/>
    <w:uiPriority w:val="9"/>
    <w:qFormat/>
    <w:rsid w:val="00521634"/>
    <w:pPr>
      <w:keepNext/>
      <w:keepLines/>
      <w:spacing w:after="0"/>
      <w:outlineLvl w:val="0"/>
    </w:pPr>
    <w:rPr>
      <w:rFonts w:asciiTheme="majorHAnsi" w:eastAsiaTheme="majorEastAsia" w:hAnsiTheme="majorHAnsi" w:cstheme="majorBidi"/>
      <w:b/>
      <w:szCs w:val="32"/>
    </w:rPr>
  </w:style>
  <w:style w:type="paragraph" w:styleId="Heading2">
    <w:name w:val="heading 2"/>
    <w:basedOn w:val="Normal"/>
    <w:next w:val="Normal"/>
    <w:link w:val="Heading2Char"/>
    <w:uiPriority w:val="9"/>
    <w:unhideWhenUsed/>
    <w:qFormat/>
    <w:rsid w:val="00521634"/>
    <w:pPr>
      <w:keepNext/>
      <w:keepLines/>
      <w:spacing w:after="0"/>
      <w:outlineLvl w:val="1"/>
    </w:pPr>
    <w:rPr>
      <w:rFonts w:asciiTheme="majorHAnsi" w:eastAsiaTheme="majorEastAsia" w:hAnsiTheme="majorHAnsi" w:cstheme="majorBidi"/>
      <w:b/>
      <w:szCs w:val="26"/>
    </w:rPr>
  </w:style>
  <w:style w:type="paragraph" w:styleId="Heading3">
    <w:name w:val="heading 3"/>
    <w:basedOn w:val="Normal"/>
    <w:next w:val="Normal"/>
    <w:link w:val="Heading3Char"/>
    <w:uiPriority w:val="9"/>
    <w:unhideWhenUsed/>
    <w:qFormat/>
    <w:rsid w:val="00EF6B97"/>
    <w:pPr>
      <w:keepNext/>
      <w:keepLines/>
      <w:spacing w:before="40" w:after="0"/>
      <w:outlineLvl w:val="2"/>
    </w:pPr>
    <w:rPr>
      <w:rFonts w:asciiTheme="majorHAnsi" w:eastAsiaTheme="majorEastAsia" w:hAnsiTheme="majorHAnsi" w:cstheme="majorBidi"/>
      <w:b/>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B6F6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B6F61"/>
    <w:rPr>
      <w:rFonts w:ascii="Segoe UI" w:hAnsi="Segoe UI" w:cs="Segoe UI"/>
      <w:sz w:val="18"/>
      <w:szCs w:val="18"/>
    </w:rPr>
  </w:style>
  <w:style w:type="paragraph" w:styleId="ListParagraph">
    <w:name w:val="List Paragraph"/>
    <w:basedOn w:val="Normal"/>
    <w:uiPriority w:val="34"/>
    <w:qFormat/>
    <w:rsid w:val="009B6F61"/>
    <w:pPr>
      <w:ind w:left="720"/>
      <w:contextualSpacing/>
    </w:pPr>
  </w:style>
  <w:style w:type="table" w:styleId="TableGrid">
    <w:name w:val="Table Grid"/>
    <w:basedOn w:val="TableNormal"/>
    <w:uiPriority w:val="39"/>
    <w:rsid w:val="001B0B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72184"/>
    <w:pPr>
      <w:tabs>
        <w:tab w:val="center" w:pos="4680"/>
        <w:tab w:val="right" w:pos="9360"/>
      </w:tabs>
      <w:spacing w:after="0" w:line="240" w:lineRule="auto"/>
    </w:pPr>
  </w:style>
  <w:style w:type="character" w:customStyle="1" w:styleId="HeaderChar">
    <w:name w:val="Header Char"/>
    <w:basedOn w:val="DefaultParagraphFont"/>
    <w:link w:val="Header"/>
    <w:uiPriority w:val="99"/>
    <w:rsid w:val="00972184"/>
  </w:style>
  <w:style w:type="paragraph" w:styleId="Footer">
    <w:name w:val="footer"/>
    <w:basedOn w:val="Normal"/>
    <w:link w:val="FooterChar"/>
    <w:uiPriority w:val="99"/>
    <w:unhideWhenUsed/>
    <w:rsid w:val="00972184"/>
    <w:pPr>
      <w:tabs>
        <w:tab w:val="center" w:pos="4680"/>
        <w:tab w:val="right" w:pos="9360"/>
      </w:tabs>
      <w:spacing w:after="0" w:line="240" w:lineRule="auto"/>
    </w:pPr>
  </w:style>
  <w:style w:type="character" w:customStyle="1" w:styleId="FooterChar">
    <w:name w:val="Footer Char"/>
    <w:basedOn w:val="DefaultParagraphFont"/>
    <w:link w:val="Footer"/>
    <w:uiPriority w:val="99"/>
    <w:rsid w:val="00972184"/>
  </w:style>
  <w:style w:type="paragraph" w:customStyle="1" w:styleId="EndNoteBibliographyTitle">
    <w:name w:val="EndNote Bibliography Title"/>
    <w:basedOn w:val="Normal"/>
    <w:link w:val="EndNoteBibliographyTitleChar"/>
    <w:rsid w:val="00F603E3"/>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F603E3"/>
    <w:rPr>
      <w:rFonts w:ascii="Times New Roman" w:hAnsi="Times New Roman" w:cs="Times New Roman"/>
      <w:noProof/>
      <w:sz w:val="24"/>
    </w:rPr>
  </w:style>
  <w:style w:type="paragraph" w:customStyle="1" w:styleId="EndNoteBibliography">
    <w:name w:val="EndNote Bibliography"/>
    <w:basedOn w:val="Normal"/>
    <w:link w:val="EndNoteBibliographyChar"/>
    <w:rsid w:val="00F603E3"/>
    <w:pPr>
      <w:spacing w:line="24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F603E3"/>
    <w:rPr>
      <w:rFonts w:ascii="Times New Roman" w:hAnsi="Times New Roman" w:cs="Times New Roman"/>
      <w:noProof/>
      <w:sz w:val="24"/>
    </w:rPr>
  </w:style>
  <w:style w:type="character" w:customStyle="1" w:styleId="Heading1Char">
    <w:name w:val="Heading 1 Char"/>
    <w:basedOn w:val="DefaultParagraphFont"/>
    <w:link w:val="Heading1"/>
    <w:uiPriority w:val="9"/>
    <w:rsid w:val="00521634"/>
    <w:rPr>
      <w:rFonts w:asciiTheme="majorHAnsi" w:eastAsiaTheme="majorEastAsia" w:hAnsiTheme="majorHAnsi" w:cstheme="majorBidi"/>
      <w:b/>
      <w:sz w:val="24"/>
      <w:szCs w:val="32"/>
    </w:rPr>
  </w:style>
  <w:style w:type="character" w:customStyle="1" w:styleId="Heading2Char">
    <w:name w:val="Heading 2 Char"/>
    <w:basedOn w:val="DefaultParagraphFont"/>
    <w:link w:val="Heading2"/>
    <w:uiPriority w:val="9"/>
    <w:rsid w:val="00521634"/>
    <w:rPr>
      <w:rFonts w:asciiTheme="majorHAnsi" w:eastAsiaTheme="majorEastAsia" w:hAnsiTheme="majorHAnsi" w:cstheme="majorBidi"/>
      <w:b/>
      <w:sz w:val="24"/>
      <w:szCs w:val="26"/>
    </w:rPr>
  </w:style>
  <w:style w:type="character" w:customStyle="1" w:styleId="Heading3Char">
    <w:name w:val="Heading 3 Char"/>
    <w:basedOn w:val="DefaultParagraphFont"/>
    <w:link w:val="Heading3"/>
    <w:uiPriority w:val="9"/>
    <w:rsid w:val="00EF6B97"/>
    <w:rPr>
      <w:rFonts w:asciiTheme="majorHAnsi" w:eastAsiaTheme="majorEastAsia" w:hAnsiTheme="majorHAnsi" w:cstheme="majorBidi"/>
      <w:b/>
      <w:sz w:val="24"/>
      <w:szCs w:val="24"/>
    </w:rPr>
  </w:style>
  <w:style w:type="character" w:styleId="CommentReference">
    <w:name w:val="annotation reference"/>
    <w:basedOn w:val="DefaultParagraphFont"/>
    <w:uiPriority w:val="99"/>
    <w:semiHidden/>
    <w:unhideWhenUsed/>
    <w:rsid w:val="009E7709"/>
    <w:rPr>
      <w:sz w:val="16"/>
      <w:szCs w:val="16"/>
    </w:rPr>
  </w:style>
  <w:style w:type="paragraph" w:styleId="CommentText">
    <w:name w:val="annotation text"/>
    <w:basedOn w:val="Normal"/>
    <w:link w:val="CommentTextChar"/>
    <w:uiPriority w:val="99"/>
    <w:semiHidden/>
    <w:unhideWhenUsed/>
    <w:rsid w:val="009E7709"/>
    <w:pPr>
      <w:spacing w:line="240" w:lineRule="auto"/>
    </w:pPr>
    <w:rPr>
      <w:sz w:val="20"/>
      <w:szCs w:val="20"/>
    </w:rPr>
  </w:style>
  <w:style w:type="character" w:customStyle="1" w:styleId="CommentTextChar">
    <w:name w:val="Comment Text Char"/>
    <w:basedOn w:val="DefaultParagraphFont"/>
    <w:link w:val="CommentText"/>
    <w:uiPriority w:val="99"/>
    <w:semiHidden/>
    <w:rsid w:val="009E7709"/>
    <w:rPr>
      <w:sz w:val="20"/>
      <w:szCs w:val="20"/>
    </w:rPr>
  </w:style>
  <w:style w:type="paragraph" w:styleId="CommentSubject">
    <w:name w:val="annotation subject"/>
    <w:basedOn w:val="CommentText"/>
    <w:next w:val="CommentText"/>
    <w:link w:val="CommentSubjectChar"/>
    <w:uiPriority w:val="99"/>
    <w:semiHidden/>
    <w:unhideWhenUsed/>
    <w:rsid w:val="009E7709"/>
    <w:rPr>
      <w:b/>
      <w:bCs/>
    </w:rPr>
  </w:style>
  <w:style w:type="character" w:customStyle="1" w:styleId="CommentSubjectChar">
    <w:name w:val="Comment Subject Char"/>
    <w:basedOn w:val="CommentTextChar"/>
    <w:link w:val="CommentSubject"/>
    <w:uiPriority w:val="99"/>
    <w:semiHidden/>
    <w:rsid w:val="009E7709"/>
    <w:rPr>
      <w:b/>
      <w:bCs/>
      <w:sz w:val="20"/>
      <w:szCs w:val="20"/>
    </w:rPr>
  </w:style>
  <w:style w:type="character" w:customStyle="1" w:styleId="citation-part">
    <w:name w:val="citation-part"/>
    <w:basedOn w:val="DefaultParagraphFont"/>
    <w:rsid w:val="00A102B8"/>
  </w:style>
  <w:style w:type="character" w:customStyle="1" w:styleId="docsum-pmid">
    <w:name w:val="docsum-pmid"/>
    <w:basedOn w:val="DefaultParagraphFont"/>
    <w:rsid w:val="00A102B8"/>
  </w:style>
  <w:style w:type="paragraph" w:styleId="NoSpacing">
    <w:name w:val="No Spacing"/>
    <w:uiPriority w:val="1"/>
    <w:qFormat/>
    <w:rsid w:val="00A55688"/>
    <w:pPr>
      <w:spacing w:after="0" w:line="240" w:lineRule="auto"/>
    </w:pPr>
    <w:rPr>
      <w:sz w:val="24"/>
    </w:rPr>
  </w:style>
  <w:style w:type="character" w:styleId="Hyperlink">
    <w:name w:val="Hyperlink"/>
    <w:basedOn w:val="DefaultParagraphFont"/>
    <w:uiPriority w:val="99"/>
    <w:unhideWhenUsed/>
    <w:rsid w:val="00AB5F54"/>
    <w:rPr>
      <w:color w:val="0563C1" w:themeColor="hyperlink"/>
      <w:u w:val="single"/>
    </w:rPr>
  </w:style>
  <w:style w:type="character" w:styleId="UnresolvedMention">
    <w:name w:val="Unresolved Mention"/>
    <w:basedOn w:val="DefaultParagraphFont"/>
    <w:uiPriority w:val="99"/>
    <w:semiHidden/>
    <w:unhideWhenUsed/>
    <w:rsid w:val="00AB5F54"/>
    <w:rPr>
      <w:color w:val="605E5C"/>
      <w:shd w:val="clear" w:color="auto" w:fill="E1DFDD"/>
    </w:rPr>
  </w:style>
  <w:style w:type="paragraph" w:styleId="Revision">
    <w:name w:val="Revision"/>
    <w:hidden/>
    <w:uiPriority w:val="99"/>
    <w:semiHidden/>
    <w:rsid w:val="004C1139"/>
    <w:pPr>
      <w:spacing w:after="0" w:line="240" w:lineRule="auto"/>
    </w:pPr>
    <w:rPr>
      <w:sz w:val="24"/>
    </w:rPr>
  </w:style>
  <w:style w:type="character" w:customStyle="1" w:styleId="id-label">
    <w:name w:val="id-label"/>
    <w:basedOn w:val="DefaultParagraphFont"/>
    <w:rsid w:val="00EA4A31"/>
  </w:style>
  <w:style w:type="character" w:styleId="Strong">
    <w:name w:val="Strong"/>
    <w:basedOn w:val="DefaultParagraphFont"/>
    <w:uiPriority w:val="22"/>
    <w:qFormat/>
    <w:rsid w:val="00EA4A3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57260">
      <w:bodyDiv w:val="1"/>
      <w:marLeft w:val="0"/>
      <w:marRight w:val="0"/>
      <w:marTop w:val="0"/>
      <w:marBottom w:val="0"/>
      <w:divBdr>
        <w:top w:val="none" w:sz="0" w:space="0" w:color="auto"/>
        <w:left w:val="none" w:sz="0" w:space="0" w:color="auto"/>
        <w:bottom w:val="none" w:sz="0" w:space="0" w:color="auto"/>
        <w:right w:val="none" w:sz="0" w:space="0" w:color="auto"/>
      </w:divBdr>
    </w:div>
    <w:div w:id="15665771">
      <w:bodyDiv w:val="1"/>
      <w:marLeft w:val="0"/>
      <w:marRight w:val="0"/>
      <w:marTop w:val="0"/>
      <w:marBottom w:val="0"/>
      <w:divBdr>
        <w:top w:val="none" w:sz="0" w:space="0" w:color="auto"/>
        <w:left w:val="none" w:sz="0" w:space="0" w:color="auto"/>
        <w:bottom w:val="none" w:sz="0" w:space="0" w:color="auto"/>
        <w:right w:val="none" w:sz="0" w:space="0" w:color="auto"/>
      </w:divBdr>
    </w:div>
    <w:div w:id="108088330">
      <w:bodyDiv w:val="1"/>
      <w:marLeft w:val="0"/>
      <w:marRight w:val="0"/>
      <w:marTop w:val="0"/>
      <w:marBottom w:val="0"/>
      <w:divBdr>
        <w:top w:val="none" w:sz="0" w:space="0" w:color="auto"/>
        <w:left w:val="none" w:sz="0" w:space="0" w:color="auto"/>
        <w:bottom w:val="none" w:sz="0" w:space="0" w:color="auto"/>
        <w:right w:val="none" w:sz="0" w:space="0" w:color="auto"/>
      </w:divBdr>
    </w:div>
    <w:div w:id="148594166">
      <w:bodyDiv w:val="1"/>
      <w:marLeft w:val="0"/>
      <w:marRight w:val="0"/>
      <w:marTop w:val="0"/>
      <w:marBottom w:val="0"/>
      <w:divBdr>
        <w:top w:val="none" w:sz="0" w:space="0" w:color="auto"/>
        <w:left w:val="none" w:sz="0" w:space="0" w:color="auto"/>
        <w:bottom w:val="none" w:sz="0" w:space="0" w:color="auto"/>
        <w:right w:val="none" w:sz="0" w:space="0" w:color="auto"/>
      </w:divBdr>
    </w:div>
    <w:div w:id="254367659">
      <w:bodyDiv w:val="1"/>
      <w:marLeft w:val="0"/>
      <w:marRight w:val="0"/>
      <w:marTop w:val="0"/>
      <w:marBottom w:val="0"/>
      <w:divBdr>
        <w:top w:val="none" w:sz="0" w:space="0" w:color="auto"/>
        <w:left w:val="none" w:sz="0" w:space="0" w:color="auto"/>
        <w:bottom w:val="none" w:sz="0" w:space="0" w:color="auto"/>
        <w:right w:val="none" w:sz="0" w:space="0" w:color="auto"/>
      </w:divBdr>
    </w:div>
    <w:div w:id="327827272">
      <w:bodyDiv w:val="1"/>
      <w:marLeft w:val="0"/>
      <w:marRight w:val="0"/>
      <w:marTop w:val="0"/>
      <w:marBottom w:val="0"/>
      <w:divBdr>
        <w:top w:val="none" w:sz="0" w:space="0" w:color="auto"/>
        <w:left w:val="none" w:sz="0" w:space="0" w:color="auto"/>
        <w:bottom w:val="none" w:sz="0" w:space="0" w:color="auto"/>
        <w:right w:val="none" w:sz="0" w:space="0" w:color="auto"/>
      </w:divBdr>
    </w:div>
    <w:div w:id="348801509">
      <w:bodyDiv w:val="1"/>
      <w:marLeft w:val="0"/>
      <w:marRight w:val="0"/>
      <w:marTop w:val="0"/>
      <w:marBottom w:val="0"/>
      <w:divBdr>
        <w:top w:val="none" w:sz="0" w:space="0" w:color="auto"/>
        <w:left w:val="none" w:sz="0" w:space="0" w:color="auto"/>
        <w:bottom w:val="none" w:sz="0" w:space="0" w:color="auto"/>
        <w:right w:val="none" w:sz="0" w:space="0" w:color="auto"/>
      </w:divBdr>
      <w:divsChild>
        <w:div w:id="146752040">
          <w:marLeft w:val="547"/>
          <w:marRight w:val="0"/>
          <w:marTop w:val="0"/>
          <w:marBottom w:val="0"/>
          <w:divBdr>
            <w:top w:val="none" w:sz="0" w:space="0" w:color="auto"/>
            <w:left w:val="none" w:sz="0" w:space="0" w:color="auto"/>
            <w:bottom w:val="none" w:sz="0" w:space="0" w:color="auto"/>
            <w:right w:val="none" w:sz="0" w:space="0" w:color="auto"/>
          </w:divBdr>
        </w:div>
      </w:divsChild>
    </w:div>
    <w:div w:id="377124669">
      <w:bodyDiv w:val="1"/>
      <w:marLeft w:val="0"/>
      <w:marRight w:val="0"/>
      <w:marTop w:val="0"/>
      <w:marBottom w:val="0"/>
      <w:divBdr>
        <w:top w:val="none" w:sz="0" w:space="0" w:color="auto"/>
        <w:left w:val="none" w:sz="0" w:space="0" w:color="auto"/>
        <w:bottom w:val="none" w:sz="0" w:space="0" w:color="auto"/>
        <w:right w:val="none" w:sz="0" w:space="0" w:color="auto"/>
      </w:divBdr>
    </w:div>
    <w:div w:id="414862540">
      <w:bodyDiv w:val="1"/>
      <w:marLeft w:val="0"/>
      <w:marRight w:val="0"/>
      <w:marTop w:val="0"/>
      <w:marBottom w:val="0"/>
      <w:divBdr>
        <w:top w:val="none" w:sz="0" w:space="0" w:color="auto"/>
        <w:left w:val="none" w:sz="0" w:space="0" w:color="auto"/>
        <w:bottom w:val="none" w:sz="0" w:space="0" w:color="auto"/>
        <w:right w:val="none" w:sz="0" w:space="0" w:color="auto"/>
      </w:divBdr>
    </w:div>
    <w:div w:id="478425697">
      <w:bodyDiv w:val="1"/>
      <w:marLeft w:val="0"/>
      <w:marRight w:val="0"/>
      <w:marTop w:val="0"/>
      <w:marBottom w:val="0"/>
      <w:divBdr>
        <w:top w:val="none" w:sz="0" w:space="0" w:color="auto"/>
        <w:left w:val="none" w:sz="0" w:space="0" w:color="auto"/>
        <w:bottom w:val="none" w:sz="0" w:space="0" w:color="auto"/>
        <w:right w:val="none" w:sz="0" w:space="0" w:color="auto"/>
      </w:divBdr>
    </w:div>
    <w:div w:id="486022893">
      <w:bodyDiv w:val="1"/>
      <w:marLeft w:val="0"/>
      <w:marRight w:val="0"/>
      <w:marTop w:val="0"/>
      <w:marBottom w:val="0"/>
      <w:divBdr>
        <w:top w:val="none" w:sz="0" w:space="0" w:color="auto"/>
        <w:left w:val="none" w:sz="0" w:space="0" w:color="auto"/>
        <w:bottom w:val="none" w:sz="0" w:space="0" w:color="auto"/>
        <w:right w:val="none" w:sz="0" w:space="0" w:color="auto"/>
      </w:divBdr>
    </w:div>
    <w:div w:id="707341824">
      <w:bodyDiv w:val="1"/>
      <w:marLeft w:val="0"/>
      <w:marRight w:val="0"/>
      <w:marTop w:val="0"/>
      <w:marBottom w:val="0"/>
      <w:divBdr>
        <w:top w:val="none" w:sz="0" w:space="0" w:color="auto"/>
        <w:left w:val="none" w:sz="0" w:space="0" w:color="auto"/>
        <w:bottom w:val="none" w:sz="0" w:space="0" w:color="auto"/>
        <w:right w:val="none" w:sz="0" w:space="0" w:color="auto"/>
      </w:divBdr>
      <w:divsChild>
        <w:div w:id="1238980438">
          <w:marLeft w:val="0"/>
          <w:marRight w:val="0"/>
          <w:marTop w:val="0"/>
          <w:marBottom w:val="0"/>
          <w:divBdr>
            <w:top w:val="none" w:sz="0" w:space="0" w:color="auto"/>
            <w:left w:val="none" w:sz="0" w:space="0" w:color="auto"/>
            <w:bottom w:val="none" w:sz="0" w:space="0" w:color="auto"/>
            <w:right w:val="none" w:sz="0" w:space="0" w:color="auto"/>
          </w:divBdr>
        </w:div>
      </w:divsChild>
    </w:div>
    <w:div w:id="869487765">
      <w:bodyDiv w:val="1"/>
      <w:marLeft w:val="0"/>
      <w:marRight w:val="0"/>
      <w:marTop w:val="0"/>
      <w:marBottom w:val="0"/>
      <w:divBdr>
        <w:top w:val="none" w:sz="0" w:space="0" w:color="auto"/>
        <w:left w:val="none" w:sz="0" w:space="0" w:color="auto"/>
        <w:bottom w:val="none" w:sz="0" w:space="0" w:color="auto"/>
        <w:right w:val="none" w:sz="0" w:space="0" w:color="auto"/>
      </w:divBdr>
    </w:div>
    <w:div w:id="899828143">
      <w:bodyDiv w:val="1"/>
      <w:marLeft w:val="0"/>
      <w:marRight w:val="0"/>
      <w:marTop w:val="0"/>
      <w:marBottom w:val="0"/>
      <w:divBdr>
        <w:top w:val="none" w:sz="0" w:space="0" w:color="auto"/>
        <w:left w:val="none" w:sz="0" w:space="0" w:color="auto"/>
        <w:bottom w:val="none" w:sz="0" w:space="0" w:color="auto"/>
        <w:right w:val="none" w:sz="0" w:space="0" w:color="auto"/>
      </w:divBdr>
    </w:div>
    <w:div w:id="939069309">
      <w:bodyDiv w:val="1"/>
      <w:marLeft w:val="0"/>
      <w:marRight w:val="0"/>
      <w:marTop w:val="0"/>
      <w:marBottom w:val="0"/>
      <w:divBdr>
        <w:top w:val="none" w:sz="0" w:space="0" w:color="auto"/>
        <w:left w:val="none" w:sz="0" w:space="0" w:color="auto"/>
        <w:bottom w:val="none" w:sz="0" w:space="0" w:color="auto"/>
        <w:right w:val="none" w:sz="0" w:space="0" w:color="auto"/>
      </w:divBdr>
    </w:div>
    <w:div w:id="1002126488">
      <w:bodyDiv w:val="1"/>
      <w:marLeft w:val="0"/>
      <w:marRight w:val="0"/>
      <w:marTop w:val="0"/>
      <w:marBottom w:val="0"/>
      <w:divBdr>
        <w:top w:val="none" w:sz="0" w:space="0" w:color="auto"/>
        <w:left w:val="none" w:sz="0" w:space="0" w:color="auto"/>
        <w:bottom w:val="none" w:sz="0" w:space="0" w:color="auto"/>
        <w:right w:val="none" w:sz="0" w:space="0" w:color="auto"/>
      </w:divBdr>
    </w:div>
    <w:div w:id="1024745115">
      <w:bodyDiv w:val="1"/>
      <w:marLeft w:val="0"/>
      <w:marRight w:val="0"/>
      <w:marTop w:val="0"/>
      <w:marBottom w:val="0"/>
      <w:divBdr>
        <w:top w:val="none" w:sz="0" w:space="0" w:color="auto"/>
        <w:left w:val="none" w:sz="0" w:space="0" w:color="auto"/>
        <w:bottom w:val="none" w:sz="0" w:space="0" w:color="auto"/>
        <w:right w:val="none" w:sz="0" w:space="0" w:color="auto"/>
      </w:divBdr>
    </w:div>
    <w:div w:id="1056585752">
      <w:bodyDiv w:val="1"/>
      <w:marLeft w:val="0"/>
      <w:marRight w:val="0"/>
      <w:marTop w:val="0"/>
      <w:marBottom w:val="0"/>
      <w:divBdr>
        <w:top w:val="none" w:sz="0" w:space="0" w:color="auto"/>
        <w:left w:val="none" w:sz="0" w:space="0" w:color="auto"/>
        <w:bottom w:val="none" w:sz="0" w:space="0" w:color="auto"/>
        <w:right w:val="none" w:sz="0" w:space="0" w:color="auto"/>
      </w:divBdr>
    </w:div>
    <w:div w:id="1114398455">
      <w:bodyDiv w:val="1"/>
      <w:marLeft w:val="0"/>
      <w:marRight w:val="0"/>
      <w:marTop w:val="0"/>
      <w:marBottom w:val="0"/>
      <w:divBdr>
        <w:top w:val="none" w:sz="0" w:space="0" w:color="auto"/>
        <w:left w:val="none" w:sz="0" w:space="0" w:color="auto"/>
        <w:bottom w:val="none" w:sz="0" w:space="0" w:color="auto"/>
        <w:right w:val="none" w:sz="0" w:space="0" w:color="auto"/>
      </w:divBdr>
    </w:div>
    <w:div w:id="1130126574">
      <w:bodyDiv w:val="1"/>
      <w:marLeft w:val="0"/>
      <w:marRight w:val="0"/>
      <w:marTop w:val="0"/>
      <w:marBottom w:val="0"/>
      <w:divBdr>
        <w:top w:val="none" w:sz="0" w:space="0" w:color="auto"/>
        <w:left w:val="none" w:sz="0" w:space="0" w:color="auto"/>
        <w:bottom w:val="none" w:sz="0" w:space="0" w:color="auto"/>
        <w:right w:val="none" w:sz="0" w:space="0" w:color="auto"/>
      </w:divBdr>
    </w:div>
    <w:div w:id="1146894542">
      <w:bodyDiv w:val="1"/>
      <w:marLeft w:val="0"/>
      <w:marRight w:val="0"/>
      <w:marTop w:val="0"/>
      <w:marBottom w:val="0"/>
      <w:divBdr>
        <w:top w:val="none" w:sz="0" w:space="0" w:color="auto"/>
        <w:left w:val="none" w:sz="0" w:space="0" w:color="auto"/>
        <w:bottom w:val="none" w:sz="0" w:space="0" w:color="auto"/>
        <w:right w:val="none" w:sz="0" w:space="0" w:color="auto"/>
      </w:divBdr>
    </w:div>
    <w:div w:id="1239170508">
      <w:bodyDiv w:val="1"/>
      <w:marLeft w:val="0"/>
      <w:marRight w:val="0"/>
      <w:marTop w:val="0"/>
      <w:marBottom w:val="0"/>
      <w:divBdr>
        <w:top w:val="none" w:sz="0" w:space="0" w:color="auto"/>
        <w:left w:val="none" w:sz="0" w:space="0" w:color="auto"/>
        <w:bottom w:val="none" w:sz="0" w:space="0" w:color="auto"/>
        <w:right w:val="none" w:sz="0" w:space="0" w:color="auto"/>
      </w:divBdr>
    </w:div>
    <w:div w:id="1344015661">
      <w:bodyDiv w:val="1"/>
      <w:marLeft w:val="0"/>
      <w:marRight w:val="0"/>
      <w:marTop w:val="0"/>
      <w:marBottom w:val="0"/>
      <w:divBdr>
        <w:top w:val="none" w:sz="0" w:space="0" w:color="auto"/>
        <w:left w:val="none" w:sz="0" w:space="0" w:color="auto"/>
        <w:bottom w:val="none" w:sz="0" w:space="0" w:color="auto"/>
        <w:right w:val="none" w:sz="0" w:space="0" w:color="auto"/>
      </w:divBdr>
    </w:div>
    <w:div w:id="1515925566">
      <w:bodyDiv w:val="1"/>
      <w:marLeft w:val="0"/>
      <w:marRight w:val="0"/>
      <w:marTop w:val="0"/>
      <w:marBottom w:val="0"/>
      <w:divBdr>
        <w:top w:val="none" w:sz="0" w:space="0" w:color="auto"/>
        <w:left w:val="none" w:sz="0" w:space="0" w:color="auto"/>
        <w:bottom w:val="none" w:sz="0" w:space="0" w:color="auto"/>
        <w:right w:val="none" w:sz="0" w:space="0" w:color="auto"/>
      </w:divBdr>
    </w:div>
    <w:div w:id="1753626100">
      <w:bodyDiv w:val="1"/>
      <w:marLeft w:val="0"/>
      <w:marRight w:val="0"/>
      <w:marTop w:val="0"/>
      <w:marBottom w:val="0"/>
      <w:divBdr>
        <w:top w:val="none" w:sz="0" w:space="0" w:color="auto"/>
        <w:left w:val="none" w:sz="0" w:space="0" w:color="auto"/>
        <w:bottom w:val="none" w:sz="0" w:space="0" w:color="auto"/>
        <w:right w:val="none" w:sz="0" w:space="0" w:color="auto"/>
      </w:divBdr>
    </w:div>
    <w:div w:id="1758594546">
      <w:bodyDiv w:val="1"/>
      <w:marLeft w:val="0"/>
      <w:marRight w:val="0"/>
      <w:marTop w:val="0"/>
      <w:marBottom w:val="0"/>
      <w:divBdr>
        <w:top w:val="none" w:sz="0" w:space="0" w:color="auto"/>
        <w:left w:val="none" w:sz="0" w:space="0" w:color="auto"/>
        <w:bottom w:val="none" w:sz="0" w:space="0" w:color="auto"/>
        <w:right w:val="none" w:sz="0" w:space="0" w:color="auto"/>
      </w:divBdr>
      <w:divsChild>
        <w:div w:id="24912337">
          <w:marLeft w:val="1080"/>
          <w:marRight w:val="0"/>
          <w:marTop w:val="100"/>
          <w:marBottom w:val="0"/>
          <w:divBdr>
            <w:top w:val="none" w:sz="0" w:space="0" w:color="auto"/>
            <w:left w:val="none" w:sz="0" w:space="0" w:color="auto"/>
            <w:bottom w:val="none" w:sz="0" w:space="0" w:color="auto"/>
            <w:right w:val="none" w:sz="0" w:space="0" w:color="auto"/>
          </w:divBdr>
        </w:div>
        <w:div w:id="881525482">
          <w:marLeft w:val="1080"/>
          <w:marRight w:val="0"/>
          <w:marTop w:val="100"/>
          <w:marBottom w:val="0"/>
          <w:divBdr>
            <w:top w:val="none" w:sz="0" w:space="0" w:color="auto"/>
            <w:left w:val="none" w:sz="0" w:space="0" w:color="auto"/>
            <w:bottom w:val="none" w:sz="0" w:space="0" w:color="auto"/>
            <w:right w:val="none" w:sz="0" w:space="0" w:color="auto"/>
          </w:divBdr>
        </w:div>
        <w:div w:id="1232737852">
          <w:marLeft w:val="1080"/>
          <w:marRight w:val="0"/>
          <w:marTop w:val="100"/>
          <w:marBottom w:val="0"/>
          <w:divBdr>
            <w:top w:val="none" w:sz="0" w:space="0" w:color="auto"/>
            <w:left w:val="none" w:sz="0" w:space="0" w:color="auto"/>
            <w:bottom w:val="none" w:sz="0" w:space="0" w:color="auto"/>
            <w:right w:val="none" w:sz="0" w:space="0" w:color="auto"/>
          </w:divBdr>
        </w:div>
        <w:div w:id="2009138097">
          <w:marLeft w:val="360"/>
          <w:marRight w:val="0"/>
          <w:marTop w:val="200"/>
          <w:marBottom w:val="0"/>
          <w:divBdr>
            <w:top w:val="none" w:sz="0" w:space="0" w:color="auto"/>
            <w:left w:val="none" w:sz="0" w:space="0" w:color="auto"/>
            <w:bottom w:val="none" w:sz="0" w:space="0" w:color="auto"/>
            <w:right w:val="none" w:sz="0" w:space="0" w:color="auto"/>
          </w:divBdr>
        </w:div>
      </w:divsChild>
    </w:div>
    <w:div w:id="1809203318">
      <w:bodyDiv w:val="1"/>
      <w:marLeft w:val="0"/>
      <w:marRight w:val="0"/>
      <w:marTop w:val="0"/>
      <w:marBottom w:val="0"/>
      <w:divBdr>
        <w:top w:val="none" w:sz="0" w:space="0" w:color="auto"/>
        <w:left w:val="none" w:sz="0" w:space="0" w:color="auto"/>
        <w:bottom w:val="none" w:sz="0" w:space="0" w:color="auto"/>
        <w:right w:val="none" w:sz="0" w:space="0" w:color="auto"/>
      </w:divBdr>
    </w:div>
    <w:div w:id="1830558955">
      <w:bodyDiv w:val="1"/>
      <w:marLeft w:val="0"/>
      <w:marRight w:val="0"/>
      <w:marTop w:val="0"/>
      <w:marBottom w:val="0"/>
      <w:divBdr>
        <w:top w:val="none" w:sz="0" w:space="0" w:color="auto"/>
        <w:left w:val="none" w:sz="0" w:space="0" w:color="auto"/>
        <w:bottom w:val="none" w:sz="0" w:space="0" w:color="auto"/>
        <w:right w:val="none" w:sz="0" w:space="0" w:color="auto"/>
      </w:divBdr>
    </w:div>
    <w:div w:id="1956859726">
      <w:bodyDiv w:val="1"/>
      <w:marLeft w:val="0"/>
      <w:marRight w:val="0"/>
      <w:marTop w:val="0"/>
      <w:marBottom w:val="0"/>
      <w:divBdr>
        <w:top w:val="none" w:sz="0" w:space="0" w:color="auto"/>
        <w:left w:val="none" w:sz="0" w:space="0" w:color="auto"/>
        <w:bottom w:val="none" w:sz="0" w:space="0" w:color="auto"/>
        <w:right w:val="none" w:sz="0" w:space="0" w:color="auto"/>
      </w:divBdr>
    </w:div>
    <w:div w:id="2018843633">
      <w:bodyDiv w:val="1"/>
      <w:marLeft w:val="0"/>
      <w:marRight w:val="0"/>
      <w:marTop w:val="0"/>
      <w:marBottom w:val="0"/>
      <w:divBdr>
        <w:top w:val="none" w:sz="0" w:space="0" w:color="auto"/>
        <w:left w:val="none" w:sz="0" w:space="0" w:color="auto"/>
        <w:bottom w:val="none" w:sz="0" w:space="0" w:color="auto"/>
        <w:right w:val="none" w:sz="0" w:space="0" w:color="auto"/>
      </w:divBdr>
    </w:div>
    <w:div w:id="2046977135">
      <w:bodyDiv w:val="1"/>
      <w:marLeft w:val="0"/>
      <w:marRight w:val="0"/>
      <w:marTop w:val="0"/>
      <w:marBottom w:val="0"/>
      <w:divBdr>
        <w:top w:val="none" w:sz="0" w:space="0" w:color="auto"/>
        <w:left w:val="none" w:sz="0" w:space="0" w:color="auto"/>
        <w:bottom w:val="none" w:sz="0" w:space="0" w:color="auto"/>
        <w:right w:val="none" w:sz="0" w:space="0" w:color="auto"/>
      </w:divBdr>
    </w:div>
    <w:div w:id="2063093211">
      <w:bodyDiv w:val="1"/>
      <w:marLeft w:val="0"/>
      <w:marRight w:val="0"/>
      <w:marTop w:val="0"/>
      <w:marBottom w:val="0"/>
      <w:divBdr>
        <w:top w:val="none" w:sz="0" w:space="0" w:color="auto"/>
        <w:left w:val="none" w:sz="0" w:space="0" w:color="auto"/>
        <w:bottom w:val="none" w:sz="0" w:space="0" w:color="auto"/>
        <w:right w:val="none" w:sz="0" w:space="0" w:color="auto"/>
      </w:divBdr>
    </w:div>
    <w:div w:id="21119264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Times New Roman">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BFAD57-91CD-4364-90C5-E423C3FDC4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896</Words>
  <Characters>11569</Characters>
  <Application>Microsoft Office Word</Application>
  <DocSecurity>0</DocSecurity>
  <Lines>206</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ta Nakamura</dc:creator>
  <cp:keywords/>
  <dc:description/>
  <cp:lastModifiedBy>Kenta Nakamura</cp:lastModifiedBy>
  <cp:revision>2</cp:revision>
  <cp:lastPrinted>2020-09-26T05:01:00Z</cp:lastPrinted>
  <dcterms:created xsi:type="dcterms:W3CDTF">2021-02-13T23:46:00Z</dcterms:created>
  <dcterms:modified xsi:type="dcterms:W3CDTF">2021-02-13T23:46:00Z</dcterms:modified>
</cp:coreProperties>
</file>